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84E70" w14:textId="69DE4623" w:rsidR="0088056F" w:rsidRPr="00521767" w:rsidRDefault="00CF5029" w:rsidP="00DB601A">
      <w:pPr>
        <w:spacing w:after="0" w:line="240" w:lineRule="auto"/>
        <w:rPr>
          <w:rFonts w:cstheme="minorHAnsi"/>
          <w:b/>
          <w:bCs/>
        </w:rPr>
      </w:pPr>
      <w:r w:rsidRPr="00521767">
        <w:rPr>
          <w:rFonts w:cstheme="minorHAnsi"/>
          <w:b/>
          <w:bCs/>
        </w:rPr>
        <w:t>Supplementary</w:t>
      </w:r>
      <w:r w:rsidR="00434286" w:rsidRPr="00521767">
        <w:rPr>
          <w:rFonts w:cstheme="minorHAnsi"/>
          <w:b/>
          <w:bCs/>
        </w:rPr>
        <w:t xml:space="preserve"> material</w:t>
      </w:r>
    </w:p>
    <w:p w14:paraId="4D094845" w14:textId="77777777" w:rsidR="0088056F" w:rsidRPr="00521767" w:rsidRDefault="0088056F">
      <w:pPr>
        <w:rPr>
          <w:rFonts w:cstheme="minorHAnsi"/>
          <w:b/>
          <w:bCs/>
        </w:rPr>
      </w:pPr>
    </w:p>
    <w:p w14:paraId="20D9E7D5" w14:textId="74FF5ECD" w:rsidR="00A01A52" w:rsidRPr="00521767" w:rsidRDefault="0088056F">
      <w:pPr>
        <w:rPr>
          <w:rFonts w:cstheme="minorHAnsi"/>
          <w:b/>
          <w:bCs/>
        </w:rPr>
      </w:pPr>
      <w:r w:rsidRPr="00521767">
        <w:rPr>
          <w:rFonts w:cstheme="minorHAnsi"/>
          <w:b/>
          <w:bCs/>
        </w:rPr>
        <w:t>Statistic</w:t>
      </w:r>
      <w:r w:rsidR="001B1A78" w:rsidRPr="00521767">
        <w:rPr>
          <w:rFonts w:cstheme="minorHAnsi"/>
          <w:b/>
          <w:bCs/>
        </w:rPr>
        <w:t>al models main analyses</w:t>
      </w:r>
    </w:p>
    <w:p w14:paraId="20020B01" w14:textId="75285158" w:rsidR="00A01A52" w:rsidRPr="00521767" w:rsidRDefault="00A01A52">
      <w:pPr>
        <w:rPr>
          <w:rFonts w:cstheme="minorHAnsi"/>
        </w:rPr>
      </w:pPr>
      <w:r w:rsidRPr="00521767">
        <w:rPr>
          <w:rFonts w:cstheme="minorHAnsi"/>
        </w:rPr>
        <w:t xml:space="preserve">model1&lt;- </w:t>
      </w:r>
      <w:proofErr w:type="spellStart"/>
      <w:proofErr w:type="gramStart"/>
      <w:r w:rsidRPr="00521767">
        <w:rPr>
          <w:rFonts w:cstheme="minorHAnsi"/>
        </w:rPr>
        <w:t>lmer</w:t>
      </w:r>
      <w:proofErr w:type="spellEnd"/>
      <w:r w:rsidRPr="00521767">
        <w:rPr>
          <w:rFonts w:cstheme="minorHAnsi"/>
        </w:rPr>
        <w:t>(</w:t>
      </w:r>
      <w:proofErr w:type="gramEnd"/>
      <w:r w:rsidRPr="00521767">
        <w:rPr>
          <w:rFonts w:cstheme="minorHAnsi"/>
        </w:rPr>
        <w:t>TUG ~ Age + Sex + NIHSS + mRS+ VRF + WMH volume + (1|</w:t>
      </w:r>
      <w:r w:rsidR="007E13B4" w:rsidRPr="00521767">
        <w:rPr>
          <w:rFonts w:cstheme="minorHAnsi"/>
        </w:rPr>
        <w:t>Study ID</w:t>
      </w:r>
      <w:r w:rsidRPr="00521767">
        <w:rPr>
          <w:rFonts w:cstheme="minorHAnsi"/>
        </w:rPr>
        <w:t>), data</w:t>
      </w:r>
      <w:r w:rsidR="007E13B4" w:rsidRPr="00521767">
        <w:rPr>
          <w:rFonts w:cstheme="minorHAnsi"/>
        </w:rPr>
        <w:t>=dataset</w:t>
      </w:r>
      <w:r w:rsidRPr="00521767">
        <w:rPr>
          <w:rFonts w:cstheme="minorHAnsi"/>
        </w:rPr>
        <w:t>)</w:t>
      </w:r>
    </w:p>
    <w:p w14:paraId="72357F0A" w14:textId="11ACA2F8" w:rsidR="007E13B4" w:rsidRPr="00521767" w:rsidRDefault="007E13B4">
      <w:pPr>
        <w:rPr>
          <w:rFonts w:cstheme="minorHAnsi"/>
        </w:rPr>
      </w:pPr>
      <w:r w:rsidRPr="00521767">
        <w:rPr>
          <w:rFonts w:cstheme="minorHAnsi"/>
        </w:rPr>
        <w:t xml:space="preserve">model2 &lt;- </w:t>
      </w:r>
      <w:proofErr w:type="spellStart"/>
      <w:proofErr w:type="gramStart"/>
      <w:r w:rsidRPr="00521767">
        <w:rPr>
          <w:rFonts w:cstheme="minorHAnsi"/>
        </w:rPr>
        <w:t>lmer</w:t>
      </w:r>
      <w:proofErr w:type="spellEnd"/>
      <w:r w:rsidRPr="00521767">
        <w:rPr>
          <w:rFonts w:cstheme="minorHAnsi"/>
        </w:rPr>
        <w:t>(</w:t>
      </w:r>
      <w:proofErr w:type="gramEnd"/>
      <w:r w:rsidRPr="00521767">
        <w:rPr>
          <w:rFonts w:cstheme="minorHAnsi"/>
        </w:rPr>
        <w:t>9HPT ~ Hand</w:t>
      </w:r>
      <w:r w:rsidR="001B1A78" w:rsidRPr="00521767">
        <w:rPr>
          <w:rFonts w:cstheme="minorHAnsi"/>
        </w:rPr>
        <w:t xml:space="preserve"> </w:t>
      </w:r>
      <w:r w:rsidRPr="00521767">
        <w:rPr>
          <w:rFonts w:cstheme="minorHAnsi"/>
        </w:rPr>
        <w:t>+ Age + Sex +</w:t>
      </w:r>
      <w:r w:rsidR="001B1A78" w:rsidRPr="00521767">
        <w:rPr>
          <w:rFonts w:cstheme="minorHAnsi"/>
        </w:rPr>
        <w:t xml:space="preserve"> NIHSS + </w:t>
      </w:r>
      <w:r w:rsidRPr="00521767">
        <w:rPr>
          <w:rFonts w:cstheme="minorHAnsi"/>
        </w:rPr>
        <w:t>mRS + VRF + Sid</w:t>
      </w:r>
      <w:r w:rsidR="001B1A78" w:rsidRPr="00521767">
        <w:rPr>
          <w:rFonts w:cstheme="minorHAnsi"/>
        </w:rPr>
        <w:t xml:space="preserve">e </w:t>
      </w:r>
      <w:r w:rsidRPr="00521767">
        <w:rPr>
          <w:rFonts w:cstheme="minorHAnsi"/>
        </w:rPr>
        <w:t>Index</w:t>
      </w:r>
      <w:r w:rsidR="001B1A78" w:rsidRPr="00521767">
        <w:rPr>
          <w:rFonts w:cstheme="minorHAnsi"/>
        </w:rPr>
        <w:t xml:space="preserve"> </w:t>
      </w:r>
      <w:r w:rsidRPr="00521767">
        <w:rPr>
          <w:rFonts w:cstheme="minorHAnsi"/>
        </w:rPr>
        <w:t xml:space="preserve">Lesion + </w:t>
      </w:r>
      <w:r w:rsidR="001B1A78" w:rsidRPr="00521767">
        <w:rPr>
          <w:rFonts w:cstheme="minorHAnsi"/>
        </w:rPr>
        <w:t>baseline NART errors</w:t>
      </w:r>
      <w:r w:rsidRPr="00521767">
        <w:rPr>
          <w:rFonts w:cstheme="minorHAnsi"/>
        </w:rPr>
        <w:t xml:space="preserve">+ </w:t>
      </w:r>
      <w:r w:rsidR="001B1A78" w:rsidRPr="00521767">
        <w:rPr>
          <w:rFonts w:cstheme="minorHAnsi"/>
        </w:rPr>
        <w:t>MoCA</w:t>
      </w:r>
      <w:r w:rsidRPr="00521767">
        <w:rPr>
          <w:rFonts w:cstheme="minorHAnsi"/>
        </w:rPr>
        <w:t xml:space="preserve">  +</w:t>
      </w:r>
      <w:r w:rsidR="001B1A78" w:rsidRPr="00521767">
        <w:rPr>
          <w:rFonts w:cstheme="minorHAnsi"/>
        </w:rPr>
        <w:t xml:space="preserve"> </w:t>
      </w:r>
      <w:r w:rsidRPr="00521767">
        <w:rPr>
          <w:rFonts w:cstheme="minorHAnsi"/>
        </w:rPr>
        <w:t>WMH</w:t>
      </w:r>
      <w:r w:rsidR="001B1A78" w:rsidRPr="00521767">
        <w:rPr>
          <w:rFonts w:cstheme="minorHAnsi"/>
        </w:rPr>
        <w:t xml:space="preserve"> </w:t>
      </w:r>
      <w:r w:rsidRPr="00521767">
        <w:rPr>
          <w:rFonts w:cstheme="minorHAnsi"/>
        </w:rPr>
        <w:t>vol</w:t>
      </w:r>
      <w:r w:rsidR="001B1A78" w:rsidRPr="00521767">
        <w:rPr>
          <w:rFonts w:cstheme="minorHAnsi"/>
        </w:rPr>
        <w:t>ume</w:t>
      </w:r>
      <w:r w:rsidRPr="00521767">
        <w:rPr>
          <w:rFonts w:cstheme="minorHAnsi"/>
        </w:rPr>
        <w:t xml:space="preserve"> + (Hand</w:t>
      </w:r>
      <w:r w:rsidR="001B1A78" w:rsidRPr="00521767">
        <w:rPr>
          <w:rFonts w:cstheme="minorHAnsi"/>
        </w:rPr>
        <w:t xml:space="preserve"> </w:t>
      </w:r>
      <w:r w:rsidRPr="00521767">
        <w:rPr>
          <w:rFonts w:cstheme="minorHAnsi"/>
        </w:rPr>
        <w:t xml:space="preserve">| </w:t>
      </w:r>
      <w:r w:rsidR="001B1A78" w:rsidRPr="00521767">
        <w:rPr>
          <w:rFonts w:cstheme="minorHAnsi"/>
        </w:rPr>
        <w:t>Study ID</w:t>
      </w:r>
      <w:r w:rsidRPr="00521767">
        <w:rPr>
          <w:rFonts w:cstheme="minorHAnsi"/>
        </w:rPr>
        <w:t>), data=</w:t>
      </w:r>
      <w:r w:rsidR="001B1A78" w:rsidRPr="00521767">
        <w:rPr>
          <w:rFonts w:cstheme="minorHAnsi"/>
        </w:rPr>
        <w:t>dataset</w:t>
      </w:r>
      <w:r w:rsidRPr="00521767">
        <w:rPr>
          <w:rFonts w:cstheme="minorHAnsi"/>
        </w:rPr>
        <w:t>)</w:t>
      </w:r>
    </w:p>
    <w:p w14:paraId="69D88DE9" w14:textId="77777777" w:rsidR="00591F1A" w:rsidRPr="00521767" w:rsidRDefault="00591F1A" w:rsidP="001B1A78">
      <w:pPr>
        <w:rPr>
          <w:rFonts w:cstheme="minorHAnsi"/>
        </w:rPr>
      </w:pPr>
    </w:p>
    <w:p w14:paraId="1205CB63" w14:textId="0812C35D" w:rsidR="005C3F05" w:rsidRPr="00521767" w:rsidRDefault="007E13B4" w:rsidP="001B1A78">
      <w:pPr>
        <w:rPr>
          <w:rFonts w:cstheme="minorHAnsi"/>
        </w:rPr>
      </w:pPr>
      <w:r w:rsidRPr="00521767">
        <w:rPr>
          <w:rFonts w:cstheme="minorHAnsi"/>
        </w:rPr>
        <w:t>Hand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dominant vs non-dominant</w:t>
      </w:r>
      <w:r w:rsidR="00F1013F" w:rsidRPr="00521767">
        <w:rPr>
          <w:rFonts w:cstheme="minorHAnsi"/>
        </w:rPr>
        <w:t xml:space="preserve"> hand</w:t>
      </w:r>
    </w:p>
    <w:p w14:paraId="7BA23188" w14:textId="6F9CAB28" w:rsidR="00DE7A50" w:rsidRPr="00521767" w:rsidRDefault="005C3F05" w:rsidP="001B1A78">
      <w:pPr>
        <w:rPr>
          <w:rFonts w:cstheme="minorHAnsi"/>
        </w:rPr>
      </w:pPr>
      <w:r w:rsidRPr="00521767">
        <w:rPr>
          <w:rFonts w:cstheme="minorHAnsi"/>
        </w:rPr>
        <w:t>NIHSS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</w:t>
      </w:r>
      <w:r w:rsidR="00DE7A50" w:rsidRPr="00521767">
        <w:rPr>
          <w:rFonts w:cstheme="minorHAnsi"/>
        </w:rPr>
        <w:t>National Institutes of Health Stroke Scale</w:t>
      </w:r>
    </w:p>
    <w:p w14:paraId="2515F47E" w14:textId="7CA12FA8" w:rsidR="00DE7A50" w:rsidRPr="00521767" w:rsidRDefault="00DE7A50" w:rsidP="001B1A78">
      <w:pPr>
        <w:rPr>
          <w:rFonts w:cstheme="minorHAnsi"/>
        </w:rPr>
      </w:pPr>
      <w:r w:rsidRPr="00521767">
        <w:rPr>
          <w:rFonts w:cstheme="minorHAnsi"/>
        </w:rPr>
        <w:t>mRS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modified Rankin Score</w:t>
      </w:r>
    </w:p>
    <w:p w14:paraId="7537A8C3" w14:textId="1E2EF261" w:rsidR="00FC7A45" w:rsidRPr="00521767" w:rsidRDefault="00FC7A45" w:rsidP="001B1A78">
      <w:pPr>
        <w:rPr>
          <w:rFonts w:cstheme="minorHAnsi"/>
        </w:rPr>
      </w:pPr>
      <w:r w:rsidRPr="00521767">
        <w:rPr>
          <w:rFonts w:cstheme="minorHAnsi"/>
        </w:rPr>
        <w:t>NART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National Adult Reading Test</w:t>
      </w:r>
    </w:p>
    <w:p w14:paraId="60D9175E" w14:textId="54F87D31" w:rsidR="00FC7A45" w:rsidRPr="00521767" w:rsidRDefault="00FC7A45" w:rsidP="001B1A78">
      <w:pPr>
        <w:rPr>
          <w:rFonts w:cstheme="minorHAnsi"/>
        </w:rPr>
      </w:pPr>
      <w:r w:rsidRPr="00521767">
        <w:rPr>
          <w:rFonts w:cstheme="minorHAnsi"/>
        </w:rPr>
        <w:t>MoCA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Montreal cognitive assessment</w:t>
      </w:r>
    </w:p>
    <w:p w14:paraId="29D44172" w14:textId="2744F69F" w:rsidR="00FC7A45" w:rsidRPr="00521767" w:rsidRDefault="00FC7A45" w:rsidP="001B1A78">
      <w:pPr>
        <w:rPr>
          <w:rFonts w:cstheme="minorHAnsi"/>
        </w:rPr>
      </w:pPr>
      <w:r w:rsidRPr="00521767">
        <w:rPr>
          <w:rFonts w:cstheme="minorHAnsi"/>
        </w:rPr>
        <w:t>VRF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Vascular Risk Factors</w:t>
      </w:r>
    </w:p>
    <w:p w14:paraId="02D94E1F" w14:textId="118DE04C" w:rsidR="00966809" w:rsidRPr="00521767" w:rsidRDefault="00FC7A45" w:rsidP="001B1A78">
      <w:pPr>
        <w:rPr>
          <w:rFonts w:cstheme="minorHAnsi"/>
        </w:rPr>
      </w:pPr>
      <w:r w:rsidRPr="00521767">
        <w:rPr>
          <w:rFonts w:cstheme="minorHAnsi"/>
        </w:rPr>
        <w:t>WMH</w:t>
      </w:r>
      <w:r w:rsidR="00F1013F" w:rsidRPr="00521767">
        <w:rPr>
          <w:rFonts w:cstheme="minorHAnsi"/>
        </w:rPr>
        <w:t>:</w:t>
      </w:r>
      <w:r w:rsidRPr="00521767">
        <w:rPr>
          <w:rFonts w:cstheme="minorHAnsi"/>
        </w:rPr>
        <w:t xml:space="preserve"> White matter hyperintensity</w:t>
      </w:r>
    </w:p>
    <w:p w14:paraId="0AE28BFE" w14:textId="77777777" w:rsidR="00966809" w:rsidRPr="00521767" w:rsidRDefault="00966809">
      <w:pPr>
        <w:rPr>
          <w:rFonts w:cstheme="minorHAnsi"/>
          <w:sz w:val="16"/>
          <w:szCs w:val="16"/>
          <w:highlight w:val="yellow"/>
        </w:rPr>
      </w:pPr>
      <w:r w:rsidRPr="00521767">
        <w:rPr>
          <w:rFonts w:cstheme="minorHAnsi"/>
          <w:sz w:val="16"/>
          <w:szCs w:val="16"/>
          <w:highlight w:val="yellow"/>
        </w:rPr>
        <w:br w:type="page"/>
      </w:r>
    </w:p>
    <w:p w14:paraId="102D2674" w14:textId="34AB3DAF" w:rsidR="00BC509D" w:rsidRPr="00966809" w:rsidRDefault="00BC509D" w:rsidP="001B1A78">
      <w:pPr>
        <w:rPr>
          <w:rFonts w:ascii="Gill Sans MT" w:hAnsi="Gill Sans MT" w:cstheme="majorHAnsi"/>
          <w:b/>
          <w:bCs/>
          <w:sz w:val="16"/>
          <w:szCs w:val="16"/>
        </w:rPr>
      </w:pPr>
      <w:r w:rsidRPr="00131A5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6A3466" wp14:editId="58AED512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78859" w14:textId="252A4FDD" w:rsidR="007C25EB" w:rsidRDefault="00BC509D" w:rsidP="007C25EB">
      <w:r w:rsidRPr="00266108">
        <w:rPr>
          <w:b/>
          <w:bCs/>
        </w:rPr>
        <w:t>Supplementary Figure 1</w:t>
      </w:r>
      <w:r w:rsidR="007C25EB" w:rsidRPr="00266108">
        <w:rPr>
          <w:b/>
          <w:bCs/>
        </w:rPr>
        <w:t xml:space="preserve">. </w:t>
      </w:r>
      <w:r w:rsidR="00521767">
        <w:rPr>
          <w:b/>
          <w:bCs/>
        </w:rPr>
        <w:t>White matter hyperintensity (</w:t>
      </w:r>
      <w:r w:rsidR="007C25EB" w:rsidRPr="00266108">
        <w:rPr>
          <w:b/>
          <w:bCs/>
        </w:rPr>
        <w:t>WMH</w:t>
      </w:r>
      <w:r w:rsidR="00521767">
        <w:rPr>
          <w:b/>
          <w:bCs/>
        </w:rPr>
        <w:t>)</w:t>
      </w:r>
      <w:r w:rsidR="007C25EB" w:rsidRPr="00266108">
        <w:rPr>
          <w:b/>
          <w:bCs/>
        </w:rPr>
        <w:t xml:space="preserve"> volume (%</w:t>
      </w:r>
      <w:r w:rsidR="00516D16">
        <w:rPr>
          <w:b/>
          <w:bCs/>
        </w:rPr>
        <w:t xml:space="preserve"> intracranial volume [</w:t>
      </w:r>
      <w:r w:rsidR="007C25EB" w:rsidRPr="00266108">
        <w:rPr>
          <w:b/>
          <w:bCs/>
        </w:rPr>
        <w:t>ICV</w:t>
      </w:r>
      <w:r w:rsidR="00516D16">
        <w:rPr>
          <w:b/>
          <w:bCs/>
        </w:rPr>
        <w:t>]</w:t>
      </w:r>
      <w:r w:rsidR="007C25EB" w:rsidRPr="00266108">
        <w:rPr>
          <w:b/>
          <w:bCs/>
        </w:rPr>
        <w:t>) at baseline (BL) and 1 year visit per quintile (Q) of WMH volume change</w:t>
      </w:r>
      <w:r w:rsidR="007C25EB" w:rsidRPr="00266108">
        <w:t>.</w:t>
      </w:r>
      <w:r w:rsidR="007C25EB">
        <w:t xml:space="preserve"> </w:t>
      </w:r>
    </w:p>
    <w:p w14:paraId="14ACF418" w14:textId="2D0CA898" w:rsidR="00DB601A" w:rsidRPr="00FC7A45" w:rsidRDefault="0088056F" w:rsidP="001B1A78">
      <w:pPr>
        <w:rPr>
          <w:rFonts w:ascii="Gill Sans MT" w:hAnsi="Gill Sans MT" w:cstheme="majorHAnsi"/>
          <w:sz w:val="16"/>
          <w:szCs w:val="16"/>
        </w:rPr>
      </w:pPr>
      <w:r>
        <w:rPr>
          <w:rFonts w:ascii="Gill Sans MT" w:hAnsi="Gill Sans MT" w:cstheme="majorHAnsi"/>
          <w:b/>
          <w:bCs/>
          <w:sz w:val="16"/>
          <w:szCs w:val="16"/>
        </w:rPr>
        <w:br w:type="page"/>
      </w:r>
    </w:p>
    <w:p w14:paraId="5B22ADB9" w14:textId="2D276676" w:rsidR="00DB601A" w:rsidRPr="00521767" w:rsidRDefault="00CF5029" w:rsidP="00DB601A">
      <w:pPr>
        <w:spacing w:after="0" w:line="240" w:lineRule="auto"/>
        <w:rPr>
          <w:rFonts w:cstheme="minorHAnsi"/>
        </w:rPr>
      </w:pPr>
      <w:r w:rsidRPr="00521767">
        <w:rPr>
          <w:rFonts w:cstheme="minorHAnsi"/>
          <w:b/>
          <w:bCs/>
        </w:rPr>
        <w:lastRenderedPageBreak/>
        <w:t xml:space="preserve">Supplementary </w:t>
      </w:r>
      <w:r w:rsidR="00DB601A" w:rsidRPr="00521767">
        <w:rPr>
          <w:rFonts w:cstheme="minorHAnsi"/>
          <w:b/>
          <w:bCs/>
        </w:rPr>
        <w:t>Table 1.</w:t>
      </w:r>
      <w:r w:rsidR="00DB601A" w:rsidRPr="00521767">
        <w:rPr>
          <w:rFonts w:cstheme="minorHAnsi"/>
        </w:rPr>
        <w:t xml:space="preserve"> Comparison of baseline characteristics participants who did and did not attend, either in person or via telephone, the </w:t>
      </w:r>
      <w:r w:rsidR="00380024" w:rsidRPr="00521767">
        <w:rPr>
          <w:rFonts w:cstheme="minorHAnsi"/>
        </w:rPr>
        <w:t>1-year</w:t>
      </w:r>
      <w:r w:rsidR="00DB601A" w:rsidRPr="00521767">
        <w:rPr>
          <w:rFonts w:cstheme="minorHAnsi"/>
        </w:rPr>
        <w:t xml:space="preserve"> follow-up visi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33"/>
        <w:gridCol w:w="109"/>
        <w:gridCol w:w="2126"/>
        <w:gridCol w:w="992"/>
        <w:gridCol w:w="1418"/>
        <w:gridCol w:w="850"/>
        <w:gridCol w:w="1559"/>
        <w:gridCol w:w="1206"/>
      </w:tblGrid>
      <w:tr w:rsidR="00E11DEE" w:rsidRPr="00232D8F" w14:paraId="231D0498" w14:textId="77777777" w:rsidTr="00D56FFC">
        <w:tc>
          <w:tcPr>
            <w:tcW w:w="2547" w:type="dxa"/>
            <w:gridSpan w:val="4"/>
          </w:tcPr>
          <w:p w14:paraId="3B45D875" w14:textId="77777777" w:rsidR="00E11DEE" w:rsidRPr="00232D8F" w:rsidRDefault="00E11DEE" w:rsidP="00DB601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018DDC12" w14:textId="77777777" w:rsidR="00E11DEE" w:rsidRPr="00232D8F" w:rsidRDefault="00E11DEE" w:rsidP="00DB601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2D8F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3A4050AB" w14:textId="684AEBA6" w:rsidR="00E11DEE" w:rsidRPr="00232D8F" w:rsidRDefault="00A92836" w:rsidP="00DB601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2D8F">
              <w:rPr>
                <w:rFonts w:cstheme="minorHAnsi"/>
                <w:b/>
                <w:sz w:val="18"/>
                <w:szCs w:val="18"/>
              </w:rPr>
              <w:t>Follow-up a</w:t>
            </w:r>
            <w:r w:rsidR="00E11DEE" w:rsidRPr="00232D8F">
              <w:rPr>
                <w:rFonts w:cstheme="minorHAnsi"/>
                <w:b/>
                <w:sz w:val="18"/>
                <w:szCs w:val="18"/>
              </w:rPr>
              <w:t>ttendees</w:t>
            </w:r>
          </w:p>
        </w:tc>
        <w:tc>
          <w:tcPr>
            <w:tcW w:w="850" w:type="dxa"/>
          </w:tcPr>
          <w:p w14:paraId="50637774" w14:textId="77777777" w:rsidR="00E11DEE" w:rsidRPr="00232D8F" w:rsidRDefault="00E11DEE" w:rsidP="00DB601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2D8F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559" w:type="dxa"/>
          </w:tcPr>
          <w:p w14:paraId="12EA7F73" w14:textId="56F5D0F3" w:rsidR="00E11DEE" w:rsidRPr="00232D8F" w:rsidRDefault="00A92836" w:rsidP="00DB601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2D8F">
              <w:rPr>
                <w:rFonts w:cstheme="minorHAnsi"/>
                <w:b/>
                <w:sz w:val="18"/>
                <w:szCs w:val="18"/>
              </w:rPr>
              <w:t>Follow-up n</w:t>
            </w:r>
            <w:r w:rsidR="00E11DEE" w:rsidRPr="00232D8F">
              <w:rPr>
                <w:rFonts w:cstheme="minorHAnsi"/>
                <w:b/>
                <w:sz w:val="18"/>
                <w:szCs w:val="18"/>
              </w:rPr>
              <w:t>on-attendees</w:t>
            </w:r>
          </w:p>
        </w:tc>
        <w:tc>
          <w:tcPr>
            <w:tcW w:w="1206" w:type="dxa"/>
          </w:tcPr>
          <w:p w14:paraId="49281E3E" w14:textId="5759ECD5" w:rsidR="00E11DEE" w:rsidRPr="00232D8F" w:rsidRDefault="006C622C" w:rsidP="00DB601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2D8F">
              <w:rPr>
                <w:rFonts w:cstheme="minorHAnsi"/>
                <w:b/>
                <w:sz w:val="18"/>
                <w:szCs w:val="18"/>
              </w:rPr>
              <w:t>P</w:t>
            </w:r>
            <w:r w:rsidR="00C61818" w:rsidRPr="00232D8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32D8F">
              <w:rPr>
                <w:rFonts w:cstheme="minorHAnsi"/>
                <w:b/>
                <w:sz w:val="18"/>
                <w:szCs w:val="18"/>
              </w:rPr>
              <w:t xml:space="preserve">value </w:t>
            </w:r>
          </w:p>
        </w:tc>
      </w:tr>
      <w:tr w:rsidR="00E11DEE" w:rsidRPr="00232D8F" w14:paraId="314DB6F5" w14:textId="77777777" w:rsidTr="00D56FFC">
        <w:tc>
          <w:tcPr>
            <w:tcW w:w="2547" w:type="dxa"/>
            <w:gridSpan w:val="4"/>
          </w:tcPr>
          <w:p w14:paraId="2B460D6B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Age, mean (SD)</w:t>
            </w:r>
          </w:p>
        </w:tc>
        <w:tc>
          <w:tcPr>
            <w:tcW w:w="992" w:type="dxa"/>
          </w:tcPr>
          <w:p w14:paraId="397D7F50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1E89F7CE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65.74 (11.18)</w:t>
            </w:r>
          </w:p>
        </w:tc>
        <w:tc>
          <w:tcPr>
            <w:tcW w:w="850" w:type="dxa"/>
          </w:tcPr>
          <w:p w14:paraId="2DF46836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144EB94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67.63 (10.61)</w:t>
            </w:r>
          </w:p>
        </w:tc>
        <w:tc>
          <w:tcPr>
            <w:tcW w:w="1206" w:type="dxa"/>
          </w:tcPr>
          <w:p w14:paraId="2B27CF70" w14:textId="35985985" w:rsidR="00E11DEE" w:rsidRPr="00232D8F" w:rsidRDefault="00411942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529</w:t>
            </w:r>
          </w:p>
        </w:tc>
      </w:tr>
      <w:tr w:rsidR="00E11DEE" w:rsidRPr="00232D8F" w14:paraId="2BBBC1DB" w14:textId="77777777" w:rsidTr="00D56FFC">
        <w:tc>
          <w:tcPr>
            <w:tcW w:w="2547" w:type="dxa"/>
            <w:gridSpan w:val="4"/>
          </w:tcPr>
          <w:p w14:paraId="0D70A27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Sex, male (%)</w:t>
            </w:r>
          </w:p>
        </w:tc>
        <w:tc>
          <w:tcPr>
            <w:tcW w:w="992" w:type="dxa"/>
          </w:tcPr>
          <w:p w14:paraId="35161B7B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6A1C80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2C290C82" w14:textId="745A92FF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3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66.5)</w:t>
            </w:r>
          </w:p>
        </w:tc>
        <w:tc>
          <w:tcPr>
            <w:tcW w:w="850" w:type="dxa"/>
          </w:tcPr>
          <w:p w14:paraId="3DD1B45D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1012529" w14:textId="68D1DCD1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9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64.3)</w:t>
            </w:r>
          </w:p>
        </w:tc>
        <w:tc>
          <w:tcPr>
            <w:tcW w:w="1206" w:type="dxa"/>
          </w:tcPr>
          <w:p w14:paraId="13FB536A" w14:textId="30AF245A" w:rsidR="00E11DEE" w:rsidRPr="00232D8F" w:rsidRDefault="00411942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E11DEE" w:rsidRPr="00232D8F" w14:paraId="48A35A14" w14:textId="77777777" w:rsidTr="00D56FFC">
        <w:tc>
          <w:tcPr>
            <w:tcW w:w="2547" w:type="dxa"/>
            <w:gridSpan w:val="4"/>
          </w:tcPr>
          <w:p w14:paraId="5D08B8D0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Stroke subtype (%)</w:t>
            </w:r>
          </w:p>
        </w:tc>
        <w:tc>
          <w:tcPr>
            <w:tcW w:w="992" w:type="dxa"/>
          </w:tcPr>
          <w:p w14:paraId="32A6DDA1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6A1C80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469129B4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F9AB6B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  <w:r w:rsidR="00E11DEE" w:rsidRPr="00232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0A31F73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9E606E5" w14:textId="03C05302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420</w:t>
            </w:r>
          </w:p>
        </w:tc>
      </w:tr>
      <w:tr w:rsidR="00E11DEE" w:rsidRPr="00232D8F" w14:paraId="30C113A0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3DC397C5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13A226A1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 xml:space="preserve">Subcortical </w:t>
            </w:r>
          </w:p>
        </w:tc>
        <w:tc>
          <w:tcPr>
            <w:tcW w:w="992" w:type="dxa"/>
          </w:tcPr>
          <w:p w14:paraId="4EB09B98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4DFD65" w14:textId="081250FD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24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57.7)</w:t>
            </w:r>
          </w:p>
        </w:tc>
        <w:tc>
          <w:tcPr>
            <w:tcW w:w="850" w:type="dxa"/>
          </w:tcPr>
          <w:p w14:paraId="12FEEA1B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67BC30" w14:textId="098964E9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6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42.9)</w:t>
            </w:r>
          </w:p>
        </w:tc>
        <w:tc>
          <w:tcPr>
            <w:tcW w:w="1206" w:type="dxa"/>
          </w:tcPr>
          <w:p w14:paraId="1EAB67FD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7522DE96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7A1ABC3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6EB4453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 xml:space="preserve">Cortical </w:t>
            </w:r>
          </w:p>
        </w:tc>
        <w:tc>
          <w:tcPr>
            <w:tcW w:w="992" w:type="dxa"/>
          </w:tcPr>
          <w:p w14:paraId="14CFBC0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6D0DD2" w14:textId="4A4A7B00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91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42.3)</w:t>
            </w:r>
          </w:p>
        </w:tc>
        <w:tc>
          <w:tcPr>
            <w:tcW w:w="850" w:type="dxa"/>
          </w:tcPr>
          <w:p w14:paraId="72B7EA62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A79B2E" w14:textId="647ABC7B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8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57.1)</w:t>
            </w:r>
          </w:p>
        </w:tc>
        <w:tc>
          <w:tcPr>
            <w:tcW w:w="1206" w:type="dxa"/>
          </w:tcPr>
          <w:p w14:paraId="7CF8F02D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63702491" w14:textId="77777777" w:rsidTr="00D56FFC">
        <w:tc>
          <w:tcPr>
            <w:tcW w:w="2547" w:type="dxa"/>
            <w:gridSpan w:val="4"/>
          </w:tcPr>
          <w:p w14:paraId="55C22497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Brain side affected by index stroke</w:t>
            </w:r>
          </w:p>
        </w:tc>
        <w:tc>
          <w:tcPr>
            <w:tcW w:w="992" w:type="dxa"/>
          </w:tcPr>
          <w:p w14:paraId="140297B0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428204D1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FFA384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A30AD6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879604B" w14:textId="459043C1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579</w:t>
            </w:r>
          </w:p>
        </w:tc>
      </w:tr>
      <w:tr w:rsidR="00E11DEE" w:rsidRPr="00232D8F" w14:paraId="5AF9F263" w14:textId="77777777" w:rsidTr="00D56FFC">
        <w:tc>
          <w:tcPr>
            <w:tcW w:w="421" w:type="dxa"/>
            <w:gridSpan w:val="3"/>
            <w:tcBorders>
              <w:right w:val="nil"/>
            </w:tcBorders>
          </w:tcPr>
          <w:p w14:paraId="6037AA50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528D9E85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992" w:type="dxa"/>
          </w:tcPr>
          <w:p w14:paraId="1E073DE5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DE2B0C" w14:textId="44BB8434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00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46.5)</w:t>
            </w:r>
          </w:p>
        </w:tc>
        <w:tc>
          <w:tcPr>
            <w:tcW w:w="850" w:type="dxa"/>
          </w:tcPr>
          <w:p w14:paraId="64262F51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F22CF7" w14:textId="7DEE798F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5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35.7)</w:t>
            </w:r>
          </w:p>
        </w:tc>
        <w:tc>
          <w:tcPr>
            <w:tcW w:w="1206" w:type="dxa"/>
          </w:tcPr>
          <w:p w14:paraId="10B3C0D9" w14:textId="75E20E7A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6E8EAC14" w14:textId="77777777" w:rsidTr="00D56FFC">
        <w:tc>
          <w:tcPr>
            <w:tcW w:w="421" w:type="dxa"/>
            <w:gridSpan w:val="3"/>
            <w:tcBorders>
              <w:right w:val="nil"/>
            </w:tcBorders>
          </w:tcPr>
          <w:p w14:paraId="41D4AA97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16A1288B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992" w:type="dxa"/>
          </w:tcPr>
          <w:p w14:paraId="3F9D0D20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0D5A0C" w14:textId="71BAED4E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85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39.5)</w:t>
            </w:r>
          </w:p>
        </w:tc>
        <w:tc>
          <w:tcPr>
            <w:tcW w:w="850" w:type="dxa"/>
          </w:tcPr>
          <w:p w14:paraId="2644348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A02BC3" w14:textId="7EA9B748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8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57.1)</w:t>
            </w:r>
          </w:p>
        </w:tc>
        <w:tc>
          <w:tcPr>
            <w:tcW w:w="1206" w:type="dxa"/>
          </w:tcPr>
          <w:p w14:paraId="18BB8FF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115AFBC4" w14:textId="77777777" w:rsidTr="00D56FFC">
        <w:tc>
          <w:tcPr>
            <w:tcW w:w="421" w:type="dxa"/>
            <w:gridSpan w:val="3"/>
            <w:tcBorders>
              <w:right w:val="nil"/>
            </w:tcBorders>
          </w:tcPr>
          <w:p w14:paraId="726C61B1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42ECA8D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992" w:type="dxa"/>
          </w:tcPr>
          <w:p w14:paraId="0C15ABA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66E8F4" w14:textId="5C29B92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6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7.4)</w:t>
            </w:r>
          </w:p>
        </w:tc>
        <w:tc>
          <w:tcPr>
            <w:tcW w:w="850" w:type="dxa"/>
          </w:tcPr>
          <w:p w14:paraId="2503B6D4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89A2DB" w14:textId="423368A4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06" w:type="dxa"/>
          </w:tcPr>
          <w:p w14:paraId="2D397C1C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7EB306F9" w14:textId="77777777" w:rsidTr="00D56FFC">
        <w:tc>
          <w:tcPr>
            <w:tcW w:w="421" w:type="dxa"/>
            <w:gridSpan w:val="3"/>
            <w:tcBorders>
              <w:right w:val="nil"/>
            </w:tcBorders>
          </w:tcPr>
          <w:p w14:paraId="6A794D8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4A9FAD73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Not visible</w:t>
            </w:r>
          </w:p>
        </w:tc>
        <w:tc>
          <w:tcPr>
            <w:tcW w:w="992" w:type="dxa"/>
          </w:tcPr>
          <w:p w14:paraId="6ACDEF3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5EF408" w14:textId="1A248394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  <w:r w:rsidR="00140DDB" w:rsidRPr="00232D8F">
              <w:rPr>
                <w:rFonts w:cstheme="minorHAnsi"/>
                <w:sz w:val="18"/>
                <w:szCs w:val="18"/>
              </w:rPr>
              <w:t xml:space="preserve"> (6.5)</w:t>
            </w:r>
          </w:p>
        </w:tc>
        <w:tc>
          <w:tcPr>
            <w:tcW w:w="850" w:type="dxa"/>
          </w:tcPr>
          <w:p w14:paraId="4AC4DC34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40961F" w14:textId="5CFA6A4E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7.1)</w:t>
            </w:r>
          </w:p>
        </w:tc>
        <w:tc>
          <w:tcPr>
            <w:tcW w:w="1206" w:type="dxa"/>
          </w:tcPr>
          <w:p w14:paraId="31CC1E4C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3EE0D3C4" w14:textId="77777777" w:rsidTr="00D56FFC">
        <w:tc>
          <w:tcPr>
            <w:tcW w:w="2547" w:type="dxa"/>
            <w:gridSpan w:val="4"/>
          </w:tcPr>
          <w:p w14:paraId="351F7598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Handedness (%)</w:t>
            </w:r>
          </w:p>
        </w:tc>
        <w:tc>
          <w:tcPr>
            <w:tcW w:w="992" w:type="dxa"/>
          </w:tcPr>
          <w:p w14:paraId="12EF1ADE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79E67788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84A826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11338A81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1554265" w14:textId="7C52682F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E11DEE" w:rsidRPr="00232D8F" w14:paraId="525B13A5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5228CD16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0250A3DB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992" w:type="dxa"/>
          </w:tcPr>
          <w:p w14:paraId="6AAABA62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BD39CA" w14:textId="3C8267FC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98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92.1)</w:t>
            </w:r>
          </w:p>
        </w:tc>
        <w:tc>
          <w:tcPr>
            <w:tcW w:w="850" w:type="dxa"/>
          </w:tcPr>
          <w:p w14:paraId="205ED25A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B8839C" w14:textId="7D328294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92.9)</w:t>
            </w:r>
          </w:p>
        </w:tc>
        <w:tc>
          <w:tcPr>
            <w:tcW w:w="1206" w:type="dxa"/>
          </w:tcPr>
          <w:p w14:paraId="719DEB5C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48BAA695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0B0D7816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1EC4A0F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992" w:type="dxa"/>
          </w:tcPr>
          <w:p w14:paraId="7860B7D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799A35" w14:textId="5D6A32F9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5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7.0)</w:t>
            </w:r>
          </w:p>
        </w:tc>
        <w:tc>
          <w:tcPr>
            <w:tcW w:w="850" w:type="dxa"/>
          </w:tcPr>
          <w:p w14:paraId="211DBAB3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901788" w14:textId="6D807C71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7.1)</w:t>
            </w:r>
          </w:p>
        </w:tc>
        <w:tc>
          <w:tcPr>
            <w:tcW w:w="1206" w:type="dxa"/>
          </w:tcPr>
          <w:p w14:paraId="0EE38038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179FFCE9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3B956B7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6E494737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992" w:type="dxa"/>
          </w:tcPr>
          <w:p w14:paraId="0C3DFAA6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C57AE9" w14:textId="01F7B5AF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0.9)</w:t>
            </w:r>
          </w:p>
        </w:tc>
        <w:tc>
          <w:tcPr>
            <w:tcW w:w="850" w:type="dxa"/>
          </w:tcPr>
          <w:p w14:paraId="730916DB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BEC413" w14:textId="7CD8858A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06" w:type="dxa"/>
          </w:tcPr>
          <w:p w14:paraId="3774D1C3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05B5BA66" w14:textId="77777777" w:rsidTr="00D56FFC">
        <w:tc>
          <w:tcPr>
            <w:tcW w:w="2547" w:type="dxa"/>
            <w:gridSpan w:val="4"/>
          </w:tcPr>
          <w:p w14:paraId="6FB62CAA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Previous TIA or stroke, yes (%)</w:t>
            </w:r>
          </w:p>
        </w:tc>
        <w:tc>
          <w:tcPr>
            <w:tcW w:w="992" w:type="dxa"/>
          </w:tcPr>
          <w:p w14:paraId="3ADC748A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366F927F" w14:textId="685FE28A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15.3)</w:t>
            </w:r>
          </w:p>
        </w:tc>
        <w:tc>
          <w:tcPr>
            <w:tcW w:w="850" w:type="dxa"/>
          </w:tcPr>
          <w:p w14:paraId="7153ED1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BBBC58E" w14:textId="19BD6D7A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1.4)</w:t>
            </w:r>
          </w:p>
        </w:tc>
        <w:tc>
          <w:tcPr>
            <w:tcW w:w="1206" w:type="dxa"/>
          </w:tcPr>
          <w:p w14:paraId="2D969A99" w14:textId="05AEF053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553</w:t>
            </w:r>
          </w:p>
        </w:tc>
      </w:tr>
      <w:tr w:rsidR="00E11DEE" w:rsidRPr="00232D8F" w14:paraId="37DC7F44" w14:textId="77777777" w:rsidTr="00D56FFC">
        <w:tc>
          <w:tcPr>
            <w:tcW w:w="2547" w:type="dxa"/>
            <w:gridSpan w:val="4"/>
          </w:tcPr>
          <w:p w14:paraId="27BC943A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Hypertension, yes (%)</w:t>
            </w:r>
          </w:p>
        </w:tc>
        <w:tc>
          <w:tcPr>
            <w:tcW w:w="992" w:type="dxa"/>
          </w:tcPr>
          <w:p w14:paraId="088F3F41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7A7A4D58" w14:textId="08979A73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7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68.4)</w:t>
            </w:r>
          </w:p>
        </w:tc>
        <w:tc>
          <w:tcPr>
            <w:tcW w:w="850" w:type="dxa"/>
          </w:tcPr>
          <w:p w14:paraId="40F613AB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B5D53C6" w14:textId="09194F64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0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71.4)</w:t>
            </w:r>
          </w:p>
        </w:tc>
        <w:tc>
          <w:tcPr>
            <w:tcW w:w="1206" w:type="dxa"/>
          </w:tcPr>
          <w:p w14:paraId="0663A5CE" w14:textId="23465488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E11DEE" w:rsidRPr="00232D8F" w14:paraId="0C849304" w14:textId="77777777" w:rsidTr="00D56FFC">
        <w:tc>
          <w:tcPr>
            <w:tcW w:w="2547" w:type="dxa"/>
            <w:gridSpan w:val="4"/>
          </w:tcPr>
          <w:p w14:paraId="210B2CB8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Hypercholesterolemia, yes (%)</w:t>
            </w:r>
          </w:p>
        </w:tc>
        <w:tc>
          <w:tcPr>
            <w:tcW w:w="992" w:type="dxa"/>
          </w:tcPr>
          <w:p w14:paraId="44BF6097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418" w:type="dxa"/>
          </w:tcPr>
          <w:p w14:paraId="7CE96136" w14:textId="26E3003C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58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73.5)</w:t>
            </w:r>
          </w:p>
        </w:tc>
        <w:tc>
          <w:tcPr>
            <w:tcW w:w="850" w:type="dxa"/>
          </w:tcPr>
          <w:p w14:paraId="20434516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4FBE2932" w14:textId="195F1231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92.9)</w:t>
            </w:r>
          </w:p>
        </w:tc>
        <w:tc>
          <w:tcPr>
            <w:tcW w:w="1206" w:type="dxa"/>
          </w:tcPr>
          <w:p w14:paraId="4D3F3296" w14:textId="01155800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200</w:t>
            </w:r>
          </w:p>
        </w:tc>
      </w:tr>
      <w:tr w:rsidR="00E11DEE" w:rsidRPr="00232D8F" w14:paraId="78313427" w14:textId="77777777" w:rsidTr="00D56FFC">
        <w:tc>
          <w:tcPr>
            <w:tcW w:w="2547" w:type="dxa"/>
            <w:gridSpan w:val="4"/>
          </w:tcPr>
          <w:p w14:paraId="5508B0DB" w14:textId="1217D964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History of smok</w:t>
            </w:r>
            <w:r w:rsidR="00DB601A" w:rsidRPr="00232D8F">
              <w:rPr>
                <w:rFonts w:cstheme="minorHAnsi"/>
                <w:sz w:val="18"/>
                <w:szCs w:val="18"/>
              </w:rPr>
              <w:t>ing</w:t>
            </w:r>
            <w:r w:rsidRPr="00232D8F">
              <w:rPr>
                <w:rFonts w:cstheme="minorHAnsi"/>
                <w:sz w:val="18"/>
                <w:szCs w:val="18"/>
              </w:rPr>
              <w:t>, yes (%)</w:t>
            </w:r>
          </w:p>
        </w:tc>
        <w:tc>
          <w:tcPr>
            <w:tcW w:w="992" w:type="dxa"/>
          </w:tcPr>
          <w:p w14:paraId="4975A86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41CB9339" w14:textId="5AB723FE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1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19.1)</w:t>
            </w:r>
          </w:p>
        </w:tc>
        <w:tc>
          <w:tcPr>
            <w:tcW w:w="850" w:type="dxa"/>
          </w:tcPr>
          <w:p w14:paraId="39DBD6F0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41D177E0" w14:textId="449303E0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1.4)</w:t>
            </w:r>
          </w:p>
        </w:tc>
        <w:tc>
          <w:tcPr>
            <w:tcW w:w="1206" w:type="dxa"/>
          </w:tcPr>
          <w:p w14:paraId="1BF0992E" w14:textId="7FAC596D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736</w:t>
            </w:r>
          </w:p>
        </w:tc>
      </w:tr>
      <w:tr w:rsidR="00E11DEE" w:rsidRPr="00232D8F" w14:paraId="3802C72D" w14:textId="77777777" w:rsidTr="00D56FFC">
        <w:tc>
          <w:tcPr>
            <w:tcW w:w="2547" w:type="dxa"/>
            <w:gridSpan w:val="4"/>
          </w:tcPr>
          <w:p w14:paraId="12AAB016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Diabetes mellitus, yes (%)</w:t>
            </w:r>
          </w:p>
        </w:tc>
        <w:tc>
          <w:tcPr>
            <w:tcW w:w="992" w:type="dxa"/>
          </w:tcPr>
          <w:p w14:paraId="3931EF78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4BBCA044" w14:textId="4F63E5D0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6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1.4)</w:t>
            </w:r>
          </w:p>
        </w:tc>
        <w:tc>
          <w:tcPr>
            <w:tcW w:w="850" w:type="dxa"/>
          </w:tcPr>
          <w:p w14:paraId="1E5D2A18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7724A8F1" w14:textId="04B82A8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8.6)</w:t>
            </w:r>
          </w:p>
        </w:tc>
        <w:tc>
          <w:tcPr>
            <w:tcW w:w="1206" w:type="dxa"/>
          </w:tcPr>
          <w:p w14:paraId="547217AA" w14:textId="398C9513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512</w:t>
            </w:r>
          </w:p>
        </w:tc>
      </w:tr>
      <w:tr w:rsidR="00E11DEE" w:rsidRPr="00232D8F" w14:paraId="3F9F45CF" w14:textId="77777777" w:rsidTr="00D56FFC">
        <w:tc>
          <w:tcPr>
            <w:tcW w:w="2547" w:type="dxa"/>
            <w:gridSpan w:val="4"/>
          </w:tcPr>
          <w:p w14:paraId="5D9FCAD5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VRF combined score (%)</w:t>
            </w:r>
          </w:p>
        </w:tc>
        <w:tc>
          <w:tcPr>
            <w:tcW w:w="992" w:type="dxa"/>
          </w:tcPr>
          <w:p w14:paraId="56354424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5483EF18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7859A3" w14:textId="77777777" w:rsidR="00E11DEE" w:rsidRPr="00232D8F" w:rsidRDefault="006A1C80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7813ADF5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60597DA" w14:textId="7EF24A97" w:rsidR="00E11DEE" w:rsidRPr="00232D8F" w:rsidRDefault="006C62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682</w:t>
            </w:r>
          </w:p>
        </w:tc>
      </w:tr>
      <w:tr w:rsidR="00E11DEE" w:rsidRPr="00232D8F" w14:paraId="78372CFB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5C45F83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034FD336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8667CC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CEE1E5" w14:textId="3FBFC3AE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9.8)</w:t>
            </w:r>
          </w:p>
        </w:tc>
        <w:tc>
          <w:tcPr>
            <w:tcW w:w="850" w:type="dxa"/>
          </w:tcPr>
          <w:p w14:paraId="61BD1715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2B7B70" w14:textId="32DAAFB6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06" w:type="dxa"/>
          </w:tcPr>
          <w:p w14:paraId="552B465C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21D36309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77C59928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72919D06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741D502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9581E0" w14:textId="2498BA2F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54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5.1)</w:t>
            </w:r>
          </w:p>
        </w:tc>
        <w:tc>
          <w:tcPr>
            <w:tcW w:w="850" w:type="dxa"/>
          </w:tcPr>
          <w:p w14:paraId="69A4212D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999B08" w14:textId="2F9D40EA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1.4)</w:t>
            </w:r>
          </w:p>
        </w:tc>
        <w:tc>
          <w:tcPr>
            <w:tcW w:w="1206" w:type="dxa"/>
          </w:tcPr>
          <w:p w14:paraId="17DD5A06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52632A01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458B155A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03BF09A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2E2B525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4C25FB" w14:textId="3AFB243E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88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40.9)</w:t>
            </w:r>
          </w:p>
        </w:tc>
        <w:tc>
          <w:tcPr>
            <w:tcW w:w="850" w:type="dxa"/>
          </w:tcPr>
          <w:p w14:paraId="2A59EA5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801BD7" w14:textId="1AB4C400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6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42.9)</w:t>
            </w:r>
          </w:p>
        </w:tc>
        <w:tc>
          <w:tcPr>
            <w:tcW w:w="1206" w:type="dxa"/>
          </w:tcPr>
          <w:p w14:paraId="0BB8FA33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2332070E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414F3A09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177244A9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5C0D59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D00084" w14:textId="199331B6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6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1.4)</w:t>
            </w:r>
          </w:p>
        </w:tc>
        <w:tc>
          <w:tcPr>
            <w:tcW w:w="850" w:type="dxa"/>
          </w:tcPr>
          <w:p w14:paraId="43B093EE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27F257" w14:textId="09B4A79F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5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35.7)</w:t>
            </w:r>
          </w:p>
        </w:tc>
        <w:tc>
          <w:tcPr>
            <w:tcW w:w="1206" w:type="dxa"/>
          </w:tcPr>
          <w:p w14:paraId="5F88EE7C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1EEF9300" w14:textId="77777777" w:rsidTr="00D56FFC">
        <w:tc>
          <w:tcPr>
            <w:tcW w:w="312" w:type="dxa"/>
            <w:gridSpan w:val="2"/>
            <w:tcBorders>
              <w:right w:val="nil"/>
            </w:tcBorders>
          </w:tcPr>
          <w:p w14:paraId="51456F2A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left w:val="nil"/>
            </w:tcBorders>
          </w:tcPr>
          <w:p w14:paraId="6FC6783E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BFFE87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872149" w14:textId="0E2C3B8E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6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2.8)</w:t>
            </w:r>
          </w:p>
        </w:tc>
        <w:tc>
          <w:tcPr>
            <w:tcW w:w="850" w:type="dxa"/>
          </w:tcPr>
          <w:p w14:paraId="4214BC7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9018D9" w14:textId="5E1794D6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  <w:r w:rsidR="00C653BB" w:rsidRPr="00232D8F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1206" w:type="dxa"/>
          </w:tcPr>
          <w:p w14:paraId="231605F7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11DEE" w:rsidRPr="00232D8F" w14:paraId="1EEFF9AF" w14:textId="77777777" w:rsidTr="00D56FFC">
        <w:tc>
          <w:tcPr>
            <w:tcW w:w="2547" w:type="dxa"/>
            <w:gridSpan w:val="4"/>
          </w:tcPr>
          <w:p w14:paraId="67E7184D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mRS, median (IQR), range</w:t>
            </w:r>
          </w:p>
        </w:tc>
        <w:tc>
          <w:tcPr>
            <w:tcW w:w="992" w:type="dxa"/>
          </w:tcPr>
          <w:p w14:paraId="279C2FBF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2DE069D6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 (2-2), 1-3</w:t>
            </w:r>
          </w:p>
        </w:tc>
        <w:tc>
          <w:tcPr>
            <w:tcW w:w="850" w:type="dxa"/>
          </w:tcPr>
          <w:p w14:paraId="1548FA1B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2BAF9C9A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 (2-2), 1-3</w:t>
            </w:r>
          </w:p>
        </w:tc>
        <w:tc>
          <w:tcPr>
            <w:tcW w:w="1206" w:type="dxa"/>
          </w:tcPr>
          <w:p w14:paraId="0B177BAB" w14:textId="5B67C45B" w:rsidR="00E11DEE" w:rsidRPr="00232D8F" w:rsidRDefault="00ED2C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399</w:t>
            </w:r>
          </w:p>
        </w:tc>
      </w:tr>
      <w:tr w:rsidR="00E11DEE" w:rsidRPr="00232D8F" w14:paraId="6E32380C" w14:textId="77777777" w:rsidTr="00D56FFC">
        <w:tc>
          <w:tcPr>
            <w:tcW w:w="2547" w:type="dxa"/>
            <w:gridSpan w:val="4"/>
          </w:tcPr>
          <w:p w14:paraId="774A68A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NIHSS</w:t>
            </w:r>
          </w:p>
        </w:tc>
        <w:tc>
          <w:tcPr>
            <w:tcW w:w="992" w:type="dxa"/>
          </w:tcPr>
          <w:p w14:paraId="7C9D5303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3A86889C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 (0-2) 0-7</w:t>
            </w:r>
          </w:p>
        </w:tc>
        <w:tc>
          <w:tcPr>
            <w:tcW w:w="850" w:type="dxa"/>
          </w:tcPr>
          <w:p w14:paraId="56339F83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157B5270" w14:textId="4AEE5AA4" w:rsidR="00E11DEE" w:rsidRPr="00232D8F" w:rsidRDefault="00AD5993" w:rsidP="00CB170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 xml:space="preserve">1 (0-1) </w:t>
            </w:r>
            <w:r w:rsidR="00CB1702" w:rsidRPr="00232D8F">
              <w:rPr>
                <w:rFonts w:cstheme="minorHAnsi"/>
                <w:sz w:val="18"/>
                <w:szCs w:val="18"/>
              </w:rPr>
              <w:t>0</w:t>
            </w:r>
            <w:r w:rsidRPr="00232D8F">
              <w:rPr>
                <w:rFonts w:cstheme="minorHAnsi"/>
                <w:sz w:val="18"/>
                <w:szCs w:val="18"/>
              </w:rPr>
              <w:t>-4</w:t>
            </w:r>
          </w:p>
        </w:tc>
        <w:tc>
          <w:tcPr>
            <w:tcW w:w="1206" w:type="dxa"/>
          </w:tcPr>
          <w:p w14:paraId="3716511B" w14:textId="5160EB16" w:rsidR="00E11DEE" w:rsidRPr="00232D8F" w:rsidRDefault="00ED2C2C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197</w:t>
            </w:r>
          </w:p>
        </w:tc>
      </w:tr>
      <w:tr w:rsidR="00E11DEE" w:rsidRPr="00232D8F" w14:paraId="0CD446A3" w14:textId="77777777" w:rsidTr="00D56FFC">
        <w:tc>
          <w:tcPr>
            <w:tcW w:w="2547" w:type="dxa"/>
            <w:gridSpan w:val="4"/>
          </w:tcPr>
          <w:p w14:paraId="179D09E4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TUG time, seconds. Mean (SD)</w:t>
            </w:r>
          </w:p>
        </w:tc>
        <w:tc>
          <w:tcPr>
            <w:tcW w:w="992" w:type="dxa"/>
          </w:tcPr>
          <w:p w14:paraId="7E912819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21BC30BC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2.76 (6.44)</w:t>
            </w:r>
          </w:p>
        </w:tc>
        <w:tc>
          <w:tcPr>
            <w:tcW w:w="850" w:type="dxa"/>
          </w:tcPr>
          <w:p w14:paraId="4BA65445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46FBA8D8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0.37 (1.74)</w:t>
            </w:r>
          </w:p>
        </w:tc>
        <w:tc>
          <w:tcPr>
            <w:tcW w:w="1206" w:type="dxa"/>
          </w:tcPr>
          <w:p w14:paraId="3F892EC6" w14:textId="03799988" w:rsidR="00E11DEE" w:rsidRPr="00232D8F" w:rsidRDefault="004A65D5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E11DEE" w:rsidRPr="00232D8F" w14:paraId="5C78219E" w14:textId="77777777" w:rsidTr="00D56FFC">
        <w:tc>
          <w:tcPr>
            <w:tcW w:w="2547" w:type="dxa"/>
            <w:gridSpan w:val="4"/>
          </w:tcPr>
          <w:p w14:paraId="46A6937C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9HPT dominant hand</w:t>
            </w:r>
          </w:p>
        </w:tc>
        <w:tc>
          <w:tcPr>
            <w:tcW w:w="992" w:type="dxa"/>
          </w:tcPr>
          <w:p w14:paraId="7F74E5B1" w14:textId="77777777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AD5993" w:rsidRPr="00232D8F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418" w:type="dxa"/>
          </w:tcPr>
          <w:p w14:paraId="429CBBD9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5.99 (5.94)</w:t>
            </w:r>
          </w:p>
        </w:tc>
        <w:tc>
          <w:tcPr>
            <w:tcW w:w="850" w:type="dxa"/>
          </w:tcPr>
          <w:p w14:paraId="11DF5A1D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4090BBB0" w14:textId="77777777" w:rsidR="00E11DEE" w:rsidRPr="00232D8F" w:rsidRDefault="00AD5993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.57 (2.14)</w:t>
            </w:r>
          </w:p>
        </w:tc>
        <w:tc>
          <w:tcPr>
            <w:tcW w:w="1206" w:type="dxa"/>
          </w:tcPr>
          <w:p w14:paraId="0B7D2EC6" w14:textId="7FCEC5E4" w:rsidR="00E11DEE" w:rsidRPr="00232D8F" w:rsidRDefault="004A65D5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054</w:t>
            </w:r>
          </w:p>
        </w:tc>
      </w:tr>
      <w:tr w:rsidR="00E11DEE" w:rsidRPr="00232D8F" w14:paraId="25602168" w14:textId="77777777" w:rsidTr="00D56FFC">
        <w:tc>
          <w:tcPr>
            <w:tcW w:w="2547" w:type="dxa"/>
            <w:gridSpan w:val="4"/>
          </w:tcPr>
          <w:p w14:paraId="07AE9360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9HPT non-dominant hand</w:t>
            </w:r>
          </w:p>
        </w:tc>
        <w:tc>
          <w:tcPr>
            <w:tcW w:w="992" w:type="dxa"/>
          </w:tcPr>
          <w:p w14:paraId="4F588FB5" w14:textId="3CB74738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7A2AE8" w:rsidRPr="00232D8F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418" w:type="dxa"/>
          </w:tcPr>
          <w:p w14:paraId="138DF7AF" w14:textId="5012D84B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7.67 (7.05)</w:t>
            </w:r>
          </w:p>
        </w:tc>
        <w:tc>
          <w:tcPr>
            <w:tcW w:w="850" w:type="dxa"/>
          </w:tcPr>
          <w:p w14:paraId="4863C1C0" w14:textId="1CADEAE0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60CC009" w14:textId="585247E9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7.29 (3.20)</w:t>
            </w:r>
          </w:p>
        </w:tc>
        <w:tc>
          <w:tcPr>
            <w:tcW w:w="1206" w:type="dxa"/>
          </w:tcPr>
          <w:p w14:paraId="222FF895" w14:textId="408291F7" w:rsidR="00E11DEE" w:rsidRPr="00232D8F" w:rsidRDefault="004A65D5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698</w:t>
            </w:r>
          </w:p>
        </w:tc>
      </w:tr>
      <w:tr w:rsidR="00E11DEE" w:rsidRPr="00232D8F" w14:paraId="452CA7A5" w14:textId="77777777" w:rsidTr="00D56FFC">
        <w:tc>
          <w:tcPr>
            <w:tcW w:w="2547" w:type="dxa"/>
            <w:gridSpan w:val="4"/>
          </w:tcPr>
          <w:p w14:paraId="73EE4BE0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MoCA total</w:t>
            </w:r>
            <w:r w:rsidRPr="00232D8F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232D8F">
              <w:rPr>
                <w:rFonts w:cstheme="minorHAnsi"/>
                <w:sz w:val="18"/>
                <w:szCs w:val="18"/>
              </w:rPr>
              <w:t>score</w:t>
            </w:r>
          </w:p>
        </w:tc>
        <w:tc>
          <w:tcPr>
            <w:tcW w:w="992" w:type="dxa"/>
          </w:tcPr>
          <w:p w14:paraId="17E1B9F4" w14:textId="4FBB72D1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7A2AE8" w:rsidRPr="00232D8F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418" w:type="dxa"/>
          </w:tcPr>
          <w:p w14:paraId="49A77692" w14:textId="14B538D0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5.03 (3.53)</w:t>
            </w:r>
          </w:p>
        </w:tc>
        <w:tc>
          <w:tcPr>
            <w:tcW w:w="850" w:type="dxa"/>
          </w:tcPr>
          <w:p w14:paraId="387C89F8" w14:textId="2D79B49F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1CC5BB26" w14:textId="7261EF0F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5.42 (2.61)</w:t>
            </w:r>
          </w:p>
        </w:tc>
        <w:tc>
          <w:tcPr>
            <w:tcW w:w="1206" w:type="dxa"/>
          </w:tcPr>
          <w:p w14:paraId="68A9624A" w14:textId="09B3BB52" w:rsidR="00E11DEE" w:rsidRPr="00232D8F" w:rsidRDefault="004A65D5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632</w:t>
            </w:r>
          </w:p>
        </w:tc>
      </w:tr>
      <w:tr w:rsidR="00E11DEE" w:rsidRPr="00232D8F" w14:paraId="65686C32" w14:textId="77777777" w:rsidTr="00D56FFC">
        <w:tc>
          <w:tcPr>
            <w:tcW w:w="2547" w:type="dxa"/>
            <w:gridSpan w:val="4"/>
          </w:tcPr>
          <w:p w14:paraId="5D283AF5" w14:textId="77777777" w:rsidR="00E11DEE" w:rsidRPr="00232D8F" w:rsidRDefault="00E11DEE" w:rsidP="00DB601A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NART (total errors)</w:t>
            </w:r>
          </w:p>
        </w:tc>
        <w:tc>
          <w:tcPr>
            <w:tcW w:w="992" w:type="dxa"/>
          </w:tcPr>
          <w:p w14:paraId="6B6AB6EC" w14:textId="5926A208" w:rsidR="00E11DEE" w:rsidRPr="00232D8F" w:rsidRDefault="00E11DEE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  <w:r w:rsidR="007A2AE8" w:rsidRPr="00232D8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77F8677A" w14:textId="00393B6C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7.39 (9.61)</w:t>
            </w:r>
          </w:p>
        </w:tc>
        <w:tc>
          <w:tcPr>
            <w:tcW w:w="850" w:type="dxa"/>
          </w:tcPr>
          <w:p w14:paraId="0FA6BB52" w14:textId="3BB25308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14:paraId="0A6CDFFB" w14:textId="0E10BE8A" w:rsidR="00E11DEE" w:rsidRPr="00232D8F" w:rsidRDefault="007A2AE8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7.08 (8.53)</w:t>
            </w:r>
          </w:p>
        </w:tc>
        <w:tc>
          <w:tcPr>
            <w:tcW w:w="1206" w:type="dxa"/>
          </w:tcPr>
          <w:p w14:paraId="0DD95396" w14:textId="47B785CD" w:rsidR="00E11DEE" w:rsidRPr="00232D8F" w:rsidRDefault="004A65D5" w:rsidP="00DB601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900</w:t>
            </w:r>
          </w:p>
        </w:tc>
      </w:tr>
      <w:tr w:rsidR="00C43161" w:rsidRPr="00232D8F" w14:paraId="639D44CE" w14:textId="77777777" w:rsidTr="00D56FFC">
        <w:tc>
          <w:tcPr>
            <w:tcW w:w="2547" w:type="dxa"/>
            <w:gridSpan w:val="4"/>
          </w:tcPr>
          <w:p w14:paraId="6B21FEDB" w14:textId="70460DA5" w:rsidR="00C43161" w:rsidRPr="00232D8F" w:rsidRDefault="00C43161" w:rsidP="00C43161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Fazekas score periventricular WMH (%)</w:t>
            </w:r>
          </w:p>
        </w:tc>
        <w:tc>
          <w:tcPr>
            <w:tcW w:w="992" w:type="dxa"/>
          </w:tcPr>
          <w:p w14:paraId="123B1AB0" w14:textId="2F16BE0B" w:rsidR="00C43161" w:rsidRPr="00232D8F" w:rsidRDefault="00946BBD" w:rsidP="00C431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418" w:type="dxa"/>
          </w:tcPr>
          <w:p w14:paraId="007B809F" w14:textId="77777777" w:rsidR="00C43161" w:rsidRPr="00232D8F" w:rsidRDefault="00C43161" w:rsidP="00C4316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020D75" w14:textId="2A1C2D95" w:rsidR="00C43161" w:rsidRPr="00232D8F" w:rsidRDefault="00D74C29" w:rsidP="00C431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72CB1619" w14:textId="77777777" w:rsidR="00C43161" w:rsidRPr="00232D8F" w:rsidRDefault="00C43161" w:rsidP="00C4316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41BA531" w14:textId="2C9AE0A0" w:rsidR="00C43161" w:rsidRPr="00232D8F" w:rsidRDefault="00A40346" w:rsidP="00C431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175</w:t>
            </w:r>
          </w:p>
        </w:tc>
      </w:tr>
      <w:tr w:rsidR="00946BBD" w:rsidRPr="00232D8F" w14:paraId="7574EE53" w14:textId="77777777" w:rsidTr="00946BBD">
        <w:tc>
          <w:tcPr>
            <w:tcW w:w="279" w:type="dxa"/>
            <w:tcBorders>
              <w:right w:val="nil"/>
            </w:tcBorders>
          </w:tcPr>
          <w:p w14:paraId="57ED03C7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28B8A51A" w14:textId="3E251C8F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EA293A9" w14:textId="412F080C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07A398" w14:textId="4E75E683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61BD8F6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5F0792" w14:textId="505FC4DE" w:rsidR="00946BBD" w:rsidRPr="00232D8F" w:rsidRDefault="00D74C29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06" w:type="dxa"/>
          </w:tcPr>
          <w:p w14:paraId="69B23A56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0BFBB8AC" w14:textId="77777777" w:rsidTr="00946BBD">
        <w:tc>
          <w:tcPr>
            <w:tcW w:w="279" w:type="dxa"/>
            <w:tcBorders>
              <w:right w:val="nil"/>
            </w:tcBorders>
          </w:tcPr>
          <w:p w14:paraId="0AAD770B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7831D1B4" w14:textId="30C5616F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A46D570" w14:textId="44548A14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76E4A7" w14:textId="22D8BD27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14:paraId="3E2ED8FF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479212" w14:textId="65A2845D" w:rsidR="00946BBD" w:rsidRPr="00232D8F" w:rsidRDefault="00D74C29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  <w:r w:rsidR="003F5C22"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6" w:type="dxa"/>
          </w:tcPr>
          <w:p w14:paraId="22BB7171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017971A0" w14:textId="77777777" w:rsidTr="00946BBD">
        <w:tc>
          <w:tcPr>
            <w:tcW w:w="279" w:type="dxa"/>
            <w:tcBorders>
              <w:right w:val="nil"/>
            </w:tcBorders>
          </w:tcPr>
          <w:p w14:paraId="6904FD2F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2777969C" w14:textId="1F379DBE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1D9B6A4" w14:textId="7A41F34F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406E80" w14:textId="14BAC9CC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14:paraId="2ADBCB77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195917" w14:textId="375AF465" w:rsidR="00946BBD" w:rsidRPr="00232D8F" w:rsidRDefault="00D74C29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6" w:type="dxa"/>
          </w:tcPr>
          <w:p w14:paraId="607B9E6C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1B3A38A4" w14:textId="77777777" w:rsidTr="00946BBD">
        <w:tc>
          <w:tcPr>
            <w:tcW w:w="279" w:type="dxa"/>
            <w:tcBorders>
              <w:right w:val="nil"/>
            </w:tcBorders>
          </w:tcPr>
          <w:p w14:paraId="68930504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71113CC0" w14:textId="33AB4144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D5476C1" w14:textId="4F2019EE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5C9E41" w14:textId="0B0C23D2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38302324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C0FBEA" w14:textId="4155F4B4" w:rsidR="00946BBD" w:rsidRPr="00232D8F" w:rsidRDefault="003F5C22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06" w:type="dxa"/>
          </w:tcPr>
          <w:p w14:paraId="6B8CFFB2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4FED8B84" w14:textId="77777777" w:rsidTr="00D56FFC">
        <w:tc>
          <w:tcPr>
            <w:tcW w:w="2547" w:type="dxa"/>
            <w:gridSpan w:val="4"/>
          </w:tcPr>
          <w:p w14:paraId="0A1C8C48" w14:textId="0AA7C7AA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Fazekas score deep WMH (%)</w:t>
            </w:r>
          </w:p>
        </w:tc>
        <w:tc>
          <w:tcPr>
            <w:tcW w:w="992" w:type="dxa"/>
          </w:tcPr>
          <w:p w14:paraId="043E4A0D" w14:textId="66614E7C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418" w:type="dxa"/>
          </w:tcPr>
          <w:p w14:paraId="64AB886C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9D7DD0" w14:textId="3DA83C1B" w:rsidR="00946BBD" w:rsidRPr="00232D8F" w:rsidRDefault="00D74C29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6BF06196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FDCAD33" w14:textId="1F048E4C" w:rsidR="00946BBD" w:rsidRPr="00232D8F" w:rsidRDefault="00A40346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246</w:t>
            </w:r>
          </w:p>
        </w:tc>
      </w:tr>
      <w:tr w:rsidR="00946BBD" w:rsidRPr="00232D8F" w14:paraId="35352830" w14:textId="77777777" w:rsidTr="00946BBD">
        <w:tc>
          <w:tcPr>
            <w:tcW w:w="279" w:type="dxa"/>
            <w:tcBorders>
              <w:right w:val="nil"/>
            </w:tcBorders>
          </w:tcPr>
          <w:p w14:paraId="6C0BFECC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51498756" w14:textId="07E8B05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CD9C516" w14:textId="1BD39539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6AA47A" w14:textId="4A3AF0C0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2B349ABD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2103E7" w14:textId="19997416" w:rsidR="00946BBD" w:rsidRPr="00232D8F" w:rsidRDefault="003F5C22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06" w:type="dxa"/>
          </w:tcPr>
          <w:p w14:paraId="399F7415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6A06F1F7" w14:textId="77777777" w:rsidTr="00946BBD">
        <w:tc>
          <w:tcPr>
            <w:tcW w:w="279" w:type="dxa"/>
            <w:tcBorders>
              <w:right w:val="nil"/>
            </w:tcBorders>
          </w:tcPr>
          <w:p w14:paraId="28AF57A9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76C52F60" w14:textId="04C1B5C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5B77EC6" w14:textId="1F105B3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872002" w14:textId="785A3D3F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850" w:type="dxa"/>
          </w:tcPr>
          <w:p w14:paraId="39E3E1C4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58EB8D" w14:textId="40D159CA" w:rsidR="00946BBD" w:rsidRPr="00232D8F" w:rsidRDefault="003F5C22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206" w:type="dxa"/>
          </w:tcPr>
          <w:p w14:paraId="4C5167C6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1C5C7BC8" w14:textId="77777777" w:rsidTr="00946BBD">
        <w:tc>
          <w:tcPr>
            <w:tcW w:w="279" w:type="dxa"/>
            <w:tcBorders>
              <w:right w:val="nil"/>
            </w:tcBorders>
          </w:tcPr>
          <w:p w14:paraId="5CFA38DC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3C75F1F7" w14:textId="1667414D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3D0707E" w14:textId="51880699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784A7F" w14:textId="68B20C96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14:paraId="27CEB0DF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F642078" w14:textId="3A6E7F3D" w:rsidR="00946BBD" w:rsidRPr="00232D8F" w:rsidRDefault="003F5C22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6" w:type="dxa"/>
          </w:tcPr>
          <w:p w14:paraId="7F3E840A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19200CAE" w14:textId="77777777" w:rsidTr="00946BBD">
        <w:tc>
          <w:tcPr>
            <w:tcW w:w="279" w:type="dxa"/>
            <w:tcBorders>
              <w:right w:val="nil"/>
            </w:tcBorders>
          </w:tcPr>
          <w:p w14:paraId="04CEDFF0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tcBorders>
              <w:left w:val="nil"/>
            </w:tcBorders>
          </w:tcPr>
          <w:p w14:paraId="27E69729" w14:textId="1240EEAF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441C1D5" w14:textId="6A720F92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B5DC38" w14:textId="50E614DA" w:rsidR="00946BBD" w:rsidRPr="00232D8F" w:rsidRDefault="000F32B0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50CE5A5C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6D6BBE" w14:textId="3C140D5E" w:rsidR="00946BBD" w:rsidRPr="00232D8F" w:rsidRDefault="003F5C22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06" w:type="dxa"/>
          </w:tcPr>
          <w:p w14:paraId="5BCB1636" w14:textId="7777777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46BBD" w:rsidRPr="00232D8F" w14:paraId="59E0BF10" w14:textId="77777777" w:rsidTr="00D56FFC">
        <w:tc>
          <w:tcPr>
            <w:tcW w:w="2547" w:type="dxa"/>
            <w:gridSpan w:val="4"/>
          </w:tcPr>
          <w:p w14:paraId="720B97AC" w14:textId="1708C3EF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WMH volume (ml)</w:t>
            </w:r>
          </w:p>
        </w:tc>
        <w:tc>
          <w:tcPr>
            <w:tcW w:w="992" w:type="dxa"/>
          </w:tcPr>
          <w:p w14:paraId="41C695B3" w14:textId="4651626B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418" w:type="dxa"/>
          </w:tcPr>
          <w:p w14:paraId="7A69C360" w14:textId="3D72E18F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5316.4 (18618.19)</w:t>
            </w:r>
          </w:p>
        </w:tc>
        <w:tc>
          <w:tcPr>
            <w:tcW w:w="850" w:type="dxa"/>
          </w:tcPr>
          <w:p w14:paraId="4679216D" w14:textId="18DCBD93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30042DA3" w14:textId="77FFE22E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9024.0 (7582.0)</w:t>
            </w:r>
          </w:p>
        </w:tc>
        <w:tc>
          <w:tcPr>
            <w:tcW w:w="1206" w:type="dxa"/>
          </w:tcPr>
          <w:p w14:paraId="2B57944B" w14:textId="7868D1B7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352</w:t>
            </w:r>
          </w:p>
        </w:tc>
      </w:tr>
      <w:tr w:rsidR="00946BBD" w:rsidRPr="00232D8F" w14:paraId="05174F0C" w14:textId="77777777" w:rsidTr="00D56FFC">
        <w:tc>
          <w:tcPr>
            <w:tcW w:w="2547" w:type="dxa"/>
            <w:gridSpan w:val="4"/>
          </w:tcPr>
          <w:p w14:paraId="1E0E9D09" w14:textId="77777777" w:rsidR="00946BBD" w:rsidRPr="00232D8F" w:rsidRDefault="00946BBD" w:rsidP="00946BBD">
            <w:pPr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WMH volume (%ICV)</w:t>
            </w:r>
          </w:p>
        </w:tc>
        <w:tc>
          <w:tcPr>
            <w:tcW w:w="992" w:type="dxa"/>
          </w:tcPr>
          <w:p w14:paraId="31AB1C0A" w14:textId="6968E5DB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418" w:type="dxa"/>
          </w:tcPr>
          <w:p w14:paraId="0C5F8733" w14:textId="4CFC069C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9568 (1.1474)</w:t>
            </w:r>
          </w:p>
        </w:tc>
        <w:tc>
          <w:tcPr>
            <w:tcW w:w="850" w:type="dxa"/>
          </w:tcPr>
          <w:p w14:paraId="47D261A7" w14:textId="23789B00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6CF9315C" w14:textId="341E92A0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5819 (0.5253)</w:t>
            </w:r>
          </w:p>
        </w:tc>
        <w:tc>
          <w:tcPr>
            <w:tcW w:w="1206" w:type="dxa"/>
          </w:tcPr>
          <w:p w14:paraId="2EE793A1" w14:textId="66313AD8" w:rsidR="00946BBD" w:rsidRPr="00232D8F" w:rsidRDefault="00946BBD" w:rsidP="00946B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2D8F">
              <w:rPr>
                <w:rFonts w:cstheme="minorHAnsi"/>
                <w:sz w:val="18"/>
                <w:szCs w:val="18"/>
              </w:rPr>
              <w:t>0.356</w:t>
            </w:r>
          </w:p>
        </w:tc>
      </w:tr>
    </w:tbl>
    <w:p w14:paraId="12FE1022" w14:textId="78B9196F" w:rsidR="00B05C94" w:rsidRDefault="00DB601A" w:rsidP="00CF44F6">
      <w:pPr>
        <w:spacing w:after="0" w:line="240" w:lineRule="auto"/>
        <w:jc w:val="both"/>
        <w:rPr>
          <w:rFonts w:ascii="Gill Sans MT" w:hAnsi="Gill Sans MT" w:cstheme="majorHAnsi"/>
          <w:sz w:val="16"/>
          <w:szCs w:val="16"/>
        </w:rPr>
      </w:pPr>
      <w:r w:rsidRPr="00CF44F6">
        <w:rPr>
          <w:rFonts w:ascii="Gill Sans MT" w:hAnsi="Gill Sans MT" w:cstheme="majorHAnsi"/>
          <w:sz w:val="18"/>
          <w:szCs w:val="18"/>
        </w:rPr>
        <w:t xml:space="preserve">Analyses performed for continuous data were the Welch’s t-test or Mann-Whitney U test when assumptions were not met. For categorical data </w:t>
      </w:r>
      <w:r w:rsidR="003F1D6D" w:rsidRPr="00CF44F6">
        <w:rPr>
          <w:rFonts w:ascii="Gill Sans MT" w:hAnsi="Gill Sans MT" w:cstheme="majorHAnsi"/>
          <w:sz w:val="18"/>
          <w:szCs w:val="18"/>
        </w:rPr>
        <w:t>a two-sided</w:t>
      </w:r>
      <w:r w:rsidRPr="00CF44F6">
        <w:rPr>
          <w:rFonts w:ascii="Gill Sans MT" w:hAnsi="Gill Sans MT" w:cstheme="majorHAnsi"/>
          <w:sz w:val="18"/>
          <w:szCs w:val="18"/>
        </w:rPr>
        <w:t xml:space="preserve"> Fisher’s exact test was used due to the sample size difference between the groups. </w:t>
      </w:r>
      <w:r w:rsidR="0040431B" w:rsidRPr="00CF44F6">
        <w:rPr>
          <w:rFonts w:ascii="Gill Sans MT" w:hAnsi="Gill Sans MT" w:cstheme="majorHAnsi"/>
          <w:sz w:val="18"/>
          <w:szCs w:val="18"/>
        </w:rPr>
        <w:t xml:space="preserve">9HPT: 9 Hole Peg Test; </w:t>
      </w:r>
      <w:r w:rsidR="00D558E1" w:rsidRPr="00CF44F6">
        <w:rPr>
          <w:rFonts w:ascii="Gill Sans MT" w:hAnsi="Gill Sans MT" w:cstheme="majorHAnsi"/>
          <w:sz w:val="18"/>
          <w:szCs w:val="18"/>
        </w:rPr>
        <w:t xml:space="preserve">ICV: Intracranial volume; </w:t>
      </w:r>
      <w:r w:rsidR="007A1FE6" w:rsidRPr="00CF44F6">
        <w:rPr>
          <w:rFonts w:ascii="Gill Sans MT" w:hAnsi="Gill Sans MT" w:cstheme="majorHAnsi"/>
          <w:sz w:val="18"/>
          <w:szCs w:val="18"/>
        </w:rPr>
        <w:t xml:space="preserve">IQR: Interquartile range; </w:t>
      </w:r>
      <w:r w:rsidR="00E71BDD" w:rsidRPr="00CF44F6">
        <w:rPr>
          <w:rFonts w:ascii="Gill Sans MT" w:hAnsi="Gill Sans MT" w:cstheme="majorHAnsi"/>
          <w:sz w:val="18"/>
          <w:szCs w:val="18"/>
        </w:rPr>
        <w:t xml:space="preserve">MoCA: Montreal Cognitive Assessment; </w:t>
      </w:r>
      <w:r w:rsidR="001F7955" w:rsidRPr="00CF44F6">
        <w:rPr>
          <w:rFonts w:ascii="Gill Sans MT" w:hAnsi="Gill Sans MT" w:cstheme="majorHAnsi"/>
          <w:sz w:val="18"/>
          <w:szCs w:val="18"/>
        </w:rPr>
        <w:t>mRS: Modified Rankin Score;</w:t>
      </w:r>
      <w:r w:rsidR="0040431B" w:rsidRPr="00CF44F6">
        <w:rPr>
          <w:rFonts w:ascii="Gill Sans MT" w:hAnsi="Gill Sans MT" w:cstheme="majorHAnsi"/>
          <w:sz w:val="18"/>
          <w:szCs w:val="18"/>
        </w:rPr>
        <w:t xml:space="preserve"> </w:t>
      </w:r>
      <w:r w:rsidR="00E71BDD" w:rsidRPr="00CF44F6">
        <w:rPr>
          <w:rFonts w:ascii="Gill Sans MT" w:hAnsi="Gill Sans MT" w:cstheme="majorHAnsi"/>
          <w:sz w:val="18"/>
          <w:szCs w:val="18"/>
        </w:rPr>
        <w:t xml:space="preserve">NART: National Adult Reading Test; </w:t>
      </w:r>
      <w:r w:rsidR="0040431B" w:rsidRPr="00CF44F6">
        <w:rPr>
          <w:rFonts w:ascii="Gill Sans MT" w:hAnsi="Gill Sans MT" w:cstheme="majorHAnsi"/>
          <w:sz w:val="18"/>
          <w:szCs w:val="18"/>
        </w:rPr>
        <w:t>NIHSS: National Institutes of Health Stroke Scale;</w:t>
      </w:r>
      <w:r w:rsidRPr="00CF44F6">
        <w:rPr>
          <w:rFonts w:ascii="Gill Sans MT" w:hAnsi="Gill Sans MT" w:cstheme="majorHAnsi"/>
          <w:sz w:val="18"/>
          <w:szCs w:val="18"/>
        </w:rPr>
        <w:t xml:space="preserve"> </w:t>
      </w:r>
      <w:r w:rsidR="007A1FE6" w:rsidRPr="00CF44F6">
        <w:rPr>
          <w:rFonts w:ascii="Gill Sans MT" w:hAnsi="Gill Sans MT" w:cstheme="majorHAnsi"/>
          <w:sz w:val="18"/>
          <w:szCs w:val="18"/>
        </w:rPr>
        <w:t xml:space="preserve">SD: Standard deviation; </w:t>
      </w:r>
      <w:r w:rsidR="001F7955" w:rsidRPr="00CF44F6">
        <w:rPr>
          <w:rFonts w:ascii="Gill Sans MT" w:hAnsi="Gill Sans MT" w:cstheme="majorHAnsi"/>
          <w:sz w:val="18"/>
          <w:szCs w:val="18"/>
        </w:rPr>
        <w:t xml:space="preserve">TIA: Transient Ischemic Attack; </w:t>
      </w:r>
      <w:r w:rsidR="0040431B" w:rsidRPr="00CF44F6">
        <w:rPr>
          <w:rFonts w:ascii="Gill Sans MT" w:hAnsi="Gill Sans MT" w:cstheme="majorHAnsi"/>
          <w:sz w:val="18"/>
          <w:szCs w:val="18"/>
        </w:rPr>
        <w:t xml:space="preserve">TUG: Timed-Up and Go; </w:t>
      </w:r>
      <w:r w:rsidR="001F7955" w:rsidRPr="00CF44F6">
        <w:rPr>
          <w:rFonts w:ascii="Gill Sans MT" w:hAnsi="Gill Sans MT" w:cstheme="majorHAnsi"/>
          <w:sz w:val="18"/>
          <w:szCs w:val="18"/>
        </w:rPr>
        <w:t>VRF: Vascular Risk Factors;</w:t>
      </w:r>
      <w:r w:rsidR="00406D53" w:rsidRPr="00CF44F6">
        <w:rPr>
          <w:rFonts w:ascii="Gill Sans MT" w:hAnsi="Gill Sans MT" w:cstheme="majorHAnsi"/>
          <w:sz w:val="18"/>
          <w:szCs w:val="18"/>
        </w:rPr>
        <w:t xml:space="preserve"> WMH: White matter hyperintensity</w:t>
      </w:r>
      <w:r w:rsidR="00B05C94">
        <w:rPr>
          <w:rFonts w:ascii="Gill Sans MT" w:hAnsi="Gill Sans MT" w:cstheme="majorHAnsi"/>
          <w:sz w:val="16"/>
          <w:szCs w:val="16"/>
        </w:rPr>
        <w:br w:type="page"/>
      </w:r>
    </w:p>
    <w:p w14:paraId="2F7699F3" w14:textId="6C50CBC7" w:rsidR="00B05C94" w:rsidRPr="001A23C3" w:rsidRDefault="00863367" w:rsidP="00B05C94">
      <w:pPr>
        <w:spacing w:after="0" w:line="240" w:lineRule="auto"/>
        <w:jc w:val="both"/>
        <w:rPr>
          <w:rFonts w:cstheme="minorHAnsi"/>
          <w:b/>
          <w:bCs/>
        </w:rPr>
      </w:pPr>
      <w:r w:rsidRPr="001A23C3">
        <w:rPr>
          <w:rFonts w:cstheme="minorHAnsi"/>
          <w:b/>
          <w:bCs/>
        </w:rPr>
        <w:lastRenderedPageBreak/>
        <w:t xml:space="preserve">Supplementary </w:t>
      </w:r>
      <w:r w:rsidR="00B05C94" w:rsidRPr="001A23C3">
        <w:rPr>
          <w:rFonts w:cstheme="minorHAnsi"/>
          <w:b/>
          <w:bCs/>
        </w:rPr>
        <w:t xml:space="preserve">Table 2. </w:t>
      </w:r>
      <w:r w:rsidR="00B05C94" w:rsidRPr="001A23C3">
        <w:rPr>
          <w:rFonts w:cstheme="minorHAnsi"/>
        </w:rPr>
        <w:t xml:space="preserve">Results of </w:t>
      </w:r>
      <w:r w:rsidR="002D758E" w:rsidRPr="001A23C3">
        <w:rPr>
          <w:rFonts w:cstheme="minorHAnsi"/>
        </w:rPr>
        <w:t xml:space="preserve">additional </w:t>
      </w:r>
      <w:r w:rsidR="00B05C94" w:rsidRPr="001A23C3">
        <w:rPr>
          <w:rFonts w:cstheme="minorHAnsi"/>
        </w:rPr>
        <w:t>linear mixed model assessing mobility with the timed-up and go</w:t>
      </w:r>
      <w:r w:rsidR="002D758E" w:rsidRPr="001A23C3">
        <w:rPr>
          <w:rFonts w:cstheme="minorHAnsi"/>
        </w:rPr>
        <w:t xml:space="preserve"> including stroke sub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126"/>
        <w:gridCol w:w="1701"/>
      </w:tblGrid>
      <w:tr w:rsidR="00B05C94" w:rsidRPr="001A23C3" w14:paraId="149F4D97" w14:textId="77777777" w:rsidTr="007E4054">
        <w:trPr>
          <w:trHeight w:val="255"/>
        </w:trPr>
        <w:tc>
          <w:tcPr>
            <w:tcW w:w="2122" w:type="dxa"/>
          </w:tcPr>
          <w:p w14:paraId="73FCDDE9" w14:textId="77777777" w:rsidR="00B05C94" w:rsidRPr="001A23C3" w:rsidRDefault="00B05C94" w:rsidP="007E405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Predictors</w:t>
            </w:r>
          </w:p>
        </w:tc>
        <w:tc>
          <w:tcPr>
            <w:tcW w:w="1701" w:type="dxa"/>
          </w:tcPr>
          <w:p w14:paraId="46DA1D4B" w14:textId="7777777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126" w:type="dxa"/>
          </w:tcPr>
          <w:p w14:paraId="38A2A495" w14:textId="7777777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701" w:type="dxa"/>
          </w:tcPr>
          <w:p w14:paraId="5290B5E7" w14:textId="7777777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1A23C3">
              <w:rPr>
                <w:rFonts w:cstheme="minorHAnsi"/>
                <w:b/>
                <w:bCs/>
              </w:rPr>
              <w:t>P value</w:t>
            </w:r>
          </w:p>
        </w:tc>
      </w:tr>
      <w:tr w:rsidR="00B73906" w:rsidRPr="001A23C3" w14:paraId="57606056" w14:textId="77777777" w:rsidTr="007E4054">
        <w:trPr>
          <w:trHeight w:val="255"/>
        </w:trPr>
        <w:tc>
          <w:tcPr>
            <w:tcW w:w="2122" w:type="dxa"/>
          </w:tcPr>
          <w:p w14:paraId="3E705832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Age</w:t>
            </w:r>
          </w:p>
        </w:tc>
        <w:tc>
          <w:tcPr>
            <w:tcW w:w="1701" w:type="dxa"/>
          </w:tcPr>
          <w:p w14:paraId="76F454CC" w14:textId="2C8AF573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26</w:t>
            </w:r>
          </w:p>
        </w:tc>
        <w:tc>
          <w:tcPr>
            <w:tcW w:w="2126" w:type="dxa"/>
          </w:tcPr>
          <w:p w14:paraId="1665FFC3" w14:textId="23EECEE1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11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241</w:t>
            </w:r>
          </w:p>
        </w:tc>
        <w:tc>
          <w:tcPr>
            <w:tcW w:w="1701" w:type="dxa"/>
          </w:tcPr>
          <w:p w14:paraId="621193CF" w14:textId="6121B0F4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32</w:t>
            </w:r>
          </w:p>
        </w:tc>
      </w:tr>
      <w:tr w:rsidR="00B73906" w:rsidRPr="001A23C3" w14:paraId="5DEDE092" w14:textId="77777777" w:rsidTr="007E4054">
        <w:trPr>
          <w:trHeight w:val="255"/>
        </w:trPr>
        <w:tc>
          <w:tcPr>
            <w:tcW w:w="2122" w:type="dxa"/>
          </w:tcPr>
          <w:p w14:paraId="275CB1EA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ex (male)</w:t>
            </w:r>
          </w:p>
        </w:tc>
        <w:tc>
          <w:tcPr>
            <w:tcW w:w="1701" w:type="dxa"/>
          </w:tcPr>
          <w:p w14:paraId="2A221C5A" w14:textId="69F7162A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307</w:t>
            </w:r>
          </w:p>
        </w:tc>
        <w:tc>
          <w:tcPr>
            <w:tcW w:w="2126" w:type="dxa"/>
          </w:tcPr>
          <w:p w14:paraId="79A660F7" w14:textId="19ACEC51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535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-0.078</w:t>
            </w:r>
          </w:p>
        </w:tc>
        <w:tc>
          <w:tcPr>
            <w:tcW w:w="1701" w:type="dxa"/>
          </w:tcPr>
          <w:p w14:paraId="7EE2CD60" w14:textId="648E6A5D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9</w:t>
            </w:r>
          </w:p>
        </w:tc>
      </w:tr>
      <w:tr w:rsidR="00B73906" w:rsidRPr="001A23C3" w14:paraId="285FE947" w14:textId="77777777" w:rsidTr="007E4054">
        <w:trPr>
          <w:trHeight w:val="255"/>
        </w:trPr>
        <w:tc>
          <w:tcPr>
            <w:tcW w:w="2122" w:type="dxa"/>
          </w:tcPr>
          <w:p w14:paraId="09CD3542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NIHSS</w:t>
            </w:r>
          </w:p>
        </w:tc>
        <w:tc>
          <w:tcPr>
            <w:tcW w:w="1701" w:type="dxa"/>
          </w:tcPr>
          <w:p w14:paraId="2080CDE4" w14:textId="471A3DD9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06</w:t>
            </w:r>
          </w:p>
        </w:tc>
        <w:tc>
          <w:tcPr>
            <w:tcW w:w="2126" w:type="dxa"/>
          </w:tcPr>
          <w:p w14:paraId="08675E0D" w14:textId="3DAB5B73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32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180</w:t>
            </w:r>
          </w:p>
        </w:tc>
        <w:tc>
          <w:tcPr>
            <w:tcW w:w="1701" w:type="dxa"/>
          </w:tcPr>
          <w:p w14:paraId="008FD15F" w14:textId="469356F0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5</w:t>
            </w:r>
          </w:p>
        </w:tc>
      </w:tr>
      <w:tr w:rsidR="00B73906" w:rsidRPr="001A23C3" w14:paraId="3491535F" w14:textId="77777777" w:rsidTr="007E4054">
        <w:trPr>
          <w:trHeight w:val="255"/>
        </w:trPr>
        <w:tc>
          <w:tcPr>
            <w:tcW w:w="2122" w:type="dxa"/>
          </w:tcPr>
          <w:p w14:paraId="02851261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mRS</w:t>
            </w:r>
          </w:p>
        </w:tc>
        <w:tc>
          <w:tcPr>
            <w:tcW w:w="1701" w:type="dxa"/>
          </w:tcPr>
          <w:p w14:paraId="461EBA17" w14:textId="54C37995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51</w:t>
            </w:r>
          </w:p>
        </w:tc>
        <w:tc>
          <w:tcPr>
            <w:tcW w:w="2126" w:type="dxa"/>
          </w:tcPr>
          <w:p w14:paraId="23D5D1F3" w14:textId="03FD72E8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72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231</w:t>
            </w:r>
          </w:p>
        </w:tc>
        <w:tc>
          <w:tcPr>
            <w:tcW w:w="1701" w:type="dxa"/>
          </w:tcPr>
          <w:p w14:paraId="5CE411F2" w14:textId="1D7B1745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B73906" w:rsidRPr="001A23C3" w14:paraId="10E4D3CC" w14:textId="77777777" w:rsidTr="007E4054">
        <w:trPr>
          <w:trHeight w:val="255"/>
        </w:trPr>
        <w:tc>
          <w:tcPr>
            <w:tcW w:w="2122" w:type="dxa"/>
          </w:tcPr>
          <w:p w14:paraId="463830EA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Vascular risk factor (combined score)</w:t>
            </w:r>
          </w:p>
        </w:tc>
        <w:tc>
          <w:tcPr>
            <w:tcW w:w="1701" w:type="dxa"/>
          </w:tcPr>
          <w:p w14:paraId="74B94CD5" w14:textId="6A1C3B78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5</w:t>
            </w:r>
          </w:p>
        </w:tc>
        <w:tc>
          <w:tcPr>
            <w:tcW w:w="2126" w:type="dxa"/>
          </w:tcPr>
          <w:p w14:paraId="03C580B1" w14:textId="0216A2FE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79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129</w:t>
            </w:r>
          </w:p>
        </w:tc>
        <w:tc>
          <w:tcPr>
            <w:tcW w:w="1701" w:type="dxa"/>
          </w:tcPr>
          <w:p w14:paraId="4AE6BCC6" w14:textId="163882FE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638</w:t>
            </w:r>
          </w:p>
        </w:tc>
      </w:tr>
      <w:tr w:rsidR="00B73906" w:rsidRPr="001A23C3" w14:paraId="164B7C96" w14:textId="77777777" w:rsidTr="007E4054">
        <w:trPr>
          <w:trHeight w:val="255"/>
        </w:trPr>
        <w:tc>
          <w:tcPr>
            <w:tcW w:w="2122" w:type="dxa"/>
          </w:tcPr>
          <w:p w14:paraId="40CB7740" w14:textId="69C43766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troke subtype (cortical)</w:t>
            </w:r>
          </w:p>
        </w:tc>
        <w:tc>
          <w:tcPr>
            <w:tcW w:w="1701" w:type="dxa"/>
          </w:tcPr>
          <w:p w14:paraId="58AAA4E5" w14:textId="58224B7A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20</w:t>
            </w:r>
          </w:p>
        </w:tc>
        <w:tc>
          <w:tcPr>
            <w:tcW w:w="2126" w:type="dxa"/>
          </w:tcPr>
          <w:p w14:paraId="2584CC72" w14:textId="7FBFF08D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242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202</w:t>
            </w:r>
          </w:p>
        </w:tc>
        <w:tc>
          <w:tcPr>
            <w:tcW w:w="1701" w:type="dxa"/>
          </w:tcPr>
          <w:p w14:paraId="72A3F06D" w14:textId="11060459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860</w:t>
            </w:r>
          </w:p>
        </w:tc>
      </w:tr>
      <w:tr w:rsidR="00B73906" w:rsidRPr="001A23C3" w14:paraId="46EDE2DB" w14:textId="77777777" w:rsidTr="007E4054">
        <w:trPr>
          <w:trHeight w:val="255"/>
        </w:trPr>
        <w:tc>
          <w:tcPr>
            <w:tcW w:w="2122" w:type="dxa"/>
          </w:tcPr>
          <w:p w14:paraId="359DE0BF" w14:textId="77777777" w:rsidR="00B73906" w:rsidRPr="001A23C3" w:rsidRDefault="00B73906" w:rsidP="00B73906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WMH volume (%ICV)</w:t>
            </w:r>
          </w:p>
        </w:tc>
        <w:tc>
          <w:tcPr>
            <w:tcW w:w="1701" w:type="dxa"/>
          </w:tcPr>
          <w:p w14:paraId="04C3DC9A" w14:textId="36B65BD7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75</w:t>
            </w:r>
          </w:p>
        </w:tc>
        <w:tc>
          <w:tcPr>
            <w:tcW w:w="2126" w:type="dxa"/>
          </w:tcPr>
          <w:p w14:paraId="68F2B1EC" w14:textId="5AE57735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60</w:t>
            </w:r>
            <w:r w:rsidR="00CE565C" w:rsidRPr="001A23C3">
              <w:rPr>
                <w:rFonts w:cstheme="minorHAnsi"/>
                <w:color w:val="000000" w:themeColor="text1"/>
                <w:kern w:val="24"/>
              </w:rPr>
              <w:t>,</w:t>
            </w:r>
            <w:r w:rsidRPr="001A23C3">
              <w:rPr>
                <w:rFonts w:cstheme="minorHAnsi"/>
                <w:color w:val="000000" w:themeColor="text1"/>
                <w:kern w:val="24"/>
              </w:rPr>
              <w:t> 0.291</w:t>
            </w:r>
          </w:p>
        </w:tc>
        <w:tc>
          <w:tcPr>
            <w:tcW w:w="1701" w:type="dxa"/>
          </w:tcPr>
          <w:p w14:paraId="41A08A7E" w14:textId="2EE1750B" w:rsidR="00B73906" w:rsidRPr="001A23C3" w:rsidRDefault="00B73906" w:rsidP="00B73906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3</w:t>
            </w:r>
          </w:p>
        </w:tc>
      </w:tr>
    </w:tbl>
    <w:p w14:paraId="29E26F6E" w14:textId="3CB25706" w:rsidR="00F50759" w:rsidRPr="00232D8F" w:rsidRDefault="00827DBD" w:rsidP="00F50759">
      <w:pPr>
        <w:spacing w:after="0" w:line="240" w:lineRule="auto"/>
        <w:rPr>
          <w:rFonts w:cstheme="minorHAnsi"/>
          <w:sz w:val="20"/>
          <w:szCs w:val="20"/>
        </w:rPr>
      </w:pPr>
      <w:r w:rsidRPr="00232D8F">
        <w:rPr>
          <w:rFonts w:cstheme="minorHAnsi"/>
          <w:sz w:val="20"/>
          <w:szCs w:val="20"/>
        </w:rPr>
        <w:t xml:space="preserve">CI: Confidence Interval; </w:t>
      </w:r>
      <w:r w:rsidR="00F50759" w:rsidRPr="00232D8F">
        <w:rPr>
          <w:rFonts w:cstheme="minorHAnsi"/>
          <w:sz w:val="20"/>
          <w:szCs w:val="20"/>
        </w:rPr>
        <w:t xml:space="preserve">ICV: Intracranial volume; mRS: modified Rankin Score; NIHSS: National Institutes of Health Stroke Scale; WMH: White matter hyperintensity </w:t>
      </w:r>
    </w:p>
    <w:p w14:paraId="2F24D8A8" w14:textId="77777777" w:rsidR="00B05C94" w:rsidRPr="00232D8F" w:rsidRDefault="00B05C94" w:rsidP="00B05C94">
      <w:pPr>
        <w:spacing w:after="0" w:line="240" w:lineRule="auto"/>
        <w:rPr>
          <w:rFonts w:cstheme="minorHAnsi"/>
          <w:sz w:val="16"/>
          <w:szCs w:val="16"/>
        </w:rPr>
      </w:pPr>
    </w:p>
    <w:p w14:paraId="33986A7E" w14:textId="77777777" w:rsidR="00B05C94" w:rsidRPr="00232D8F" w:rsidRDefault="00B05C94" w:rsidP="00B05C94">
      <w:pPr>
        <w:spacing w:after="0" w:line="240" w:lineRule="auto"/>
        <w:rPr>
          <w:rFonts w:cstheme="minorHAnsi"/>
          <w:sz w:val="16"/>
          <w:szCs w:val="16"/>
        </w:rPr>
      </w:pPr>
    </w:p>
    <w:p w14:paraId="435DA743" w14:textId="77777777" w:rsidR="00B05C94" w:rsidRPr="00232D8F" w:rsidRDefault="00B05C94" w:rsidP="00B05C94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7AE680CA" w14:textId="6B5BDA7E" w:rsidR="00B05C94" w:rsidRPr="001A23C3" w:rsidRDefault="00863367" w:rsidP="00B05C94">
      <w:pPr>
        <w:spacing w:after="0" w:line="240" w:lineRule="auto"/>
        <w:rPr>
          <w:rFonts w:cstheme="minorHAnsi"/>
          <w:b/>
          <w:bCs/>
        </w:rPr>
      </w:pPr>
      <w:r w:rsidRPr="001A23C3">
        <w:rPr>
          <w:rFonts w:cstheme="minorHAnsi"/>
          <w:b/>
          <w:bCs/>
        </w:rPr>
        <w:t xml:space="preserve">Supplementary </w:t>
      </w:r>
      <w:r w:rsidR="00B05C94" w:rsidRPr="001A23C3">
        <w:rPr>
          <w:rFonts w:cstheme="minorHAnsi"/>
          <w:b/>
          <w:bCs/>
        </w:rPr>
        <w:t xml:space="preserve">Table 3. </w:t>
      </w:r>
      <w:r w:rsidR="00B05C94" w:rsidRPr="001A23C3">
        <w:rPr>
          <w:rFonts w:cstheme="minorHAnsi"/>
        </w:rPr>
        <w:t xml:space="preserve">Results </w:t>
      </w:r>
      <w:r w:rsidR="002D758E" w:rsidRPr="001A23C3">
        <w:rPr>
          <w:rFonts w:cstheme="minorHAnsi"/>
        </w:rPr>
        <w:t xml:space="preserve">additional </w:t>
      </w:r>
      <w:r w:rsidR="00B05C94" w:rsidRPr="001A23C3">
        <w:rPr>
          <w:rFonts w:cstheme="minorHAnsi"/>
        </w:rPr>
        <w:t xml:space="preserve">linear mixed model assessing dexterity with the </w:t>
      </w:r>
      <w:proofErr w:type="gramStart"/>
      <w:r w:rsidR="00B05C94" w:rsidRPr="001A23C3">
        <w:rPr>
          <w:rFonts w:cstheme="minorHAnsi"/>
        </w:rPr>
        <w:t>9 hole</w:t>
      </w:r>
      <w:proofErr w:type="gramEnd"/>
      <w:r w:rsidR="00B05C94" w:rsidRPr="001A23C3">
        <w:rPr>
          <w:rFonts w:cstheme="minorHAnsi"/>
        </w:rPr>
        <w:t xml:space="preserve"> peg test</w:t>
      </w:r>
      <w:r w:rsidR="002D758E" w:rsidRPr="001A23C3">
        <w:rPr>
          <w:rFonts w:cstheme="minorHAnsi"/>
        </w:rPr>
        <w:t xml:space="preserve"> including stroke sub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1717"/>
        <w:gridCol w:w="2126"/>
        <w:gridCol w:w="1701"/>
      </w:tblGrid>
      <w:tr w:rsidR="00B05C94" w:rsidRPr="001A23C3" w14:paraId="1D6526DA" w14:textId="77777777" w:rsidTr="007E4054">
        <w:trPr>
          <w:trHeight w:val="255"/>
        </w:trPr>
        <w:tc>
          <w:tcPr>
            <w:tcW w:w="2106" w:type="dxa"/>
          </w:tcPr>
          <w:p w14:paraId="77E7C236" w14:textId="77777777" w:rsidR="00B05C94" w:rsidRPr="001A23C3" w:rsidRDefault="00B05C94" w:rsidP="007E405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7" w:type="dxa"/>
          </w:tcPr>
          <w:p w14:paraId="11128323" w14:textId="7777777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126" w:type="dxa"/>
          </w:tcPr>
          <w:p w14:paraId="0E3D9063" w14:textId="16C122E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tandardised 95</w:t>
            </w:r>
            <w:r w:rsidR="00827DBD" w:rsidRPr="001A23C3">
              <w:rPr>
                <w:rFonts w:cstheme="minorHAnsi"/>
                <w:b/>
                <w:bCs/>
              </w:rPr>
              <w:t>%</w:t>
            </w:r>
            <w:r w:rsidRPr="001A23C3">
              <w:rPr>
                <w:rFonts w:cstheme="minorHAnsi"/>
                <w:b/>
                <w:bCs/>
              </w:rPr>
              <w:t xml:space="preserve"> CI</w:t>
            </w:r>
          </w:p>
        </w:tc>
        <w:tc>
          <w:tcPr>
            <w:tcW w:w="1701" w:type="dxa"/>
          </w:tcPr>
          <w:p w14:paraId="6AD8E20E" w14:textId="77777777" w:rsidR="00B05C94" w:rsidRPr="001A23C3" w:rsidRDefault="00B05C94" w:rsidP="007E4054">
            <w:pPr>
              <w:spacing w:after="0" w:line="240" w:lineRule="auto"/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1A23C3">
              <w:rPr>
                <w:rFonts w:cstheme="minorHAnsi"/>
                <w:b/>
                <w:bCs/>
              </w:rPr>
              <w:t>P value</w:t>
            </w:r>
          </w:p>
        </w:tc>
      </w:tr>
      <w:tr w:rsidR="006D2440" w:rsidRPr="001A23C3" w14:paraId="20543D6B" w14:textId="77777777" w:rsidTr="007E4054">
        <w:trPr>
          <w:trHeight w:val="255"/>
        </w:trPr>
        <w:tc>
          <w:tcPr>
            <w:tcW w:w="2106" w:type="dxa"/>
          </w:tcPr>
          <w:p w14:paraId="4C904519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Hand (non-dominant)</w:t>
            </w:r>
          </w:p>
        </w:tc>
        <w:tc>
          <w:tcPr>
            <w:tcW w:w="1717" w:type="dxa"/>
          </w:tcPr>
          <w:p w14:paraId="55B7A9FF" w14:textId="67FA3DFB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126" w:type="dxa"/>
          </w:tcPr>
          <w:p w14:paraId="02017448" w14:textId="1C414D44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55 – 0.424</w:t>
            </w:r>
          </w:p>
        </w:tc>
        <w:tc>
          <w:tcPr>
            <w:tcW w:w="1701" w:type="dxa"/>
          </w:tcPr>
          <w:p w14:paraId="0CD69D11" w14:textId="20895419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6D2440" w:rsidRPr="001A23C3" w14:paraId="26EF91FA" w14:textId="77777777" w:rsidTr="007E4054">
        <w:trPr>
          <w:trHeight w:val="255"/>
        </w:trPr>
        <w:tc>
          <w:tcPr>
            <w:tcW w:w="2106" w:type="dxa"/>
          </w:tcPr>
          <w:p w14:paraId="5AC4EABB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Age</w:t>
            </w:r>
          </w:p>
        </w:tc>
        <w:tc>
          <w:tcPr>
            <w:tcW w:w="1717" w:type="dxa"/>
          </w:tcPr>
          <w:p w14:paraId="4F6DF3B8" w14:textId="0628C365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126" w:type="dxa"/>
          </w:tcPr>
          <w:p w14:paraId="482BABAA" w14:textId="103DF89B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12 – 0.195</w:t>
            </w:r>
          </w:p>
        </w:tc>
        <w:tc>
          <w:tcPr>
            <w:tcW w:w="1701" w:type="dxa"/>
          </w:tcPr>
          <w:p w14:paraId="4E658015" w14:textId="4F6C05EB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6D2440" w:rsidRPr="001A23C3" w14:paraId="40EBA4FD" w14:textId="77777777" w:rsidTr="007E4054">
        <w:trPr>
          <w:trHeight w:val="255"/>
        </w:trPr>
        <w:tc>
          <w:tcPr>
            <w:tcW w:w="2106" w:type="dxa"/>
          </w:tcPr>
          <w:p w14:paraId="4FBFF052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ex (male)</w:t>
            </w:r>
          </w:p>
        </w:tc>
        <w:tc>
          <w:tcPr>
            <w:tcW w:w="1717" w:type="dxa"/>
          </w:tcPr>
          <w:p w14:paraId="11736517" w14:textId="64DC9ACF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81</w:t>
            </w:r>
          </w:p>
        </w:tc>
        <w:tc>
          <w:tcPr>
            <w:tcW w:w="2126" w:type="dxa"/>
          </w:tcPr>
          <w:p w14:paraId="12F9DB08" w14:textId="3477100D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7 – 0.355</w:t>
            </w:r>
          </w:p>
        </w:tc>
        <w:tc>
          <w:tcPr>
            <w:tcW w:w="1701" w:type="dxa"/>
          </w:tcPr>
          <w:p w14:paraId="165473D0" w14:textId="7E2BE31B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42</w:t>
            </w:r>
          </w:p>
        </w:tc>
      </w:tr>
      <w:tr w:rsidR="006D2440" w:rsidRPr="001A23C3" w14:paraId="74A85B92" w14:textId="77777777" w:rsidTr="007E4054">
        <w:trPr>
          <w:trHeight w:val="255"/>
        </w:trPr>
        <w:tc>
          <w:tcPr>
            <w:tcW w:w="2106" w:type="dxa"/>
          </w:tcPr>
          <w:p w14:paraId="2B25611E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NIHSS</w:t>
            </w:r>
          </w:p>
        </w:tc>
        <w:tc>
          <w:tcPr>
            <w:tcW w:w="1717" w:type="dxa"/>
          </w:tcPr>
          <w:p w14:paraId="540B8241" w14:textId="6783AE22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 xml:space="preserve">0.159 </w:t>
            </w:r>
          </w:p>
        </w:tc>
        <w:tc>
          <w:tcPr>
            <w:tcW w:w="2126" w:type="dxa"/>
          </w:tcPr>
          <w:p w14:paraId="5890E6F5" w14:textId="0780857A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 xml:space="preserve">0.093 – 0.225 </w:t>
            </w:r>
          </w:p>
        </w:tc>
        <w:tc>
          <w:tcPr>
            <w:tcW w:w="1701" w:type="dxa"/>
          </w:tcPr>
          <w:p w14:paraId="49F91BB2" w14:textId="24B02503" w:rsidR="006D2440" w:rsidRPr="001A23C3" w:rsidRDefault="005A7E5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 xml:space="preserve">&lt;0.001 </w:t>
            </w:r>
          </w:p>
        </w:tc>
      </w:tr>
      <w:tr w:rsidR="006D2440" w:rsidRPr="001A23C3" w14:paraId="3499BEF2" w14:textId="77777777" w:rsidTr="007E4054">
        <w:trPr>
          <w:trHeight w:val="255"/>
        </w:trPr>
        <w:tc>
          <w:tcPr>
            <w:tcW w:w="2106" w:type="dxa"/>
          </w:tcPr>
          <w:p w14:paraId="79CDDD0E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mRS</w:t>
            </w:r>
          </w:p>
        </w:tc>
        <w:tc>
          <w:tcPr>
            <w:tcW w:w="1717" w:type="dxa"/>
          </w:tcPr>
          <w:p w14:paraId="69A66D60" w14:textId="41BC4590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99</w:t>
            </w:r>
          </w:p>
        </w:tc>
        <w:tc>
          <w:tcPr>
            <w:tcW w:w="2126" w:type="dxa"/>
          </w:tcPr>
          <w:p w14:paraId="30BEEF7E" w14:textId="688D5230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31 – 0.168</w:t>
            </w:r>
          </w:p>
        </w:tc>
        <w:tc>
          <w:tcPr>
            <w:tcW w:w="1701" w:type="dxa"/>
          </w:tcPr>
          <w:p w14:paraId="27F672AA" w14:textId="1488B70A" w:rsidR="006D2440" w:rsidRPr="001A23C3" w:rsidRDefault="005A7E5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5</w:t>
            </w:r>
          </w:p>
        </w:tc>
      </w:tr>
      <w:tr w:rsidR="006D2440" w:rsidRPr="001A23C3" w14:paraId="451B8BF7" w14:textId="77777777" w:rsidTr="007E4054">
        <w:trPr>
          <w:trHeight w:val="255"/>
        </w:trPr>
        <w:tc>
          <w:tcPr>
            <w:tcW w:w="2106" w:type="dxa"/>
          </w:tcPr>
          <w:p w14:paraId="093F25EE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Vascular risk factor (combined score)</w:t>
            </w:r>
          </w:p>
        </w:tc>
        <w:tc>
          <w:tcPr>
            <w:tcW w:w="1717" w:type="dxa"/>
          </w:tcPr>
          <w:p w14:paraId="569ED109" w14:textId="4C2E73C3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26</w:t>
            </w:r>
          </w:p>
        </w:tc>
        <w:tc>
          <w:tcPr>
            <w:tcW w:w="2126" w:type="dxa"/>
          </w:tcPr>
          <w:p w14:paraId="25C61B3D" w14:textId="4D874C4E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110 – 0.058</w:t>
            </w:r>
          </w:p>
        </w:tc>
        <w:tc>
          <w:tcPr>
            <w:tcW w:w="1701" w:type="dxa"/>
          </w:tcPr>
          <w:p w14:paraId="3C0FCC40" w14:textId="37DE58E8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544</w:t>
            </w:r>
          </w:p>
        </w:tc>
      </w:tr>
      <w:tr w:rsidR="006D2440" w:rsidRPr="001A23C3" w14:paraId="121E8BB4" w14:textId="77777777" w:rsidTr="007E4054">
        <w:trPr>
          <w:trHeight w:val="255"/>
        </w:trPr>
        <w:tc>
          <w:tcPr>
            <w:tcW w:w="2106" w:type="dxa"/>
          </w:tcPr>
          <w:p w14:paraId="4CD55EF7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ide index lesion (both)</w:t>
            </w:r>
          </w:p>
        </w:tc>
        <w:tc>
          <w:tcPr>
            <w:tcW w:w="1717" w:type="dxa"/>
          </w:tcPr>
          <w:p w14:paraId="30A91A93" w14:textId="2D1BDE7A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71</w:t>
            </w:r>
          </w:p>
        </w:tc>
        <w:tc>
          <w:tcPr>
            <w:tcW w:w="2126" w:type="dxa"/>
          </w:tcPr>
          <w:p w14:paraId="626D4202" w14:textId="5A872859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260 – 0.402</w:t>
            </w:r>
          </w:p>
        </w:tc>
        <w:tc>
          <w:tcPr>
            <w:tcW w:w="1701" w:type="dxa"/>
          </w:tcPr>
          <w:p w14:paraId="148A20F1" w14:textId="680582DD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674</w:t>
            </w:r>
          </w:p>
        </w:tc>
      </w:tr>
      <w:tr w:rsidR="006D2440" w:rsidRPr="001A23C3" w14:paraId="4682C72E" w14:textId="77777777" w:rsidTr="007E4054">
        <w:trPr>
          <w:trHeight w:val="255"/>
        </w:trPr>
        <w:tc>
          <w:tcPr>
            <w:tcW w:w="2106" w:type="dxa"/>
          </w:tcPr>
          <w:p w14:paraId="38E23D2D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ide index lesion (not visible)</w:t>
            </w:r>
          </w:p>
        </w:tc>
        <w:tc>
          <w:tcPr>
            <w:tcW w:w="1717" w:type="dxa"/>
          </w:tcPr>
          <w:p w14:paraId="5A51B772" w14:textId="2132B19C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03</w:t>
            </w:r>
          </w:p>
        </w:tc>
        <w:tc>
          <w:tcPr>
            <w:tcW w:w="2126" w:type="dxa"/>
          </w:tcPr>
          <w:p w14:paraId="0BF770ED" w14:textId="0E23BA46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339 – 0.345</w:t>
            </w:r>
          </w:p>
        </w:tc>
        <w:tc>
          <w:tcPr>
            <w:tcW w:w="1701" w:type="dxa"/>
          </w:tcPr>
          <w:p w14:paraId="2EB3E5C7" w14:textId="367A362C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985</w:t>
            </w:r>
          </w:p>
        </w:tc>
      </w:tr>
      <w:tr w:rsidR="006D2440" w:rsidRPr="001A23C3" w14:paraId="50F911E5" w14:textId="77777777" w:rsidTr="007E4054">
        <w:trPr>
          <w:trHeight w:val="255"/>
        </w:trPr>
        <w:tc>
          <w:tcPr>
            <w:tcW w:w="2106" w:type="dxa"/>
          </w:tcPr>
          <w:p w14:paraId="221FF8EB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ide index lesion (right)</w:t>
            </w:r>
          </w:p>
        </w:tc>
        <w:tc>
          <w:tcPr>
            <w:tcW w:w="1717" w:type="dxa"/>
          </w:tcPr>
          <w:p w14:paraId="3F9D149B" w14:textId="30D4657F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17</w:t>
            </w:r>
          </w:p>
        </w:tc>
        <w:tc>
          <w:tcPr>
            <w:tcW w:w="2126" w:type="dxa"/>
          </w:tcPr>
          <w:p w14:paraId="082C51DB" w14:textId="0BADBE0A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193 – 0.159</w:t>
            </w:r>
          </w:p>
        </w:tc>
        <w:tc>
          <w:tcPr>
            <w:tcW w:w="1701" w:type="dxa"/>
          </w:tcPr>
          <w:p w14:paraId="274D0657" w14:textId="097D0051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849</w:t>
            </w:r>
          </w:p>
        </w:tc>
      </w:tr>
      <w:tr w:rsidR="006D2440" w:rsidRPr="001A23C3" w14:paraId="2AE8CEE0" w14:textId="77777777" w:rsidTr="007E4054">
        <w:trPr>
          <w:trHeight w:val="255"/>
        </w:trPr>
        <w:tc>
          <w:tcPr>
            <w:tcW w:w="2106" w:type="dxa"/>
          </w:tcPr>
          <w:p w14:paraId="7E30534E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NART (errors)</w:t>
            </w:r>
          </w:p>
        </w:tc>
        <w:tc>
          <w:tcPr>
            <w:tcW w:w="1717" w:type="dxa"/>
          </w:tcPr>
          <w:p w14:paraId="1EF8E4BA" w14:textId="5F4678F9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14</w:t>
            </w:r>
          </w:p>
        </w:tc>
        <w:tc>
          <w:tcPr>
            <w:tcW w:w="2126" w:type="dxa"/>
          </w:tcPr>
          <w:p w14:paraId="4D6B841E" w14:textId="2360385D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75 – 0.104</w:t>
            </w:r>
          </w:p>
        </w:tc>
        <w:tc>
          <w:tcPr>
            <w:tcW w:w="1701" w:type="dxa"/>
          </w:tcPr>
          <w:p w14:paraId="30B856DB" w14:textId="1B81DE19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752</w:t>
            </w:r>
          </w:p>
        </w:tc>
      </w:tr>
      <w:tr w:rsidR="006D2440" w:rsidRPr="001A23C3" w14:paraId="0E4E6B8F" w14:textId="77777777" w:rsidTr="007E4054">
        <w:trPr>
          <w:trHeight w:val="255"/>
        </w:trPr>
        <w:tc>
          <w:tcPr>
            <w:tcW w:w="2106" w:type="dxa"/>
          </w:tcPr>
          <w:p w14:paraId="40552D82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MoCA score</w:t>
            </w:r>
          </w:p>
        </w:tc>
        <w:tc>
          <w:tcPr>
            <w:tcW w:w="1717" w:type="dxa"/>
          </w:tcPr>
          <w:p w14:paraId="1EBFAEAB" w14:textId="2D9BDF5F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126" w:type="dxa"/>
          </w:tcPr>
          <w:p w14:paraId="3A9C92D0" w14:textId="3D5EFA23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167 – -0.014</w:t>
            </w:r>
          </w:p>
        </w:tc>
        <w:tc>
          <w:tcPr>
            <w:tcW w:w="1701" w:type="dxa"/>
          </w:tcPr>
          <w:p w14:paraId="23B91459" w14:textId="6032212C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6D2440" w:rsidRPr="001A23C3" w14:paraId="34CA6635" w14:textId="77777777" w:rsidTr="007E4054">
        <w:trPr>
          <w:trHeight w:val="255"/>
        </w:trPr>
        <w:tc>
          <w:tcPr>
            <w:tcW w:w="2106" w:type="dxa"/>
          </w:tcPr>
          <w:p w14:paraId="2CC01A2B" w14:textId="54023311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Stroke subtype (cortical)</w:t>
            </w:r>
          </w:p>
        </w:tc>
        <w:tc>
          <w:tcPr>
            <w:tcW w:w="1717" w:type="dxa"/>
          </w:tcPr>
          <w:p w14:paraId="60B8C028" w14:textId="4FD4FD1A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017</w:t>
            </w:r>
          </w:p>
        </w:tc>
        <w:tc>
          <w:tcPr>
            <w:tcW w:w="2126" w:type="dxa"/>
          </w:tcPr>
          <w:p w14:paraId="2AB0A4E3" w14:textId="7FAEECF3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-0.189 – 0.156</w:t>
            </w:r>
          </w:p>
        </w:tc>
        <w:tc>
          <w:tcPr>
            <w:tcW w:w="1701" w:type="dxa"/>
          </w:tcPr>
          <w:p w14:paraId="55B25096" w14:textId="7E2F88BF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851</w:t>
            </w:r>
          </w:p>
        </w:tc>
      </w:tr>
      <w:tr w:rsidR="006D2440" w:rsidRPr="001A23C3" w14:paraId="31D57727" w14:textId="77777777" w:rsidTr="007E4054">
        <w:trPr>
          <w:trHeight w:val="255"/>
        </w:trPr>
        <w:tc>
          <w:tcPr>
            <w:tcW w:w="2106" w:type="dxa"/>
          </w:tcPr>
          <w:p w14:paraId="7180FC87" w14:textId="77777777" w:rsidR="006D2440" w:rsidRPr="001A23C3" w:rsidRDefault="006D2440" w:rsidP="006D2440">
            <w:pPr>
              <w:spacing w:after="0" w:line="240" w:lineRule="auto"/>
              <w:rPr>
                <w:rFonts w:cstheme="minorHAnsi"/>
              </w:rPr>
            </w:pPr>
            <w:r w:rsidRPr="001A23C3">
              <w:rPr>
                <w:rFonts w:cstheme="minorHAnsi"/>
              </w:rPr>
              <w:t>WMH volume (%ICV)</w:t>
            </w:r>
          </w:p>
        </w:tc>
        <w:tc>
          <w:tcPr>
            <w:tcW w:w="1717" w:type="dxa"/>
          </w:tcPr>
          <w:p w14:paraId="7C64ADFE" w14:textId="38FEB420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126" w:type="dxa"/>
          </w:tcPr>
          <w:p w14:paraId="3D73D94B" w14:textId="74C5171E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14 – 0.193</w:t>
            </w:r>
          </w:p>
        </w:tc>
        <w:tc>
          <w:tcPr>
            <w:tcW w:w="1701" w:type="dxa"/>
          </w:tcPr>
          <w:p w14:paraId="2063DB01" w14:textId="009DF995" w:rsidR="006D2440" w:rsidRPr="001A23C3" w:rsidRDefault="006D2440" w:rsidP="006D2440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4</w:t>
            </w:r>
          </w:p>
        </w:tc>
      </w:tr>
    </w:tbl>
    <w:p w14:paraId="511A377E" w14:textId="76EF1C06" w:rsidR="00CA1CBB" w:rsidRPr="00232D8F" w:rsidRDefault="00827DBD" w:rsidP="00CA1CBB">
      <w:pPr>
        <w:spacing w:after="0" w:line="240" w:lineRule="auto"/>
        <w:rPr>
          <w:rFonts w:cstheme="minorHAnsi"/>
          <w:sz w:val="20"/>
          <w:szCs w:val="20"/>
        </w:rPr>
      </w:pPr>
      <w:r w:rsidRPr="00232D8F">
        <w:rPr>
          <w:rFonts w:cstheme="minorHAnsi"/>
          <w:sz w:val="20"/>
          <w:szCs w:val="20"/>
        </w:rPr>
        <w:t>CI: Confidence Interval</w:t>
      </w:r>
      <w:r w:rsidR="00BE6916" w:rsidRPr="00232D8F">
        <w:rPr>
          <w:rFonts w:cstheme="minorHAnsi"/>
          <w:sz w:val="20"/>
          <w:szCs w:val="20"/>
        </w:rPr>
        <w:t>;</w:t>
      </w:r>
      <w:r w:rsidRPr="00232D8F">
        <w:rPr>
          <w:rFonts w:cstheme="minorHAnsi"/>
          <w:sz w:val="20"/>
          <w:szCs w:val="20"/>
        </w:rPr>
        <w:t xml:space="preserve"> </w:t>
      </w:r>
      <w:r w:rsidR="00CA1CBB" w:rsidRPr="00232D8F">
        <w:rPr>
          <w:rFonts w:cstheme="minorHAnsi"/>
          <w:sz w:val="20"/>
          <w:szCs w:val="20"/>
        </w:rPr>
        <w:t xml:space="preserve">ICV: Intracranial volume; MoCA: Montreal Cognitive Assessment; mRS: modified Rankin Score; NART: National Adult Reading Test; NIHSS: National Institutes of Health Stroke Scale; WMH: White matter hyperintensity </w:t>
      </w:r>
    </w:p>
    <w:p w14:paraId="6548D913" w14:textId="77777777" w:rsidR="00B05C94" w:rsidRPr="00232D8F" w:rsidRDefault="00B05C94" w:rsidP="00B05C94">
      <w:pPr>
        <w:spacing w:after="0" w:line="240" w:lineRule="auto"/>
        <w:rPr>
          <w:rFonts w:cstheme="minorHAnsi"/>
          <w:sz w:val="20"/>
          <w:szCs w:val="20"/>
        </w:rPr>
      </w:pPr>
    </w:p>
    <w:p w14:paraId="0400D84C" w14:textId="77777777" w:rsidR="00B05C94" w:rsidRPr="00232D8F" w:rsidRDefault="00B05C94" w:rsidP="00DB601A">
      <w:pPr>
        <w:spacing w:after="0" w:line="240" w:lineRule="auto"/>
        <w:rPr>
          <w:rFonts w:cstheme="minorHAnsi"/>
          <w:sz w:val="20"/>
          <w:szCs w:val="20"/>
        </w:rPr>
      </w:pPr>
    </w:p>
    <w:p w14:paraId="747C3D80" w14:textId="77777777" w:rsidR="00232D8F" w:rsidRDefault="00232D8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3E08810A" w14:textId="26DFD85D" w:rsidR="00714C9D" w:rsidRPr="001A23C3" w:rsidRDefault="00714C9D" w:rsidP="002D32AD">
      <w:pPr>
        <w:spacing w:after="0" w:line="240" w:lineRule="auto"/>
        <w:rPr>
          <w:rFonts w:cstheme="minorHAnsi"/>
          <w:b/>
          <w:bCs/>
        </w:rPr>
      </w:pPr>
      <w:r w:rsidRPr="001A23C3">
        <w:rPr>
          <w:rFonts w:cstheme="minorHAnsi"/>
          <w:b/>
          <w:bCs/>
        </w:rPr>
        <w:lastRenderedPageBreak/>
        <w:t>Explorative</w:t>
      </w:r>
      <w:r w:rsidR="002D32AD" w:rsidRPr="001A23C3">
        <w:rPr>
          <w:rFonts w:cstheme="minorHAnsi"/>
          <w:b/>
          <w:bCs/>
        </w:rPr>
        <w:t xml:space="preserve"> dexterity</w:t>
      </w:r>
      <w:r w:rsidRPr="001A23C3">
        <w:rPr>
          <w:rFonts w:cstheme="minorHAnsi"/>
          <w:b/>
          <w:bCs/>
        </w:rPr>
        <w:t xml:space="preserve"> linear mixed models </w:t>
      </w:r>
      <w:r w:rsidR="002D32AD" w:rsidRPr="001A23C3">
        <w:rPr>
          <w:rFonts w:cstheme="minorHAnsi"/>
          <w:b/>
          <w:bCs/>
        </w:rPr>
        <w:t xml:space="preserve">with the </w:t>
      </w:r>
      <w:r w:rsidRPr="001A23C3">
        <w:rPr>
          <w:rFonts w:cstheme="minorHAnsi"/>
          <w:b/>
          <w:bCs/>
        </w:rPr>
        <w:t>9HPT</w:t>
      </w:r>
      <w:r w:rsidR="002D32AD" w:rsidRPr="001A23C3">
        <w:rPr>
          <w:rFonts w:cstheme="minorHAnsi"/>
          <w:b/>
          <w:bCs/>
        </w:rPr>
        <w:t xml:space="preserve"> as outcome</w:t>
      </w:r>
    </w:p>
    <w:p w14:paraId="6C5D17CE" w14:textId="742B2778" w:rsidR="00714C9D" w:rsidRPr="001A23C3" w:rsidRDefault="00714C9D" w:rsidP="00DB601A">
      <w:pPr>
        <w:spacing w:after="0" w:line="240" w:lineRule="auto"/>
        <w:rPr>
          <w:rFonts w:cstheme="minorHAnsi"/>
          <w:b/>
          <w:bCs/>
        </w:rPr>
      </w:pPr>
    </w:p>
    <w:p w14:paraId="36961411" w14:textId="3218C89D" w:rsidR="00714C9D" w:rsidRPr="001A23C3" w:rsidRDefault="00CF5029" w:rsidP="00380024">
      <w:pPr>
        <w:spacing w:after="0" w:line="240" w:lineRule="auto"/>
        <w:rPr>
          <w:rFonts w:cstheme="minorHAnsi"/>
          <w:b/>
          <w:bCs/>
        </w:rPr>
      </w:pPr>
      <w:r w:rsidRPr="001A23C3">
        <w:rPr>
          <w:rFonts w:cstheme="minorHAnsi"/>
          <w:b/>
          <w:bCs/>
        </w:rPr>
        <w:t xml:space="preserve">Supplementary </w:t>
      </w:r>
      <w:r w:rsidR="00B27098" w:rsidRPr="001A23C3">
        <w:rPr>
          <w:rFonts w:cstheme="minorHAnsi"/>
          <w:b/>
          <w:bCs/>
        </w:rPr>
        <w:t xml:space="preserve">Table </w:t>
      </w:r>
      <w:r w:rsidR="00C9370E" w:rsidRPr="001A23C3">
        <w:rPr>
          <w:rFonts w:cstheme="minorHAnsi"/>
          <w:b/>
          <w:bCs/>
        </w:rPr>
        <w:t>4</w:t>
      </w:r>
      <w:r w:rsidR="00B27098" w:rsidRPr="001A23C3">
        <w:rPr>
          <w:rFonts w:cstheme="minorHAnsi"/>
          <w:b/>
          <w:bCs/>
        </w:rPr>
        <w:t xml:space="preserve">. </w:t>
      </w:r>
      <w:r w:rsidR="004D3A1D" w:rsidRPr="001A23C3">
        <w:rPr>
          <w:rFonts w:cstheme="minorHAnsi"/>
        </w:rPr>
        <w:t xml:space="preserve">Explorative </w:t>
      </w:r>
      <w:r w:rsidR="002D32AD" w:rsidRPr="001A23C3">
        <w:rPr>
          <w:rFonts w:cstheme="minorHAnsi"/>
        </w:rPr>
        <w:t xml:space="preserve">dexterity </w:t>
      </w:r>
      <w:r w:rsidR="00380024" w:rsidRPr="001A23C3">
        <w:rPr>
          <w:rFonts w:cstheme="minorHAnsi"/>
        </w:rPr>
        <w:t xml:space="preserve">linear mixed </w:t>
      </w:r>
      <w:r w:rsidR="004D3A1D" w:rsidRPr="001A23C3">
        <w:rPr>
          <w:rFonts w:cstheme="minorHAnsi"/>
        </w:rPr>
        <w:t xml:space="preserve">model </w:t>
      </w:r>
      <w:r w:rsidR="00380024" w:rsidRPr="001A23C3">
        <w:rPr>
          <w:rFonts w:cstheme="minorHAnsi"/>
        </w:rPr>
        <w:t>with</w:t>
      </w:r>
      <w:r w:rsidR="004D3A1D" w:rsidRPr="001A23C3">
        <w:rPr>
          <w:rFonts w:cstheme="minorHAnsi"/>
        </w:rPr>
        <w:t xml:space="preserve"> </w:t>
      </w:r>
      <w:r w:rsidR="00380024" w:rsidRPr="001A23C3">
        <w:rPr>
          <w:rFonts w:cstheme="minorHAnsi"/>
        </w:rPr>
        <w:t xml:space="preserve">added </w:t>
      </w:r>
      <w:r w:rsidR="004D3A1D" w:rsidRPr="001A23C3">
        <w:rPr>
          <w:rFonts w:cstheme="minorHAnsi"/>
        </w:rPr>
        <w:t>i</w:t>
      </w:r>
      <w:r w:rsidR="00B27098" w:rsidRPr="001A23C3">
        <w:rPr>
          <w:rFonts w:cstheme="minorHAnsi"/>
        </w:rPr>
        <w:t xml:space="preserve">nteraction between </w:t>
      </w:r>
      <w:r w:rsidR="00380024" w:rsidRPr="001A23C3">
        <w:rPr>
          <w:rFonts w:cstheme="minorHAnsi"/>
        </w:rPr>
        <w:t xml:space="preserve">age and </w:t>
      </w:r>
      <w:r w:rsidR="00B27098" w:rsidRPr="001A23C3">
        <w:rPr>
          <w:rFonts w:cstheme="minorHAnsi"/>
        </w:rPr>
        <w:t>hand</w:t>
      </w:r>
      <w:r w:rsidR="00380024" w:rsidRPr="001A23C3">
        <w:rPr>
          <w:rFonts w:cstheme="minorHAnsi"/>
        </w:rPr>
        <w:t xml:space="preserve"> (dominant versus non-dominant)</w:t>
      </w:r>
      <w:r w:rsidR="00380024" w:rsidRPr="001A23C3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9F3CC8" w:rsidRPr="001A23C3" w14:paraId="419617BA" w14:textId="57E7A79A" w:rsidTr="00E46DE9">
        <w:tc>
          <w:tcPr>
            <w:tcW w:w="2547" w:type="dxa"/>
          </w:tcPr>
          <w:p w14:paraId="352E50A2" w14:textId="77777777" w:rsidR="009F3CC8" w:rsidRPr="001A23C3" w:rsidRDefault="009F3CC8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4CD839AE" w14:textId="1B3114CF" w:rsidR="009F3CC8" w:rsidRPr="001A23C3" w:rsidRDefault="009F3CC8" w:rsidP="008E298B">
            <w:pPr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1E29B875" w14:textId="2401E41B" w:rsidR="009F3CC8" w:rsidRPr="001A23C3" w:rsidRDefault="00443A68" w:rsidP="0057439D">
            <w:pPr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S</w:t>
            </w:r>
            <w:r w:rsidR="009F3CC8" w:rsidRPr="001A23C3">
              <w:rPr>
                <w:rFonts w:cstheme="minorHAnsi"/>
                <w:b/>
                <w:bCs/>
              </w:rPr>
              <w:t xml:space="preserve">tandardised </w:t>
            </w:r>
            <w:r w:rsidRPr="001A23C3">
              <w:rPr>
                <w:rFonts w:cstheme="minorHAnsi"/>
                <w:b/>
                <w:bCs/>
              </w:rPr>
              <w:t xml:space="preserve">95% </w:t>
            </w:r>
            <w:r w:rsidR="009F3CC8" w:rsidRPr="001A23C3">
              <w:rPr>
                <w:rFonts w:cstheme="minorHAnsi"/>
                <w:b/>
                <w:bCs/>
              </w:rPr>
              <w:t>CI</w:t>
            </w:r>
          </w:p>
        </w:tc>
        <w:tc>
          <w:tcPr>
            <w:tcW w:w="1030" w:type="dxa"/>
          </w:tcPr>
          <w:p w14:paraId="6D15AEF6" w14:textId="432CDA62" w:rsidR="009F3CC8" w:rsidRPr="001A23C3" w:rsidRDefault="009F3CC8" w:rsidP="0057439D">
            <w:pPr>
              <w:jc w:val="center"/>
              <w:rPr>
                <w:rFonts w:cstheme="minorHAnsi"/>
                <w:b/>
                <w:bCs/>
              </w:rPr>
            </w:pPr>
            <w:r w:rsidRPr="001A23C3">
              <w:rPr>
                <w:rFonts w:cstheme="minorHAnsi"/>
                <w:b/>
                <w:bCs/>
              </w:rPr>
              <w:t>P value</w:t>
            </w:r>
          </w:p>
        </w:tc>
      </w:tr>
      <w:tr w:rsidR="00E46DE9" w:rsidRPr="001A23C3" w14:paraId="5E2EAC37" w14:textId="00E3BB5D" w:rsidTr="00E46DE9">
        <w:tc>
          <w:tcPr>
            <w:tcW w:w="2547" w:type="dxa"/>
          </w:tcPr>
          <w:p w14:paraId="36190F64" w14:textId="770F034C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7A703A7A" w14:textId="29BCFADF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290</w:t>
            </w:r>
          </w:p>
        </w:tc>
        <w:tc>
          <w:tcPr>
            <w:tcW w:w="2254" w:type="dxa"/>
          </w:tcPr>
          <w:p w14:paraId="3E8061A4" w14:textId="4EB65276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155, 0.424</w:t>
            </w:r>
          </w:p>
        </w:tc>
        <w:tc>
          <w:tcPr>
            <w:tcW w:w="1030" w:type="dxa"/>
          </w:tcPr>
          <w:p w14:paraId="3B97A2AC" w14:textId="7B2B0A3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E46DE9" w:rsidRPr="001A23C3" w14:paraId="74F2ADE8" w14:textId="6FA0D786" w:rsidTr="00E46DE9">
        <w:tc>
          <w:tcPr>
            <w:tcW w:w="2547" w:type="dxa"/>
          </w:tcPr>
          <w:p w14:paraId="3F919971" w14:textId="55A79E21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4FB84743" w14:textId="12BB81E7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93</w:t>
            </w:r>
          </w:p>
        </w:tc>
        <w:tc>
          <w:tcPr>
            <w:tcW w:w="2254" w:type="dxa"/>
          </w:tcPr>
          <w:p w14:paraId="6B92AC8E" w14:textId="3AF3FE1F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009, 0.196</w:t>
            </w:r>
          </w:p>
        </w:tc>
        <w:tc>
          <w:tcPr>
            <w:tcW w:w="1030" w:type="dxa"/>
          </w:tcPr>
          <w:p w14:paraId="0879337B" w14:textId="3D32FDC0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73</w:t>
            </w:r>
          </w:p>
        </w:tc>
      </w:tr>
      <w:tr w:rsidR="00E46DE9" w:rsidRPr="001A23C3" w14:paraId="77A97EF5" w14:textId="49CF2EA3" w:rsidTr="00E46DE9">
        <w:tc>
          <w:tcPr>
            <w:tcW w:w="2547" w:type="dxa"/>
          </w:tcPr>
          <w:p w14:paraId="1D0693E5" w14:textId="53B662B2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20648059" w14:textId="492788A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182</w:t>
            </w:r>
          </w:p>
        </w:tc>
        <w:tc>
          <w:tcPr>
            <w:tcW w:w="2254" w:type="dxa"/>
          </w:tcPr>
          <w:p w14:paraId="4A9CAD19" w14:textId="3C613C39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08, 0.356</w:t>
            </w:r>
          </w:p>
        </w:tc>
        <w:tc>
          <w:tcPr>
            <w:tcW w:w="1030" w:type="dxa"/>
          </w:tcPr>
          <w:p w14:paraId="2C3D061F" w14:textId="683D83A4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40</w:t>
            </w:r>
          </w:p>
        </w:tc>
      </w:tr>
      <w:tr w:rsidR="009F3CC8" w:rsidRPr="001A23C3" w14:paraId="5352A6B9" w14:textId="22AD0569" w:rsidTr="00E46DE9">
        <w:tc>
          <w:tcPr>
            <w:tcW w:w="2547" w:type="dxa"/>
          </w:tcPr>
          <w:p w14:paraId="3C7865E7" w14:textId="34926200" w:rsidR="009F3CC8" w:rsidRPr="001A23C3" w:rsidRDefault="009F3CC8" w:rsidP="001F4595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71EA3425" w14:textId="5D43E1A1" w:rsidR="009F3CC8" w:rsidRPr="001A23C3" w:rsidRDefault="009F3CC8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160</w:t>
            </w:r>
          </w:p>
        </w:tc>
        <w:tc>
          <w:tcPr>
            <w:tcW w:w="2254" w:type="dxa"/>
          </w:tcPr>
          <w:p w14:paraId="40DF587E" w14:textId="0324C47B" w:rsidR="009F3CC8" w:rsidRPr="001A23C3" w:rsidRDefault="009F3CC8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94, 0.226</w:t>
            </w:r>
          </w:p>
        </w:tc>
        <w:tc>
          <w:tcPr>
            <w:tcW w:w="1030" w:type="dxa"/>
          </w:tcPr>
          <w:p w14:paraId="62B554C6" w14:textId="443B23A5" w:rsidR="009F3CC8" w:rsidRPr="001A23C3" w:rsidRDefault="00E46DE9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&lt;0.001</w:t>
            </w:r>
          </w:p>
        </w:tc>
      </w:tr>
      <w:tr w:rsidR="009F3CC8" w:rsidRPr="001A23C3" w14:paraId="732C6967" w14:textId="0C70FD41" w:rsidTr="00E46DE9">
        <w:tc>
          <w:tcPr>
            <w:tcW w:w="2547" w:type="dxa"/>
          </w:tcPr>
          <w:p w14:paraId="24D2F5F4" w14:textId="03738E3F" w:rsidR="009F3CC8" w:rsidRPr="001A23C3" w:rsidRDefault="009F3CC8" w:rsidP="001F4595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4C3256F3" w14:textId="35EAF6BD" w:rsidR="009F3CC8" w:rsidRPr="001A23C3" w:rsidRDefault="009F3CC8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100</w:t>
            </w:r>
          </w:p>
        </w:tc>
        <w:tc>
          <w:tcPr>
            <w:tcW w:w="2254" w:type="dxa"/>
          </w:tcPr>
          <w:p w14:paraId="423E82CA" w14:textId="0B88355B" w:rsidR="009F3CC8" w:rsidRPr="001A23C3" w:rsidRDefault="009F3CC8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32, 0.169</w:t>
            </w:r>
          </w:p>
        </w:tc>
        <w:tc>
          <w:tcPr>
            <w:tcW w:w="1030" w:type="dxa"/>
          </w:tcPr>
          <w:p w14:paraId="65B057C4" w14:textId="4EB9D8B5" w:rsidR="009F3CC8" w:rsidRPr="001A23C3" w:rsidRDefault="00E46DE9" w:rsidP="001F4595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04</w:t>
            </w:r>
          </w:p>
        </w:tc>
      </w:tr>
      <w:tr w:rsidR="00E46DE9" w:rsidRPr="001A23C3" w14:paraId="1F122B7C" w14:textId="07B83FC4" w:rsidTr="00E46DE9">
        <w:tc>
          <w:tcPr>
            <w:tcW w:w="2547" w:type="dxa"/>
          </w:tcPr>
          <w:p w14:paraId="11E28024" w14:textId="14760F3D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395AA6DE" w14:textId="3EC4F4BC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024</w:t>
            </w:r>
          </w:p>
        </w:tc>
        <w:tc>
          <w:tcPr>
            <w:tcW w:w="2254" w:type="dxa"/>
          </w:tcPr>
          <w:p w14:paraId="65C0588E" w14:textId="15B8DB5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105, 0.057</w:t>
            </w:r>
          </w:p>
        </w:tc>
        <w:tc>
          <w:tcPr>
            <w:tcW w:w="1030" w:type="dxa"/>
          </w:tcPr>
          <w:p w14:paraId="42730809" w14:textId="155F2C75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563</w:t>
            </w:r>
          </w:p>
        </w:tc>
      </w:tr>
      <w:tr w:rsidR="00E46DE9" w:rsidRPr="001A23C3" w14:paraId="0F51A0B8" w14:textId="40CEB9AD" w:rsidTr="00E46DE9">
        <w:tc>
          <w:tcPr>
            <w:tcW w:w="2547" w:type="dxa"/>
          </w:tcPr>
          <w:p w14:paraId="09D49573" w14:textId="4F216226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3B760829" w14:textId="143F2D17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71</w:t>
            </w:r>
          </w:p>
        </w:tc>
        <w:tc>
          <w:tcPr>
            <w:tcW w:w="2254" w:type="dxa"/>
          </w:tcPr>
          <w:p w14:paraId="3A23ED41" w14:textId="1A44A432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260, 0.401</w:t>
            </w:r>
          </w:p>
        </w:tc>
        <w:tc>
          <w:tcPr>
            <w:tcW w:w="1030" w:type="dxa"/>
          </w:tcPr>
          <w:p w14:paraId="55B60128" w14:textId="7F394C35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675</w:t>
            </w:r>
          </w:p>
        </w:tc>
      </w:tr>
      <w:tr w:rsidR="00E46DE9" w:rsidRPr="001A23C3" w14:paraId="38935DEA" w14:textId="522F84D7" w:rsidTr="00E46DE9">
        <w:tc>
          <w:tcPr>
            <w:tcW w:w="2547" w:type="dxa"/>
          </w:tcPr>
          <w:p w14:paraId="0242C354" w14:textId="49506A2A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 xml:space="preserve">Side index lesion </w:t>
            </w:r>
          </w:p>
          <w:p w14:paraId="498F7EF8" w14:textId="72034389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(</w:t>
            </w:r>
            <w:proofErr w:type="gramStart"/>
            <w:r w:rsidRPr="001A23C3">
              <w:rPr>
                <w:rFonts w:cstheme="minorHAnsi"/>
              </w:rPr>
              <w:t>not</w:t>
            </w:r>
            <w:proofErr w:type="gramEnd"/>
            <w:r w:rsidRPr="001A23C3">
              <w:rPr>
                <w:rFonts w:cstheme="minorHAnsi"/>
              </w:rPr>
              <w:t xml:space="preserve"> visible)</w:t>
            </w:r>
          </w:p>
        </w:tc>
        <w:tc>
          <w:tcPr>
            <w:tcW w:w="1961" w:type="dxa"/>
          </w:tcPr>
          <w:p w14:paraId="2106DEEA" w14:textId="2FC3B3E2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02</w:t>
            </w:r>
          </w:p>
        </w:tc>
        <w:tc>
          <w:tcPr>
            <w:tcW w:w="2254" w:type="dxa"/>
          </w:tcPr>
          <w:p w14:paraId="1FA2834A" w14:textId="71466A1E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 xml:space="preserve">-0.338, 0.343 </w:t>
            </w:r>
          </w:p>
        </w:tc>
        <w:tc>
          <w:tcPr>
            <w:tcW w:w="1030" w:type="dxa"/>
          </w:tcPr>
          <w:p w14:paraId="04080353" w14:textId="542D86F0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989</w:t>
            </w:r>
          </w:p>
        </w:tc>
      </w:tr>
      <w:tr w:rsidR="00E46DE9" w:rsidRPr="001A23C3" w14:paraId="656C1BD5" w14:textId="7A01723A" w:rsidTr="00E46DE9">
        <w:tc>
          <w:tcPr>
            <w:tcW w:w="2547" w:type="dxa"/>
          </w:tcPr>
          <w:p w14:paraId="08869E0C" w14:textId="6655E003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2F69E324" w14:textId="027F728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.0.018</w:t>
            </w:r>
          </w:p>
        </w:tc>
        <w:tc>
          <w:tcPr>
            <w:tcW w:w="2254" w:type="dxa"/>
          </w:tcPr>
          <w:p w14:paraId="0C3B9913" w14:textId="7E597803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193, 0.158</w:t>
            </w:r>
          </w:p>
        </w:tc>
        <w:tc>
          <w:tcPr>
            <w:tcW w:w="1030" w:type="dxa"/>
          </w:tcPr>
          <w:p w14:paraId="2488155C" w14:textId="719E7E6D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843</w:t>
            </w:r>
          </w:p>
        </w:tc>
      </w:tr>
      <w:tr w:rsidR="00E46DE9" w:rsidRPr="001A23C3" w14:paraId="792E3473" w14:textId="4D011A46" w:rsidTr="00E46DE9">
        <w:tc>
          <w:tcPr>
            <w:tcW w:w="2547" w:type="dxa"/>
          </w:tcPr>
          <w:p w14:paraId="7F74A17A" w14:textId="3A98E403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3863C320" w14:textId="058B863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13</w:t>
            </w:r>
          </w:p>
        </w:tc>
        <w:tc>
          <w:tcPr>
            <w:tcW w:w="2254" w:type="dxa"/>
          </w:tcPr>
          <w:p w14:paraId="66417B90" w14:textId="0B3FE9DB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076, 0.102</w:t>
            </w:r>
          </w:p>
        </w:tc>
        <w:tc>
          <w:tcPr>
            <w:tcW w:w="1030" w:type="dxa"/>
          </w:tcPr>
          <w:p w14:paraId="3E59C526" w14:textId="6865023F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768</w:t>
            </w:r>
          </w:p>
        </w:tc>
      </w:tr>
      <w:tr w:rsidR="00E46DE9" w:rsidRPr="001A23C3" w14:paraId="78C3BA0E" w14:textId="1DA5D6CC" w:rsidTr="00E46DE9">
        <w:tc>
          <w:tcPr>
            <w:tcW w:w="2547" w:type="dxa"/>
          </w:tcPr>
          <w:p w14:paraId="7C9F2A9E" w14:textId="184B8647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0132DF92" w14:textId="43695D2E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090</w:t>
            </w:r>
          </w:p>
        </w:tc>
        <w:tc>
          <w:tcPr>
            <w:tcW w:w="2254" w:type="dxa"/>
          </w:tcPr>
          <w:p w14:paraId="17B7945F" w14:textId="61AE1A84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167, -0.014</w:t>
            </w:r>
          </w:p>
        </w:tc>
        <w:tc>
          <w:tcPr>
            <w:tcW w:w="1030" w:type="dxa"/>
          </w:tcPr>
          <w:p w14:paraId="7E2E1DBB" w14:textId="06142566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E46DE9" w:rsidRPr="001A23C3" w14:paraId="2434E61A" w14:textId="3B8EB42B" w:rsidTr="00E46DE9">
        <w:tc>
          <w:tcPr>
            <w:tcW w:w="2547" w:type="dxa"/>
          </w:tcPr>
          <w:p w14:paraId="07C5A39D" w14:textId="63B9D7ED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442264EC" w14:textId="5BC44422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104</w:t>
            </w:r>
          </w:p>
        </w:tc>
        <w:tc>
          <w:tcPr>
            <w:tcW w:w="2254" w:type="dxa"/>
          </w:tcPr>
          <w:p w14:paraId="768695FC" w14:textId="59F8FE00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15, 0.193</w:t>
            </w:r>
          </w:p>
        </w:tc>
        <w:tc>
          <w:tcPr>
            <w:tcW w:w="1030" w:type="dxa"/>
          </w:tcPr>
          <w:p w14:paraId="6CA29BD4" w14:textId="4DEB6CDB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023</w:t>
            </w:r>
          </w:p>
        </w:tc>
      </w:tr>
      <w:tr w:rsidR="00E46DE9" w:rsidRPr="001A23C3" w14:paraId="4185670E" w14:textId="5496C3C7" w:rsidTr="00E46DE9">
        <w:tc>
          <w:tcPr>
            <w:tcW w:w="2547" w:type="dxa"/>
          </w:tcPr>
          <w:p w14:paraId="63AB8364" w14:textId="19526DF5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 xml:space="preserve">Age * hand </w:t>
            </w:r>
          </w:p>
          <w:p w14:paraId="0A7F9D16" w14:textId="0299DC77" w:rsidR="00E46DE9" w:rsidRPr="001A23C3" w:rsidRDefault="00E46DE9" w:rsidP="00E46DE9">
            <w:pPr>
              <w:rPr>
                <w:rFonts w:cstheme="minorHAnsi"/>
              </w:rPr>
            </w:pPr>
            <w:r w:rsidRPr="001A23C3">
              <w:rPr>
                <w:rFonts w:cstheme="minorHAnsi"/>
              </w:rPr>
              <w:t>(non-dominant)</w:t>
            </w:r>
          </w:p>
        </w:tc>
        <w:tc>
          <w:tcPr>
            <w:tcW w:w="1961" w:type="dxa"/>
          </w:tcPr>
          <w:p w14:paraId="5CB9FD87" w14:textId="6974443A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0.024</w:t>
            </w:r>
          </w:p>
        </w:tc>
        <w:tc>
          <w:tcPr>
            <w:tcW w:w="2254" w:type="dxa"/>
          </w:tcPr>
          <w:p w14:paraId="66400825" w14:textId="42752561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</w:rPr>
              <w:t>-0.110, 0.158</w:t>
            </w:r>
          </w:p>
        </w:tc>
        <w:tc>
          <w:tcPr>
            <w:tcW w:w="1030" w:type="dxa"/>
          </w:tcPr>
          <w:p w14:paraId="36E19D5C" w14:textId="5BBBED3E" w:rsidR="00E46DE9" w:rsidRPr="001A23C3" w:rsidRDefault="00E46DE9" w:rsidP="00E46DE9">
            <w:pPr>
              <w:jc w:val="center"/>
              <w:rPr>
                <w:rFonts w:cstheme="minorHAnsi"/>
              </w:rPr>
            </w:pPr>
            <w:r w:rsidRPr="001A23C3">
              <w:rPr>
                <w:rFonts w:cstheme="minorHAnsi"/>
                <w:color w:val="000000" w:themeColor="text1"/>
                <w:kern w:val="24"/>
              </w:rPr>
              <w:t>0.723</w:t>
            </w:r>
          </w:p>
        </w:tc>
      </w:tr>
    </w:tbl>
    <w:p w14:paraId="6C778C5A" w14:textId="3E3AF5A9" w:rsidR="008E1074" w:rsidRPr="00232D8F" w:rsidRDefault="00BE6916" w:rsidP="008E1074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232D8F">
        <w:rPr>
          <w:rFonts w:cstheme="minorHAnsi"/>
          <w:sz w:val="20"/>
          <w:szCs w:val="20"/>
        </w:rPr>
        <w:t xml:space="preserve">CI: Confidence Interval; </w:t>
      </w:r>
      <w:r w:rsidR="008E1074" w:rsidRPr="00232D8F">
        <w:rPr>
          <w:rFonts w:cstheme="minorHAnsi"/>
          <w:sz w:val="20"/>
          <w:szCs w:val="20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3A75F94E" w14:textId="77777777" w:rsidR="003A75CB" w:rsidRPr="00232D8F" w:rsidRDefault="003A75CB" w:rsidP="004D3A1D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4827C3F6" w14:textId="77777777" w:rsidR="00714C9D" w:rsidRPr="00232D8F" w:rsidRDefault="00714C9D" w:rsidP="00714C9D">
      <w:pPr>
        <w:spacing w:after="0" w:line="240" w:lineRule="auto"/>
        <w:rPr>
          <w:rFonts w:cstheme="minorHAnsi"/>
          <w:sz w:val="16"/>
          <w:szCs w:val="16"/>
        </w:rPr>
      </w:pPr>
    </w:p>
    <w:p w14:paraId="1390A1DB" w14:textId="34A5E35C" w:rsidR="00714C9D" w:rsidRPr="001A23C3" w:rsidRDefault="00CF5029" w:rsidP="00164936">
      <w:pPr>
        <w:spacing w:after="0" w:line="240" w:lineRule="auto"/>
        <w:rPr>
          <w:rFonts w:cstheme="minorHAnsi"/>
          <w:b/>
          <w:bCs/>
        </w:rPr>
      </w:pPr>
      <w:r w:rsidRPr="001A23C3">
        <w:rPr>
          <w:rFonts w:cstheme="minorHAnsi"/>
          <w:b/>
          <w:bCs/>
        </w:rPr>
        <w:t xml:space="preserve">Supplementary </w:t>
      </w:r>
      <w:r w:rsidR="00B27098" w:rsidRPr="001A23C3">
        <w:rPr>
          <w:rFonts w:cstheme="minorHAnsi"/>
          <w:b/>
          <w:bCs/>
        </w:rPr>
        <w:t xml:space="preserve">Table </w:t>
      </w:r>
      <w:r w:rsidR="00C9370E" w:rsidRPr="001A23C3">
        <w:rPr>
          <w:rFonts w:cstheme="minorHAnsi"/>
          <w:b/>
          <w:bCs/>
        </w:rPr>
        <w:t>5</w:t>
      </w:r>
      <w:r w:rsidR="00B27098" w:rsidRPr="001A23C3">
        <w:rPr>
          <w:rFonts w:cstheme="minorHAnsi"/>
          <w:b/>
          <w:bCs/>
        </w:rPr>
        <w:t xml:space="preserve">. </w:t>
      </w:r>
      <w:r w:rsidR="00164936" w:rsidRPr="001A23C3">
        <w:rPr>
          <w:rFonts w:cstheme="minorHAnsi"/>
        </w:rPr>
        <w:t xml:space="preserve">Explorative </w:t>
      </w:r>
      <w:r w:rsidR="002D32AD" w:rsidRPr="001A23C3">
        <w:rPr>
          <w:rFonts w:cstheme="minorHAnsi"/>
        </w:rPr>
        <w:t xml:space="preserve">dexterity </w:t>
      </w:r>
      <w:r w:rsidR="00164936" w:rsidRPr="001A23C3">
        <w:rPr>
          <w:rFonts w:cstheme="minorHAnsi"/>
        </w:rPr>
        <w:t xml:space="preserve">linear mixed model with added interaction between sex and hand (dominant versus non-dominan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E46DE9" w:rsidRPr="00427216" w14:paraId="231C336D" w14:textId="6AB7326A" w:rsidTr="008B4536">
        <w:tc>
          <w:tcPr>
            <w:tcW w:w="2547" w:type="dxa"/>
          </w:tcPr>
          <w:p w14:paraId="7B667771" w14:textId="77777777" w:rsidR="00E46DE9" w:rsidRPr="00427216" w:rsidRDefault="00E46DE9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25012888" w14:textId="77777777" w:rsidR="00E46DE9" w:rsidRPr="00427216" w:rsidRDefault="00E46DE9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387CB443" w14:textId="2ECCED3C" w:rsidR="00E46DE9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1115FCE7" w14:textId="03B0D636" w:rsidR="00E46DE9" w:rsidRPr="00427216" w:rsidRDefault="00E46DE9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 xml:space="preserve">P value </w:t>
            </w:r>
          </w:p>
        </w:tc>
      </w:tr>
      <w:tr w:rsidR="008B4536" w:rsidRPr="00427216" w14:paraId="6C2CB50A" w14:textId="2FA5905F" w:rsidTr="008B4536">
        <w:tc>
          <w:tcPr>
            <w:tcW w:w="2547" w:type="dxa"/>
          </w:tcPr>
          <w:p w14:paraId="0BEDA236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36749B47" w14:textId="01567E05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80</w:t>
            </w:r>
          </w:p>
        </w:tc>
        <w:tc>
          <w:tcPr>
            <w:tcW w:w="2254" w:type="dxa"/>
          </w:tcPr>
          <w:p w14:paraId="3275CC55" w14:textId="4A6CB1E7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51, 0.411</w:t>
            </w:r>
          </w:p>
        </w:tc>
        <w:tc>
          <w:tcPr>
            <w:tcW w:w="1030" w:type="dxa"/>
          </w:tcPr>
          <w:p w14:paraId="7DA0666C" w14:textId="4CD7E0F1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26</w:t>
            </w:r>
          </w:p>
        </w:tc>
      </w:tr>
      <w:tr w:rsidR="008B4536" w:rsidRPr="00427216" w14:paraId="1B7ABD40" w14:textId="31C2BB6F" w:rsidTr="008B4536">
        <w:tc>
          <w:tcPr>
            <w:tcW w:w="2547" w:type="dxa"/>
          </w:tcPr>
          <w:p w14:paraId="0A2A2A83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0EAD8A08" w14:textId="53EBA160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02</w:t>
            </w:r>
          </w:p>
        </w:tc>
        <w:tc>
          <w:tcPr>
            <w:tcW w:w="2254" w:type="dxa"/>
          </w:tcPr>
          <w:p w14:paraId="32950F5A" w14:textId="462D8443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12, 0.193</w:t>
            </w:r>
          </w:p>
        </w:tc>
        <w:tc>
          <w:tcPr>
            <w:tcW w:w="1030" w:type="dxa"/>
          </w:tcPr>
          <w:p w14:paraId="169D5596" w14:textId="10DD59F1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8B4536" w:rsidRPr="00427216" w14:paraId="053EFE09" w14:textId="58BCE906" w:rsidTr="008B4536">
        <w:tc>
          <w:tcPr>
            <w:tcW w:w="2547" w:type="dxa"/>
          </w:tcPr>
          <w:p w14:paraId="4EBAF3A6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7522185E" w14:textId="2DB81FC2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24</w:t>
            </w:r>
          </w:p>
        </w:tc>
        <w:tc>
          <w:tcPr>
            <w:tcW w:w="2254" w:type="dxa"/>
          </w:tcPr>
          <w:p w14:paraId="380DD206" w14:textId="061DB983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76, 0.324</w:t>
            </w:r>
          </w:p>
        </w:tc>
        <w:tc>
          <w:tcPr>
            <w:tcW w:w="1030" w:type="dxa"/>
          </w:tcPr>
          <w:p w14:paraId="624467B7" w14:textId="16D0249B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25</w:t>
            </w:r>
          </w:p>
        </w:tc>
      </w:tr>
      <w:tr w:rsidR="00E46DE9" w:rsidRPr="00427216" w14:paraId="5C6CE4BD" w14:textId="26496413" w:rsidTr="008B4536">
        <w:tc>
          <w:tcPr>
            <w:tcW w:w="2547" w:type="dxa"/>
          </w:tcPr>
          <w:p w14:paraId="5CA4482E" w14:textId="77777777" w:rsidR="00E46DE9" w:rsidRPr="00427216" w:rsidRDefault="00E46DE9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2571ED4C" w14:textId="59B02B73" w:rsidR="00E46DE9" w:rsidRPr="00427216" w:rsidRDefault="00E46DE9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60</w:t>
            </w:r>
          </w:p>
        </w:tc>
        <w:tc>
          <w:tcPr>
            <w:tcW w:w="2254" w:type="dxa"/>
          </w:tcPr>
          <w:p w14:paraId="1EA93542" w14:textId="28221817" w:rsidR="00E46DE9" w:rsidRPr="00427216" w:rsidRDefault="00E46DE9" w:rsidP="001649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94, 0.226</w:t>
            </w:r>
          </w:p>
        </w:tc>
        <w:tc>
          <w:tcPr>
            <w:tcW w:w="1030" w:type="dxa"/>
          </w:tcPr>
          <w:p w14:paraId="6890F402" w14:textId="3162604A" w:rsidR="00E46DE9" w:rsidRPr="00427216" w:rsidRDefault="008B4536" w:rsidP="001649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&lt;0.001</w:t>
            </w:r>
          </w:p>
        </w:tc>
      </w:tr>
      <w:tr w:rsidR="00E46DE9" w:rsidRPr="00427216" w14:paraId="47D1A9EB" w14:textId="6C5A7A9E" w:rsidTr="008B4536">
        <w:tc>
          <w:tcPr>
            <w:tcW w:w="2547" w:type="dxa"/>
          </w:tcPr>
          <w:p w14:paraId="5890169A" w14:textId="77777777" w:rsidR="00E46DE9" w:rsidRPr="00427216" w:rsidRDefault="00E46DE9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2ABFFA06" w14:textId="6DC58A0C" w:rsidR="00E46DE9" w:rsidRPr="00427216" w:rsidRDefault="00E46DE9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00</w:t>
            </w:r>
          </w:p>
        </w:tc>
        <w:tc>
          <w:tcPr>
            <w:tcW w:w="2254" w:type="dxa"/>
          </w:tcPr>
          <w:p w14:paraId="21E7771F" w14:textId="0C1C8380" w:rsidR="00E46DE9" w:rsidRPr="00427216" w:rsidRDefault="00E46DE9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31, 0.168</w:t>
            </w:r>
          </w:p>
        </w:tc>
        <w:tc>
          <w:tcPr>
            <w:tcW w:w="1030" w:type="dxa"/>
          </w:tcPr>
          <w:p w14:paraId="661EEF90" w14:textId="5EE9DC80" w:rsidR="00E46DE9" w:rsidRPr="00427216" w:rsidRDefault="008B4536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04</w:t>
            </w:r>
          </w:p>
        </w:tc>
      </w:tr>
      <w:tr w:rsidR="008B4536" w:rsidRPr="00427216" w14:paraId="78E705C5" w14:textId="1CE1E81C" w:rsidTr="008B4536">
        <w:tc>
          <w:tcPr>
            <w:tcW w:w="2547" w:type="dxa"/>
          </w:tcPr>
          <w:p w14:paraId="1FE692C9" w14:textId="50F267E0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6B99DC6B" w14:textId="5A2296A4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24</w:t>
            </w:r>
          </w:p>
        </w:tc>
        <w:tc>
          <w:tcPr>
            <w:tcW w:w="2254" w:type="dxa"/>
          </w:tcPr>
          <w:p w14:paraId="08A9E5F1" w14:textId="2CA6FA2E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105, 0.057</w:t>
            </w:r>
          </w:p>
        </w:tc>
        <w:tc>
          <w:tcPr>
            <w:tcW w:w="1030" w:type="dxa"/>
          </w:tcPr>
          <w:p w14:paraId="219238BD" w14:textId="382966F4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3</w:t>
            </w:r>
          </w:p>
        </w:tc>
      </w:tr>
      <w:tr w:rsidR="008B4536" w:rsidRPr="00427216" w14:paraId="4CF7FC39" w14:textId="01A22DDB" w:rsidTr="008B4536">
        <w:tc>
          <w:tcPr>
            <w:tcW w:w="2547" w:type="dxa"/>
          </w:tcPr>
          <w:p w14:paraId="5170650D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5FE184E7" w14:textId="00EE5577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71</w:t>
            </w:r>
          </w:p>
        </w:tc>
        <w:tc>
          <w:tcPr>
            <w:tcW w:w="2254" w:type="dxa"/>
          </w:tcPr>
          <w:p w14:paraId="69B4824F" w14:textId="1A8ACD34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260, 0.401</w:t>
            </w:r>
          </w:p>
        </w:tc>
        <w:tc>
          <w:tcPr>
            <w:tcW w:w="1030" w:type="dxa"/>
          </w:tcPr>
          <w:p w14:paraId="45C5EB56" w14:textId="275F65D3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5</w:t>
            </w:r>
          </w:p>
        </w:tc>
      </w:tr>
      <w:tr w:rsidR="008B4536" w:rsidRPr="00427216" w14:paraId="589EDA72" w14:textId="410F71EA" w:rsidTr="008B4536">
        <w:tc>
          <w:tcPr>
            <w:tcW w:w="2547" w:type="dxa"/>
          </w:tcPr>
          <w:p w14:paraId="3C08A3B6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 xml:space="preserve">Side index lesion </w:t>
            </w:r>
          </w:p>
          <w:p w14:paraId="6093E348" w14:textId="03890EC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(</w:t>
            </w:r>
            <w:proofErr w:type="gramStart"/>
            <w:r w:rsidRPr="00427216">
              <w:rPr>
                <w:rFonts w:cstheme="minorHAnsi"/>
              </w:rPr>
              <w:t>not</w:t>
            </w:r>
            <w:proofErr w:type="gramEnd"/>
            <w:r w:rsidRPr="00427216">
              <w:rPr>
                <w:rFonts w:cstheme="minorHAnsi"/>
              </w:rPr>
              <w:t xml:space="preserve"> visible)</w:t>
            </w:r>
          </w:p>
        </w:tc>
        <w:tc>
          <w:tcPr>
            <w:tcW w:w="1961" w:type="dxa"/>
          </w:tcPr>
          <w:p w14:paraId="2483336D" w14:textId="3EF86F8B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03</w:t>
            </w:r>
          </w:p>
        </w:tc>
        <w:tc>
          <w:tcPr>
            <w:tcW w:w="2254" w:type="dxa"/>
          </w:tcPr>
          <w:p w14:paraId="58589026" w14:textId="11991E0E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338, 0.344</w:t>
            </w:r>
          </w:p>
        </w:tc>
        <w:tc>
          <w:tcPr>
            <w:tcW w:w="1030" w:type="dxa"/>
          </w:tcPr>
          <w:p w14:paraId="08920556" w14:textId="11D21890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88</w:t>
            </w:r>
          </w:p>
        </w:tc>
      </w:tr>
      <w:tr w:rsidR="008B4536" w:rsidRPr="00427216" w14:paraId="39778D80" w14:textId="502BFF56" w:rsidTr="008B4536">
        <w:tc>
          <w:tcPr>
            <w:tcW w:w="2547" w:type="dxa"/>
          </w:tcPr>
          <w:p w14:paraId="612F1CAE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676C342C" w14:textId="1BCF10B2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17</w:t>
            </w:r>
          </w:p>
        </w:tc>
        <w:tc>
          <w:tcPr>
            <w:tcW w:w="2254" w:type="dxa"/>
          </w:tcPr>
          <w:p w14:paraId="3D1A6A94" w14:textId="5AB4C8C2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193, 0.159</w:t>
            </w:r>
          </w:p>
        </w:tc>
        <w:tc>
          <w:tcPr>
            <w:tcW w:w="1030" w:type="dxa"/>
          </w:tcPr>
          <w:p w14:paraId="42EF6447" w14:textId="4404F5AC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49</w:t>
            </w:r>
          </w:p>
        </w:tc>
      </w:tr>
      <w:tr w:rsidR="008B4536" w:rsidRPr="00427216" w14:paraId="04D4C26F" w14:textId="0DEB0F72" w:rsidTr="008B4536">
        <w:tc>
          <w:tcPr>
            <w:tcW w:w="2547" w:type="dxa"/>
          </w:tcPr>
          <w:p w14:paraId="3A7C4A42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4D3988E3" w14:textId="6DFDB145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14</w:t>
            </w:r>
          </w:p>
        </w:tc>
        <w:tc>
          <w:tcPr>
            <w:tcW w:w="2254" w:type="dxa"/>
          </w:tcPr>
          <w:p w14:paraId="33454E2C" w14:textId="0CA95C9A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75, 0.103</w:t>
            </w:r>
          </w:p>
        </w:tc>
        <w:tc>
          <w:tcPr>
            <w:tcW w:w="1030" w:type="dxa"/>
          </w:tcPr>
          <w:p w14:paraId="0DBC2F61" w14:textId="0D51AB84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64</w:t>
            </w:r>
          </w:p>
        </w:tc>
      </w:tr>
      <w:tr w:rsidR="008B4536" w:rsidRPr="00427216" w14:paraId="7D17A442" w14:textId="0FC83532" w:rsidTr="008B4536">
        <w:tc>
          <w:tcPr>
            <w:tcW w:w="2547" w:type="dxa"/>
          </w:tcPr>
          <w:p w14:paraId="7133C4A2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6A0B7069" w14:textId="47FC90FB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090</w:t>
            </w:r>
          </w:p>
        </w:tc>
        <w:tc>
          <w:tcPr>
            <w:tcW w:w="2254" w:type="dxa"/>
          </w:tcPr>
          <w:p w14:paraId="53E46C32" w14:textId="5F627E83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166, -0.014</w:t>
            </w:r>
          </w:p>
        </w:tc>
        <w:tc>
          <w:tcPr>
            <w:tcW w:w="1030" w:type="dxa"/>
          </w:tcPr>
          <w:p w14:paraId="0EAD7138" w14:textId="112DAD3D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8B4536" w:rsidRPr="00427216" w14:paraId="625D837A" w14:textId="0FA2A4F4" w:rsidTr="008B4536">
        <w:tc>
          <w:tcPr>
            <w:tcW w:w="2547" w:type="dxa"/>
          </w:tcPr>
          <w:p w14:paraId="0F057FFA" w14:textId="70E0AF89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610B4102" w14:textId="00B063F2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04</w:t>
            </w:r>
          </w:p>
        </w:tc>
        <w:tc>
          <w:tcPr>
            <w:tcW w:w="2254" w:type="dxa"/>
          </w:tcPr>
          <w:p w14:paraId="07C9C37F" w14:textId="72CDE2B7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015, 0.193</w:t>
            </w:r>
          </w:p>
        </w:tc>
        <w:tc>
          <w:tcPr>
            <w:tcW w:w="1030" w:type="dxa"/>
          </w:tcPr>
          <w:p w14:paraId="6D9EE6A6" w14:textId="205BBF2D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3</w:t>
            </w:r>
          </w:p>
        </w:tc>
      </w:tr>
      <w:tr w:rsidR="008B4536" w:rsidRPr="00427216" w14:paraId="042C6E48" w14:textId="1BADAB86" w:rsidTr="008B4536">
        <w:tc>
          <w:tcPr>
            <w:tcW w:w="2547" w:type="dxa"/>
          </w:tcPr>
          <w:p w14:paraId="246759A4" w14:textId="77777777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 xml:space="preserve">Sex (male) * hand </w:t>
            </w:r>
          </w:p>
          <w:p w14:paraId="08AD3154" w14:textId="63E6B2D4" w:rsidR="008B4536" w:rsidRPr="00427216" w:rsidRDefault="008B4536" w:rsidP="008B453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(non-dominant)</w:t>
            </w:r>
          </w:p>
        </w:tc>
        <w:tc>
          <w:tcPr>
            <w:tcW w:w="1961" w:type="dxa"/>
          </w:tcPr>
          <w:p w14:paraId="774A2A3F" w14:textId="7185F498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0.166</w:t>
            </w:r>
          </w:p>
        </w:tc>
        <w:tc>
          <w:tcPr>
            <w:tcW w:w="2254" w:type="dxa"/>
          </w:tcPr>
          <w:p w14:paraId="73439EB5" w14:textId="71468664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</w:rPr>
              <w:t>-0.118, 0.450</w:t>
            </w:r>
          </w:p>
        </w:tc>
        <w:tc>
          <w:tcPr>
            <w:tcW w:w="1030" w:type="dxa"/>
          </w:tcPr>
          <w:p w14:paraId="709A06C6" w14:textId="7AC1D5CB" w:rsidR="008B4536" w:rsidRPr="00427216" w:rsidRDefault="008B4536" w:rsidP="008B45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52</w:t>
            </w:r>
          </w:p>
        </w:tc>
      </w:tr>
    </w:tbl>
    <w:p w14:paraId="090C86D3" w14:textId="0AC09B62" w:rsidR="008E1074" w:rsidRPr="00232D8F" w:rsidRDefault="00AF748B" w:rsidP="008E1074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232D8F">
        <w:rPr>
          <w:rFonts w:cstheme="minorHAnsi"/>
          <w:sz w:val="20"/>
          <w:szCs w:val="20"/>
        </w:rPr>
        <w:t xml:space="preserve">CI: Confidence Interval; </w:t>
      </w:r>
      <w:r w:rsidR="008E1074" w:rsidRPr="00232D8F">
        <w:rPr>
          <w:rFonts w:cstheme="minorHAnsi"/>
          <w:sz w:val="20"/>
          <w:szCs w:val="20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29ACD2D5" w14:textId="35631E09" w:rsidR="00714C9D" w:rsidRPr="00232D8F" w:rsidRDefault="00714C9D" w:rsidP="00DB601A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CB08472" w14:textId="77777777" w:rsidR="00D56FFC" w:rsidRPr="00232D8F" w:rsidRDefault="00D56FFC" w:rsidP="00164936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4901A11" w14:textId="77777777" w:rsidR="00232D8F" w:rsidRDefault="00232D8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36841237" w14:textId="5F02AC12" w:rsidR="00714C9D" w:rsidRPr="00427216" w:rsidRDefault="00CF5029" w:rsidP="00164936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lastRenderedPageBreak/>
        <w:t xml:space="preserve">Supplementary </w:t>
      </w:r>
      <w:r w:rsidR="004D3A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6</w:t>
      </w:r>
      <w:r w:rsidR="004D3A1D" w:rsidRPr="00427216">
        <w:rPr>
          <w:rFonts w:cstheme="minorHAnsi"/>
          <w:b/>
          <w:bCs/>
        </w:rPr>
        <w:t xml:space="preserve">. </w:t>
      </w:r>
      <w:r w:rsidR="00164936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164936" w:rsidRPr="00427216">
        <w:rPr>
          <w:rFonts w:cstheme="minorHAnsi"/>
        </w:rPr>
        <w:t>linear mixed model with added interaction between mRS and hand (dominant versus non-dominant)</w:t>
      </w:r>
      <w:r w:rsidR="00164936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703D58" w:rsidRPr="00427216" w14:paraId="560C1415" w14:textId="467F1401" w:rsidTr="00AF1AC2">
        <w:tc>
          <w:tcPr>
            <w:tcW w:w="2547" w:type="dxa"/>
          </w:tcPr>
          <w:p w14:paraId="139DDA19" w14:textId="77777777" w:rsidR="00703D58" w:rsidRPr="00427216" w:rsidRDefault="00703D58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29C4B92A" w14:textId="77777777" w:rsidR="00703D58" w:rsidRPr="00427216" w:rsidRDefault="00703D5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7B00500E" w14:textId="09FD8FFF" w:rsidR="00703D58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142F3931" w14:textId="546ADA88" w:rsidR="00703D58" w:rsidRPr="00427216" w:rsidRDefault="00703D5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 xml:space="preserve">P value </w:t>
            </w:r>
          </w:p>
        </w:tc>
      </w:tr>
      <w:tr w:rsidR="00703D58" w:rsidRPr="00427216" w14:paraId="2F50B4B0" w14:textId="6A6C22F5" w:rsidTr="00AF1AC2">
        <w:tc>
          <w:tcPr>
            <w:tcW w:w="2547" w:type="dxa"/>
          </w:tcPr>
          <w:p w14:paraId="286B5228" w14:textId="77777777" w:rsidR="00703D58" w:rsidRPr="00427216" w:rsidRDefault="00703D58" w:rsidP="00703D5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383B8AEB" w14:textId="7210B302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254" w:type="dxa"/>
          </w:tcPr>
          <w:p w14:paraId="5F4D30A9" w14:textId="07ECA4F2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5, 0.424</w:t>
            </w:r>
          </w:p>
        </w:tc>
        <w:tc>
          <w:tcPr>
            <w:tcW w:w="1030" w:type="dxa"/>
          </w:tcPr>
          <w:p w14:paraId="5185FDA6" w14:textId="461A4F4E" w:rsidR="00703D58" w:rsidRPr="00427216" w:rsidRDefault="00703D58" w:rsidP="00703D5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703D58" w:rsidRPr="00427216" w14:paraId="308F232E" w14:textId="791E34B6" w:rsidTr="00AF1AC2">
        <w:tc>
          <w:tcPr>
            <w:tcW w:w="2547" w:type="dxa"/>
          </w:tcPr>
          <w:p w14:paraId="46308FFD" w14:textId="77777777" w:rsidR="00703D58" w:rsidRPr="00427216" w:rsidRDefault="00703D58" w:rsidP="00703D5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5010C4C3" w14:textId="2B80E6DF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2</w:t>
            </w:r>
          </w:p>
        </w:tc>
        <w:tc>
          <w:tcPr>
            <w:tcW w:w="2254" w:type="dxa"/>
          </w:tcPr>
          <w:p w14:paraId="2E593D3D" w14:textId="07D8F186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2, 0.193</w:t>
            </w:r>
          </w:p>
        </w:tc>
        <w:tc>
          <w:tcPr>
            <w:tcW w:w="1030" w:type="dxa"/>
          </w:tcPr>
          <w:p w14:paraId="16D91AAA" w14:textId="7A6137C7" w:rsidR="00703D58" w:rsidRPr="00427216" w:rsidRDefault="00703D58" w:rsidP="00703D5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703D58" w:rsidRPr="00427216" w14:paraId="6BDEFD9E" w14:textId="5650789B" w:rsidTr="00AF1AC2">
        <w:tc>
          <w:tcPr>
            <w:tcW w:w="2547" w:type="dxa"/>
          </w:tcPr>
          <w:p w14:paraId="7E456344" w14:textId="77777777" w:rsidR="00703D58" w:rsidRPr="00427216" w:rsidRDefault="00703D58" w:rsidP="00703D5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46FE1373" w14:textId="2910A554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2</w:t>
            </w:r>
          </w:p>
        </w:tc>
        <w:tc>
          <w:tcPr>
            <w:tcW w:w="2254" w:type="dxa"/>
          </w:tcPr>
          <w:p w14:paraId="1C3D0469" w14:textId="5AB029D8" w:rsidR="00703D58" w:rsidRPr="00427216" w:rsidRDefault="00703D58" w:rsidP="00703D5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8, 0.356</w:t>
            </w:r>
          </w:p>
        </w:tc>
        <w:tc>
          <w:tcPr>
            <w:tcW w:w="1030" w:type="dxa"/>
          </w:tcPr>
          <w:p w14:paraId="682FA5ED" w14:textId="7EA5C254" w:rsidR="00703D58" w:rsidRPr="00427216" w:rsidRDefault="00703D58" w:rsidP="00703D5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40</w:t>
            </w:r>
          </w:p>
        </w:tc>
      </w:tr>
      <w:tr w:rsidR="00703D58" w:rsidRPr="00427216" w14:paraId="748B7370" w14:textId="372D4783" w:rsidTr="00AF1AC2">
        <w:tc>
          <w:tcPr>
            <w:tcW w:w="2547" w:type="dxa"/>
          </w:tcPr>
          <w:p w14:paraId="64B48F8E" w14:textId="77777777" w:rsidR="00703D58" w:rsidRPr="00427216" w:rsidRDefault="00703D58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7DF42FD8" w14:textId="051203FA" w:rsidR="00703D58" w:rsidRPr="00427216" w:rsidRDefault="00703D58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1BDC7BF0" w14:textId="3C0EDC9A" w:rsidR="00703D58" w:rsidRPr="00427216" w:rsidRDefault="00703D58" w:rsidP="00931749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4, 0.226</w:t>
            </w:r>
          </w:p>
        </w:tc>
        <w:tc>
          <w:tcPr>
            <w:tcW w:w="1030" w:type="dxa"/>
          </w:tcPr>
          <w:p w14:paraId="5F1D5018" w14:textId="2B6B06F1" w:rsidR="00703D58" w:rsidRPr="00427216" w:rsidRDefault="00703D58" w:rsidP="00931749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703D58" w:rsidRPr="00427216" w14:paraId="161A2335" w14:textId="6EE3F5E8" w:rsidTr="00AF1AC2">
        <w:tc>
          <w:tcPr>
            <w:tcW w:w="2547" w:type="dxa"/>
          </w:tcPr>
          <w:p w14:paraId="24D873F2" w14:textId="77777777" w:rsidR="00703D58" w:rsidRPr="00427216" w:rsidRDefault="00703D58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1EE4BFE4" w14:textId="59AA5445" w:rsidR="00703D58" w:rsidRPr="00427216" w:rsidRDefault="00703D58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2</w:t>
            </w:r>
          </w:p>
        </w:tc>
        <w:tc>
          <w:tcPr>
            <w:tcW w:w="2254" w:type="dxa"/>
          </w:tcPr>
          <w:p w14:paraId="48A2516A" w14:textId="63E23BB7" w:rsidR="00703D58" w:rsidRPr="00427216" w:rsidRDefault="00703D58" w:rsidP="0016493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7, 0.176</w:t>
            </w:r>
          </w:p>
        </w:tc>
        <w:tc>
          <w:tcPr>
            <w:tcW w:w="1030" w:type="dxa"/>
          </w:tcPr>
          <w:p w14:paraId="3A5DAE1B" w14:textId="3D197D71" w:rsidR="00703D58" w:rsidRPr="00427216" w:rsidRDefault="00703D58" w:rsidP="0016493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3</w:t>
            </w:r>
          </w:p>
        </w:tc>
      </w:tr>
      <w:tr w:rsidR="00AF1AC2" w:rsidRPr="00427216" w14:paraId="426DE31A" w14:textId="3AC3A1A6" w:rsidTr="00AF1AC2">
        <w:tc>
          <w:tcPr>
            <w:tcW w:w="2547" w:type="dxa"/>
          </w:tcPr>
          <w:p w14:paraId="03C5579D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44BECDB8" w14:textId="2915E504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66E6E1B6" w14:textId="2851CE8B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 0.057</w:t>
            </w:r>
          </w:p>
        </w:tc>
        <w:tc>
          <w:tcPr>
            <w:tcW w:w="1030" w:type="dxa"/>
          </w:tcPr>
          <w:p w14:paraId="7E1D4201" w14:textId="38B60A6E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2</w:t>
            </w:r>
          </w:p>
        </w:tc>
      </w:tr>
      <w:tr w:rsidR="00AF1AC2" w:rsidRPr="00427216" w14:paraId="409141FA" w14:textId="2D8F8499" w:rsidTr="00AF1AC2">
        <w:tc>
          <w:tcPr>
            <w:tcW w:w="2547" w:type="dxa"/>
          </w:tcPr>
          <w:p w14:paraId="0CAE2A13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1090D546" w14:textId="4479708D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2</w:t>
            </w:r>
          </w:p>
        </w:tc>
        <w:tc>
          <w:tcPr>
            <w:tcW w:w="2254" w:type="dxa"/>
          </w:tcPr>
          <w:p w14:paraId="1F52A504" w14:textId="7450EA84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59, 0.402</w:t>
            </w:r>
          </w:p>
        </w:tc>
        <w:tc>
          <w:tcPr>
            <w:tcW w:w="1030" w:type="dxa"/>
          </w:tcPr>
          <w:p w14:paraId="75DE9D4C" w14:textId="3ABB00CB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0</w:t>
            </w:r>
          </w:p>
        </w:tc>
      </w:tr>
      <w:tr w:rsidR="00AF1AC2" w:rsidRPr="00427216" w14:paraId="31800DEE" w14:textId="02215347" w:rsidTr="00AF1AC2">
        <w:tc>
          <w:tcPr>
            <w:tcW w:w="2547" w:type="dxa"/>
          </w:tcPr>
          <w:p w14:paraId="1F9CDE27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600338D6" w14:textId="081BC376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  <w:tc>
          <w:tcPr>
            <w:tcW w:w="2254" w:type="dxa"/>
          </w:tcPr>
          <w:p w14:paraId="76A84C32" w14:textId="6074AE65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38, 0.345</w:t>
            </w:r>
          </w:p>
        </w:tc>
        <w:tc>
          <w:tcPr>
            <w:tcW w:w="1030" w:type="dxa"/>
          </w:tcPr>
          <w:p w14:paraId="53847367" w14:textId="331A35A0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84</w:t>
            </w:r>
          </w:p>
        </w:tc>
      </w:tr>
      <w:tr w:rsidR="00AF1AC2" w:rsidRPr="00427216" w14:paraId="16465064" w14:textId="6E81A5D7" w:rsidTr="00AF1AC2">
        <w:tc>
          <w:tcPr>
            <w:tcW w:w="2547" w:type="dxa"/>
          </w:tcPr>
          <w:p w14:paraId="18A32F5E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475CDCB3" w14:textId="7B2CBDD9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6</w:t>
            </w:r>
          </w:p>
        </w:tc>
        <w:tc>
          <w:tcPr>
            <w:tcW w:w="2254" w:type="dxa"/>
          </w:tcPr>
          <w:p w14:paraId="508B97AB" w14:textId="5C351D94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2, 0.160</w:t>
            </w:r>
          </w:p>
        </w:tc>
        <w:tc>
          <w:tcPr>
            <w:tcW w:w="1030" w:type="dxa"/>
          </w:tcPr>
          <w:p w14:paraId="7EC427F5" w14:textId="0F8818B7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57</w:t>
            </w:r>
          </w:p>
        </w:tc>
      </w:tr>
      <w:tr w:rsidR="00AF1AC2" w:rsidRPr="00427216" w14:paraId="315B5407" w14:textId="03506842" w:rsidTr="00AF1AC2">
        <w:tc>
          <w:tcPr>
            <w:tcW w:w="2547" w:type="dxa"/>
          </w:tcPr>
          <w:p w14:paraId="2286DAEE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2A89A4B2" w14:textId="6925C8D2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4</w:t>
            </w:r>
          </w:p>
        </w:tc>
        <w:tc>
          <w:tcPr>
            <w:tcW w:w="2254" w:type="dxa"/>
          </w:tcPr>
          <w:p w14:paraId="7D7FF808" w14:textId="7A3140DF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5, 0.103</w:t>
            </w:r>
          </w:p>
        </w:tc>
        <w:tc>
          <w:tcPr>
            <w:tcW w:w="1030" w:type="dxa"/>
          </w:tcPr>
          <w:p w14:paraId="3EBC66A5" w14:textId="7328D2EF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59</w:t>
            </w:r>
          </w:p>
        </w:tc>
      </w:tr>
      <w:tr w:rsidR="00AF1AC2" w:rsidRPr="00427216" w14:paraId="53F1A1DF" w14:textId="171A44A2" w:rsidTr="00AF1AC2">
        <w:tc>
          <w:tcPr>
            <w:tcW w:w="2547" w:type="dxa"/>
          </w:tcPr>
          <w:p w14:paraId="17B3539B" w14:textId="77777777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559B2A96" w14:textId="3CE1118E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254" w:type="dxa"/>
          </w:tcPr>
          <w:p w14:paraId="3CBDAF0F" w14:textId="46B78626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6, -0.014</w:t>
            </w:r>
          </w:p>
        </w:tc>
        <w:tc>
          <w:tcPr>
            <w:tcW w:w="1030" w:type="dxa"/>
          </w:tcPr>
          <w:p w14:paraId="65C7A842" w14:textId="00310C58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AF1AC2" w:rsidRPr="00427216" w14:paraId="69E48C90" w14:textId="009A6B53" w:rsidTr="00AF1AC2">
        <w:tc>
          <w:tcPr>
            <w:tcW w:w="2547" w:type="dxa"/>
          </w:tcPr>
          <w:p w14:paraId="77DBD687" w14:textId="73C51F9D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47C1F62C" w14:textId="169F63B0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254" w:type="dxa"/>
          </w:tcPr>
          <w:p w14:paraId="770DDD02" w14:textId="54347C33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5, 0.194</w:t>
            </w:r>
          </w:p>
        </w:tc>
        <w:tc>
          <w:tcPr>
            <w:tcW w:w="1030" w:type="dxa"/>
          </w:tcPr>
          <w:p w14:paraId="3F13F5BE" w14:textId="74B346A2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2</w:t>
            </w:r>
          </w:p>
        </w:tc>
      </w:tr>
      <w:tr w:rsidR="00AF1AC2" w:rsidRPr="00427216" w14:paraId="1F342A71" w14:textId="34C3FA3C" w:rsidTr="00AF1AC2">
        <w:tc>
          <w:tcPr>
            <w:tcW w:w="2547" w:type="dxa"/>
          </w:tcPr>
          <w:p w14:paraId="29B961B5" w14:textId="33DC37EF" w:rsidR="00AF1AC2" w:rsidRPr="00427216" w:rsidRDefault="00AF1AC2" w:rsidP="00AF1AC2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 * hand (non-dominant)</w:t>
            </w:r>
          </w:p>
        </w:tc>
        <w:tc>
          <w:tcPr>
            <w:tcW w:w="1961" w:type="dxa"/>
          </w:tcPr>
          <w:p w14:paraId="47E61F24" w14:textId="2529B458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9</w:t>
            </w:r>
          </w:p>
        </w:tc>
        <w:tc>
          <w:tcPr>
            <w:tcW w:w="2254" w:type="dxa"/>
          </w:tcPr>
          <w:p w14:paraId="62457F5E" w14:textId="1E7621FB" w:rsidR="00AF1AC2" w:rsidRPr="00427216" w:rsidRDefault="00AF1AC2" w:rsidP="00AF1AC2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3, 0.131</w:t>
            </w:r>
          </w:p>
        </w:tc>
        <w:tc>
          <w:tcPr>
            <w:tcW w:w="1030" w:type="dxa"/>
          </w:tcPr>
          <w:p w14:paraId="5D6390AF" w14:textId="1CA9BDAD" w:rsidR="00AF1AC2" w:rsidRPr="00427216" w:rsidRDefault="00AF1AC2" w:rsidP="00AF1AC2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41</w:t>
            </w:r>
          </w:p>
        </w:tc>
      </w:tr>
    </w:tbl>
    <w:p w14:paraId="60EFF4A6" w14:textId="4B5AF216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06895A06" w14:textId="4CC875C3" w:rsidR="00714C9D" w:rsidRPr="00427216" w:rsidRDefault="00714C9D" w:rsidP="00DB601A">
      <w:pPr>
        <w:spacing w:after="0" w:line="240" w:lineRule="auto"/>
        <w:rPr>
          <w:rFonts w:cstheme="minorHAnsi"/>
          <w:b/>
          <w:bCs/>
        </w:rPr>
      </w:pPr>
    </w:p>
    <w:p w14:paraId="415A99F9" w14:textId="37D92A60" w:rsidR="00714C9D" w:rsidRPr="00427216" w:rsidRDefault="00CF5029" w:rsidP="00164936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t xml:space="preserve">Supplementary </w:t>
      </w:r>
      <w:r w:rsidR="00C63F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7</w:t>
      </w:r>
      <w:r w:rsidR="00C63F1D" w:rsidRPr="00427216">
        <w:rPr>
          <w:rFonts w:cstheme="minorHAnsi"/>
          <w:b/>
          <w:bCs/>
        </w:rPr>
        <w:t>.</w:t>
      </w:r>
      <w:r w:rsidR="004D3A1D" w:rsidRPr="00427216">
        <w:rPr>
          <w:rFonts w:cstheme="minorHAnsi"/>
          <w:b/>
          <w:bCs/>
        </w:rPr>
        <w:t xml:space="preserve"> </w:t>
      </w:r>
      <w:r w:rsidR="00164936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164936" w:rsidRPr="00427216">
        <w:rPr>
          <w:rFonts w:cstheme="minorHAnsi"/>
        </w:rPr>
        <w:t>linear mixed model with added interaction between NIHSS and hand (dominant versus non-dominant)</w:t>
      </w:r>
      <w:r w:rsidR="00164936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AF1AC2" w:rsidRPr="00427216" w14:paraId="783C249E" w14:textId="18D66FEA" w:rsidTr="00005891">
        <w:tc>
          <w:tcPr>
            <w:tcW w:w="2547" w:type="dxa"/>
          </w:tcPr>
          <w:p w14:paraId="2C2AF804" w14:textId="4914796A" w:rsidR="00AF1AC2" w:rsidRPr="00427216" w:rsidRDefault="00AF1AC2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07796DED" w14:textId="77777777" w:rsidR="00AF1AC2" w:rsidRPr="00427216" w:rsidRDefault="00AF1AC2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587AC09D" w14:textId="49C312E0" w:rsidR="00AF1AC2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7590323B" w14:textId="1FC9C099" w:rsidR="00AF1AC2" w:rsidRPr="00427216" w:rsidRDefault="00AF1AC2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P value</w:t>
            </w:r>
          </w:p>
        </w:tc>
      </w:tr>
      <w:tr w:rsidR="00005891" w:rsidRPr="00427216" w14:paraId="520F5606" w14:textId="78F94947" w:rsidTr="00005891">
        <w:tc>
          <w:tcPr>
            <w:tcW w:w="2547" w:type="dxa"/>
          </w:tcPr>
          <w:p w14:paraId="3655BC95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12306B49" w14:textId="57C219C4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254" w:type="dxa"/>
          </w:tcPr>
          <w:p w14:paraId="66908A1D" w14:textId="24D299A7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8, 0.422</w:t>
            </w:r>
          </w:p>
        </w:tc>
        <w:tc>
          <w:tcPr>
            <w:tcW w:w="1030" w:type="dxa"/>
          </w:tcPr>
          <w:p w14:paraId="0E7D1F8F" w14:textId="1E4812D0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005891" w:rsidRPr="00427216" w14:paraId="179D5332" w14:textId="738A30EB" w:rsidTr="00005891">
        <w:tc>
          <w:tcPr>
            <w:tcW w:w="2547" w:type="dxa"/>
          </w:tcPr>
          <w:p w14:paraId="3163F5B4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62D5C5D7" w14:textId="68CEA826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254" w:type="dxa"/>
          </w:tcPr>
          <w:p w14:paraId="3E13C5F0" w14:textId="272E3D1B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3, 0.195</w:t>
            </w:r>
          </w:p>
        </w:tc>
        <w:tc>
          <w:tcPr>
            <w:tcW w:w="1030" w:type="dxa"/>
          </w:tcPr>
          <w:p w14:paraId="1783AF98" w14:textId="4E067553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5</w:t>
            </w:r>
          </w:p>
        </w:tc>
      </w:tr>
      <w:tr w:rsidR="00005891" w:rsidRPr="00427216" w14:paraId="063B945B" w14:textId="6645B2F2" w:rsidTr="00005891">
        <w:tc>
          <w:tcPr>
            <w:tcW w:w="2547" w:type="dxa"/>
          </w:tcPr>
          <w:p w14:paraId="098D51D3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0D88C906" w14:textId="422E2932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9</w:t>
            </w:r>
          </w:p>
        </w:tc>
        <w:tc>
          <w:tcPr>
            <w:tcW w:w="2254" w:type="dxa"/>
          </w:tcPr>
          <w:p w14:paraId="53949597" w14:textId="5D4E0A97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4, 0.364</w:t>
            </w:r>
          </w:p>
        </w:tc>
        <w:tc>
          <w:tcPr>
            <w:tcW w:w="1030" w:type="dxa"/>
          </w:tcPr>
          <w:p w14:paraId="1AEEE7AD" w14:textId="68CFE118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4</w:t>
            </w:r>
          </w:p>
        </w:tc>
      </w:tr>
      <w:tr w:rsidR="00AF1AC2" w:rsidRPr="00427216" w14:paraId="285096DC" w14:textId="15F660C0" w:rsidTr="00005891">
        <w:tc>
          <w:tcPr>
            <w:tcW w:w="2547" w:type="dxa"/>
          </w:tcPr>
          <w:p w14:paraId="36B71A03" w14:textId="77777777" w:rsidR="00AF1AC2" w:rsidRPr="00427216" w:rsidRDefault="00AF1AC2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296DAC59" w14:textId="165C6B50" w:rsidR="00AF1AC2" w:rsidRPr="00427216" w:rsidRDefault="00AF1AC2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5</w:t>
            </w:r>
          </w:p>
        </w:tc>
        <w:tc>
          <w:tcPr>
            <w:tcW w:w="2254" w:type="dxa"/>
          </w:tcPr>
          <w:p w14:paraId="6F79A234" w14:textId="33E008A4" w:rsidR="00AF1AC2" w:rsidRPr="00427216" w:rsidRDefault="00AF1AC2" w:rsidP="00A82239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07, 0.157</w:t>
            </w:r>
          </w:p>
        </w:tc>
        <w:tc>
          <w:tcPr>
            <w:tcW w:w="1030" w:type="dxa"/>
          </w:tcPr>
          <w:p w14:paraId="27EA6D75" w14:textId="58E8C047" w:rsidR="00AF1AC2" w:rsidRPr="00427216" w:rsidRDefault="00005891" w:rsidP="00A82239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3</w:t>
            </w:r>
          </w:p>
        </w:tc>
      </w:tr>
      <w:tr w:rsidR="00AF1AC2" w:rsidRPr="00427216" w14:paraId="03843764" w14:textId="70C0E07A" w:rsidTr="00005891">
        <w:tc>
          <w:tcPr>
            <w:tcW w:w="2547" w:type="dxa"/>
          </w:tcPr>
          <w:p w14:paraId="36B8340A" w14:textId="77777777" w:rsidR="00AF1AC2" w:rsidRPr="00427216" w:rsidRDefault="00AF1AC2" w:rsidP="008E298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53B12D5D" w14:textId="60EA6E06" w:rsidR="00AF1AC2" w:rsidRPr="00427216" w:rsidRDefault="00AF1AC2" w:rsidP="008E298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9</w:t>
            </w:r>
          </w:p>
        </w:tc>
        <w:tc>
          <w:tcPr>
            <w:tcW w:w="2254" w:type="dxa"/>
          </w:tcPr>
          <w:p w14:paraId="4F26186F" w14:textId="5AB2BEC8" w:rsidR="00AF1AC2" w:rsidRPr="00427216" w:rsidRDefault="00AF1AC2" w:rsidP="00EA1E0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1, 0.168</w:t>
            </w:r>
          </w:p>
        </w:tc>
        <w:tc>
          <w:tcPr>
            <w:tcW w:w="1030" w:type="dxa"/>
          </w:tcPr>
          <w:p w14:paraId="3270A2AE" w14:textId="715ACE67" w:rsidR="00AF1AC2" w:rsidRPr="00427216" w:rsidRDefault="00005891" w:rsidP="00EA1E0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5</w:t>
            </w:r>
          </w:p>
        </w:tc>
      </w:tr>
      <w:tr w:rsidR="00005891" w:rsidRPr="00427216" w14:paraId="57840EDB" w14:textId="7181304A" w:rsidTr="00005891">
        <w:tc>
          <w:tcPr>
            <w:tcW w:w="2547" w:type="dxa"/>
          </w:tcPr>
          <w:p w14:paraId="024D9B5F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764E4D25" w14:textId="22F04F4F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34F28925" w14:textId="7B5DDBBC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 0.058</w:t>
            </w:r>
          </w:p>
        </w:tc>
        <w:tc>
          <w:tcPr>
            <w:tcW w:w="1030" w:type="dxa"/>
          </w:tcPr>
          <w:p w14:paraId="04267F85" w14:textId="2FEFD411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9</w:t>
            </w:r>
          </w:p>
        </w:tc>
      </w:tr>
      <w:tr w:rsidR="00005891" w:rsidRPr="00427216" w14:paraId="7349F0CF" w14:textId="730A3E54" w:rsidTr="00005891">
        <w:tc>
          <w:tcPr>
            <w:tcW w:w="2547" w:type="dxa"/>
          </w:tcPr>
          <w:p w14:paraId="003ACD2A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6ADD836C" w14:textId="3C65B0C8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89</w:t>
            </w:r>
          </w:p>
        </w:tc>
        <w:tc>
          <w:tcPr>
            <w:tcW w:w="2254" w:type="dxa"/>
          </w:tcPr>
          <w:p w14:paraId="4F07A4CB" w14:textId="2F99F93C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44, 0.422</w:t>
            </w:r>
          </w:p>
        </w:tc>
        <w:tc>
          <w:tcPr>
            <w:tcW w:w="1030" w:type="dxa"/>
          </w:tcPr>
          <w:p w14:paraId="6B0619CB" w14:textId="1EA7679F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00</w:t>
            </w:r>
          </w:p>
        </w:tc>
      </w:tr>
      <w:tr w:rsidR="00005891" w:rsidRPr="00427216" w14:paraId="0AB1F86C" w14:textId="7EC63327" w:rsidTr="00005891">
        <w:tc>
          <w:tcPr>
            <w:tcW w:w="2547" w:type="dxa"/>
          </w:tcPr>
          <w:p w14:paraId="76A83912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2EA25BC1" w14:textId="294F059F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0</w:t>
            </w:r>
          </w:p>
        </w:tc>
        <w:tc>
          <w:tcPr>
            <w:tcW w:w="2254" w:type="dxa"/>
          </w:tcPr>
          <w:p w14:paraId="25A6CA77" w14:textId="38FEF7ED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23, 0.363</w:t>
            </w:r>
          </w:p>
        </w:tc>
        <w:tc>
          <w:tcPr>
            <w:tcW w:w="1030" w:type="dxa"/>
          </w:tcPr>
          <w:p w14:paraId="14A5636B" w14:textId="173EF144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09</w:t>
            </w:r>
          </w:p>
        </w:tc>
      </w:tr>
      <w:tr w:rsidR="00005891" w:rsidRPr="00427216" w14:paraId="571DB3FE" w14:textId="1F96A54C" w:rsidTr="00005891">
        <w:tc>
          <w:tcPr>
            <w:tcW w:w="2547" w:type="dxa"/>
          </w:tcPr>
          <w:p w14:paraId="6893FBC2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102E27FB" w14:textId="5DEDB03E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02</w:t>
            </w:r>
          </w:p>
        </w:tc>
        <w:tc>
          <w:tcPr>
            <w:tcW w:w="2254" w:type="dxa"/>
          </w:tcPr>
          <w:p w14:paraId="55C08E3E" w14:textId="3DB43534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79, 0.175</w:t>
            </w:r>
          </w:p>
        </w:tc>
        <w:tc>
          <w:tcPr>
            <w:tcW w:w="1030" w:type="dxa"/>
          </w:tcPr>
          <w:p w14:paraId="71502262" w14:textId="64BA8183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81</w:t>
            </w:r>
          </w:p>
        </w:tc>
      </w:tr>
      <w:tr w:rsidR="00005891" w:rsidRPr="00427216" w14:paraId="344D5D56" w14:textId="4AD56B12" w:rsidTr="00005891">
        <w:tc>
          <w:tcPr>
            <w:tcW w:w="2547" w:type="dxa"/>
          </w:tcPr>
          <w:p w14:paraId="298EFE74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6DC4602F" w14:textId="2E3AEA53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9</w:t>
            </w:r>
          </w:p>
        </w:tc>
        <w:tc>
          <w:tcPr>
            <w:tcW w:w="2254" w:type="dxa"/>
          </w:tcPr>
          <w:p w14:paraId="21AAE62F" w14:textId="26C02FA2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0, 0.109</w:t>
            </w:r>
          </w:p>
        </w:tc>
        <w:tc>
          <w:tcPr>
            <w:tcW w:w="1030" w:type="dxa"/>
          </w:tcPr>
          <w:p w14:paraId="78797710" w14:textId="62076730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2</w:t>
            </w:r>
          </w:p>
        </w:tc>
      </w:tr>
      <w:tr w:rsidR="00005891" w:rsidRPr="00427216" w14:paraId="4A18FB77" w14:textId="1BE9BBDF" w:rsidTr="00005891">
        <w:tc>
          <w:tcPr>
            <w:tcW w:w="2547" w:type="dxa"/>
          </w:tcPr>
          <w:p w14:paraId="170271EE" w14:textId="77777777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53D96817" w14:textId="3AC24CD8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89</w:t>
            </w:r>
          </w:p>
        </w:tc>
        <w:tc>
          <w:tcPr>
            <w:tcW w:w="2254" w:type="dxa"/>
          </w:tcPr>
          <w:p w14:paraId="567B0FC6" w14:textId="3B31C709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5, -0.013</w:t>
            </w:r>
          </w:p>
        </w:tc>
        <w:tc>
          <w:tcPr>
            <w:tcW w:w="1030" w:type="dxa"/>
          </w:tcPr>
          <w:p w14:paraId="70D9113B" w14:textId="510E8C28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2</w:t>
            </w:r>
          </w:p>
        </w:tc>
      </w:tr>
      <w:tr w:rsidR="00005891" w:rsidRPr="00427216" w14:paraId="0C8CF3D1" w14:textId="3BE2D12E" w:rsidTr="00005891">
        <w:tc>
          <w:tcPr>
            <w:tcW w:w="2547" w:type="dxa"/>
          </w:tcPr>
          <w:p w14:paraId="3B73EA95" w14:textId="0426A451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68FB349C" w14:textId="443840DB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7</w:t>
            </w:r>
          </w:p>
        </w:tc>
        <w:tc>
          <w:tcPr>
            <w:tcW w:w="2254" w:type="dxa"/>
          </w:tcPr>
          <w:p w14:paraId="081E46C0" w14:textId="21E9F281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8, 0.197</w:t>
            </w:r>
          </w:p>
        </w:tc>
        <w:tc>
          <w:tcPr>
            <w:tcW w:w="1030" w:type="dxa"/>
          </w:tcPr>
          <w:p w14:paraId="077FAD34" w14:textId="3623ADB4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9</w:t>
            </w:r>
          </w:p>
        </w:tc>
      </w:tr>
      <w:tr w:rsidR="00005891" w:rsidRPr="00427216" w14:paraId="1BE1EDF1" w14:textId="0377A1D2" w:rsidTr="00005891">
        <w:tc>
          <w:tcPr>
            <w:tcW w:w="2547" w:type="dxa"/>
          </w:tcPr>
          <w:p w14:paraId="5C2485FB" w14:textId="50C5BA09" w:rsidR="00005891" w:rsidRPr="00427216" w:rsidRDefault="00005891" w:rsidP="00005891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 * hand (non-dominant)</w:t>
            </w:r>
          </w:p>
        </w:tc>
        <w:tc>
          <w:tcPr>
            <w:tcW w:w="1961" w:type="dxa"/>
          </w:tcPr>
          <w:p w14:paraId="0034D6DD" w14:textId="79CE94CB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8</w:t>
            </w:r>
          </w:p>
        </w:tc>
        <w:tc>
          <w:tcPr>
            <w:tcW w:w="2254" w:type="dxa"/>
          </w:tcPr>
          <w:p w14:paraId="06238640" w14:textId="50A27B45" w:rsidR="00005891" w:rsidRPr="00427216" w:rsidRDefault="00005891" w:rsidP="00005891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80, 0.295</w:t>
            </w:r>
          </w:p>
        </w:tc>
        <w:tc>
          <w:tcPr>
            <w:tcW w:w="1030" w:type="dxa"/>
          </w:tcPr>
          <w:p w14:paraId="1F8799EE" w14:textId="11CB9DB2" w:rsidR="00005891" w:rsidRPr="00427216" w:rsidRDefault="00005891" w:rsidP="00005891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1</w:t>
            </w:r>
          </w:p>
        </w:tc>
      </w:tr>
    </w:tbl>
    <w:p w14:paraId="293E877F" w14:textId="33D941B2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326210C1" w14:textId="4E0F1F92" w:rsidR="008E298B" w:rsidRPr="00232D8F" w:rsidRDefault="008E298B" w:rsidP="00DB601A">
      <w:pPr>
        <w:spacing w:after="0" w:line="240" w:lineRule="auto"/>
        <w:rPr>
          <w:rFonts w:cstheme="minorHAnsi"/>
          <w:sz w:val="20"/>
          <w:szCs w:val="20"/>
        </w:rPr>
      </w:pPr>
    </w:p>
    <w:p w14:paraId="5DADB0C9" w14:textId="77777777" w:rsidR="00D56FFC" w:rsidRPr="00232D8F" w:rsidRDefault="00D56FFC" w:rsidP="00A82239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2332532" w14:textId="77777777" w:rsidR="00D56FFC" w:rsidRPr="00232D8F" w:rsidRDefault="00D56FFC" w:rsidP="00A82239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CB0EFA5" w14:textId="77777777" w:rsidR="00D56FFC" w:rsidRPr="00232D8F" w:rsidRDefault="00D56FFC" w:rsidP="00A82239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F635C3C" w14:textId="77777777" w:rsidR="00232D8F" w:rsidRDefault="00232D8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6AB75A6B" w14:textId="2744A464" w:rsidR="008E298B" w:rsidRPr="00427216" w:rsidRDefault="00CF5029" w:rsidP="00A82239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lastRenderedPageBreak/>
        <w:t xml:space="preserve">Supplementary </w:t>
      </w:r>
      <w:r w:rsidR="00C63F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8</w:t>
      </w:r>
      <w:r w:rsidR="00C63F1D" w:rsidRPr="00427216">
        <w:rPr>
          <w:rFonts w:cstheme="minorHAnsi"/>
          <w:b/>
          <w:bCs/>
        </w:rPr>
        <w:t xml:space="preserve">. </w:t>
      </w:r>
      <w:r w:rsidR="00A82239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A82239" w:rsidRPr="00427216">
        <w:rPr>
          <w:rFonts w:cstheme="minorHAnsi"/>
        </w:rPr>
        <w:t>linear mixed model with added interaction between VRF and hand (dominant versus non-dominant)</w:t>
      </w:r>
      <w:r w:rsidR="00A82239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005891" w:rsidRPr="00427216" w14:paraId="406C37C7" w14:textId="7C276EF2" w:rsidTr="0000081E">
        <w:tc>
          <w:tcPr>
            <w:tcW w:w="2547" w:type="dxa"/>
          </w:tcPr>
          <w:p w14:paraId="1A338AB2" w14:textId="77777777" w:rsidR="00005891" w:rsidRPr="00427216" w:rsidRDefault="00005891" w:rsidP="00B27098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465C9D1D" w14:textId="77777777" w:rsidR="00005891" w:rsidRPr="00427216" w:rsidRDefault="00005891" w:rsidP="00B27098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6A044231" w14:textId="3C0A87DC" w:rsidR="00005891" w:rsidRPr="00427216" w:rsidRDefault="00443A68" w:rsidP="00B27098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0FD8449C" w14:textId="387D1414" w:rsidR="00005891" w:rsidRPr="00427216" w:rsidRDefault="00005891" w:rsidP="00B27098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P value</w:t>
            </w:r>
          </w:p>
        </w:tc>
      </w:tr>
      <w:tr w:rsidR="00904D9B" w:rsidRPr="00427216" w14:paraId="167B355E" w14:textId="1D8A149E" w:rsidTr="0000081E">
        <w:tc>
          <w:tcPr>
            <w:tcW w:w="2547" w:type="dxa"/>
          </w:tcPr>
          <w:p w14:paraId="12A4AF4D" w14:textId="77777777" w:rsidR="00904D9B" w:rsidRPr="00427216" w:rsidRDefault="00904D9B" w:rsidP="00904D9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52E5E6ED" w14:textId="4C0DB962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254" w:type="dxa"/>
          </w:tcPr>
          <w:p w14:paraId="58D8F6A6" w14:textId="4220600A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5, 0.425</w:t>
            </w:r>
          </w:p>
        </w:tc>
        <w:tc>
          <w:tcPr>
            <w:tcW w:w="1030" w:type="dxa"/>
          </w:tcPr>
          <w:p w14:paraId="5545AACB" w14:textId="7DDE4F38" w:rsidR="00904D9B" w:rsidRPr="00427216" w:rsidRDefault="00904D9B" w:rsidP="00904D9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904D9B" w:rsidRPr="00427216" w14:paraId="29B201D1" w14:textId="528533FE" w:rsidTr="0000081E">
        <w:tc>
          <w:tcPr>
            <w:tcW w:w="2547" w:type="dxa"/>
          </w:tcPr>
          <w:p w14:paraId="0FBB22AE" w14:textId="77777777" w:rsidR="00904D9B" w:rsidRPr="00427216" w:rsidRDefault="00904D9B" w:rsidP="00904D9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192E2449" w14:textId="69D0672D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2</w:t>
            </w:r>
          </w:p>
        </w:tc>
        <w:tc>
          <w:tcPr>
            <w:tcW w:w="2254" w:type="dxa"/>
          </w:tcPr>
          <w:p w14:paraId="1A32CB68" w14:textId="6EA74B8B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2, 0.192</w:t>
            </w:r>
          </w:p>
        </w:tc>
        <w:tc>
          <w:tcPr>
            <w:tcW w:w="1030" w:type="dxa"/>
          </w:tcPr>
          <w:p w14:paraId="5B287FB9" w14:textId="54920CE8" w:rsidR="00904D9B" w:rsidRPr="00427216" w:rsidRDefault="00904D9B" w:rsidP="00904D9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904D9B" w:rsidRPr="00427216" w14:paraId="6B3740D8" w14:textId="505E30B5" w:rsidTr="0000081E">
        <w:tc>
          <w:tcPr>
            <w:tcW w:w="2547" w:type="dxa"/>
          </w:tcPr>
          <w:p w14:paraId="2CFC68C6" w14:textId="77777777" w:rsidR="00904D9B" w:rsidRPr="00427216" w:rsidRDefault="00904D9B" w:rsidP="00904D9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6A4C3018" w14:textId="291DDE3C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2</w:t>
            </w:r>
          </w:p>
        </w:tc>
        <w:tc>
          <w:tcPr>
            <w:tcW w:w="2254" w:type="dxa"/>
          </w:tcPr>
          <w:p w14:paraId="07DE0374" w14:textId="70E4D36C" w:rsidR="00904D9B" w:rsidRPr="00427216" w:rsidRDefault="00904D9B" w:rsidP="00904D9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8, 0.356</w:t>
            </w:r>
          </w:p>
        </w:tc>
        <w:tc>
          <w:tcPr>
            <w:tcW w:w="1030" w:type="dxa"/>
          </w:tcPr>
          <w:p w14:paraId="487F5F54" w14:textId="0205F9F9" w:rsidR="00904D9B" w:rsidRPr="00427216" w:rsidRDefault="00904D9B" w:rsidP="00904D9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40</w:t>
            </w:r>
          </w:p>
        </w:tc>
      </w:tr>
      <w:tr w:rsidR="00005891" w:rsidRPr="00427216" w14:paraId="0BB67379" w14:textId="2F9A1FCB" w:rsidTr="0000081E">
        <w:tc>
          <w:tcPr>
            <w:tcW w:w="2547" w:type="dxa"/>
          </w:tcPr>
          <w:p w14:paraId="41BF9827" w14:textId="77777777" w:rsidR="00005891" w:rsidRPr="00427216" w:rsidRDefault="00005891" w:rsidP="000B0BC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6E3CE968" w14:textId="421685C2" w:rsidR="00005891" w:rsidRPr="00427216" w:rsidRDefault="00005891" w:rsidP="000B0BC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31D3216F" w14:textId="494B5395" w:rsidR="00005891" w:rsidRPr="00427216" w:rsidRDefault="00005891" w:rsidP="00EA1E0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4, 0.226</w:t>
            </w:r>
          </w:p>
        </w:tc>
        <w:tc>
          <w:tcPr>
            <w:tcW w:w="1030" w:type="dxa"/>
          </w:tcPr>
          <w:p w14:paraId="46C26A3D" w14:textId="494BB309" w:rsidR="00005891" w:rsidRPr="00427216" w:rsidRDefault="00904D9B" w:rsidP="00EA1E0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005891" w:rsidRPr="00427216" w14:paraId="4D900FD0" w14:textId="1696346A" w:rsidTr="0000081E">
        <w:tc>
          <w:tcPr>
            <w:tcW w:w="2547" w:type="dxa"/>
          </w:tcPr>
          <w:p w14:paraId="71789BC1" w14:textId="77777777" w:rsidR="00005891" w:rsidRPr="00427216" w:rsidRDefault="00005891" w:rsidP="000B0BC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3AFC4129" w14:textId="2E902BDF" w:rsidR="00005891" w:rsidRPr="00427216" w:rsidRDefault="00005891" w:rsidP="000B0BC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0</w:t>
            </w:r>
          </w:p>
        </w:tc>
        <w:tc>
          <w:tcPr>
            <w:tcW w:w="2254" w:type="dxa"/>
          </w:tcPr>
          <w:p w14:paraId="7A5C9A15" w14:textId="448C89A5" w:rsidR="00005891" w:rsidRPr="00427216" w:rsidRDefault="00005891" w:rsidP="00EA1E0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2, 0.169</w:t>
            </w:r>
          </w:p>
        </w:tc>
        <w:tc>
          <w:tcPr>
            <w:tcW w:w="1030" w:type="dxa"/>
          </w:tcPr>
          <w:p w14:paraId="1B6572B8" w14:textId="1110FA98" w:rsidR="00005891" w:rsidRPr="00427216" w:rsidRDefault="00904D9B" w:rsidP="00EA1E0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</w:tr>
      <w:tr w:rsidR="0000081E" w:rsidRPr="00427216" w14:paraId="04747230" w14:textId="413F19DB" w:rsidTr="0000081E">
        <w:tc>
          <w:tcPr>
            <w:tcW w:w="2547" w:type="dxa"/>
          </w:tcPr>
          <w:p w14:paraId="2ABB85E4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770C41CF" w14:textId="0D26A61B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8</w:t>
            </w:r>
          </w:p>
        </w:tc>
        <w:tc>
          <w:tcPr>
            <w:tcW w:w="2254" w:type="dxa"/>
          </w:tcPr>
          <w:p w14:paraId="2C459511" w14:textId="4E4E3692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12, 0.076</w:t>
            </w:r>
          </w:p>
        </w:tc>
        <w:tc>
          <w:tcPr>
            <w:tcW w:w="1030" w:type="dxa"/>
          </w:tcPr>
          <w:p w14:paraId="2CCFAEA4" w14:textId="155AAB6D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07</w:t>
            </w:r>
          </w:p>
        </w:tc>
      </w:tr>
      <w:tr w:rsidR="0000081E" w:rsidRPr="00427216" w14:paraId="359F5B76" w14:textId="52F76D89" w:rsidTr="0000081E">
        <w:tc>
          <w:tcPr>
            <w:tcW w:w="2547" w:type="dxa"/>
          </w:tcPr>
          <w:p w14:paraId="024D5A15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6C858568" w14:textId="0F9227FD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1</w:t>
            </w:r>
          </w:p>
        </w:tc>
        <w:tc>
          <w:tcPr>
            <w:tcW w:w="2254" w:type="dxa"/>
          </w:tcPr>
          <w:p w14:paraId="595BE64F" w14:textId="75E165C0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60, 0.401</w:t>
            </w:r>
          </w:p>
        </w:tc>
        <w:tc>
          <w:tcPr>
            <w:tcW w:w="1030" w:type="dxa"/>
          </w:tcPr>
          <w:p w14:paraId="79320984" w14:textId="526F3C74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5</w:t>
            </w:r>
          </w:p>
        </w:tc>
      </w:tr>
      <w:tr w:rsidR="0000081E" w:rsidRPr="00427216" w14:paraId="7E449FCA" w14:textId="2EDA38DF" w:rsidTr="0000081E">
        <w:tc>
          <w:tcPr>
            <w:tcW w:w="2547" w:type="dxa"/>
          </w:tcPr>
          <w:p w14:paraId="3D8493E3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222A3306" w14:textId="511641D8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3</w:t>
            </w:r>
          </w:p>
        </w:tc>
        <w:tc>
          <w:tcPr>
            <w:tcW w:w="2254" w:type="dxa"/>
          </w:tcPr>
          <w:p w14:paraId="47F43290" w14:textId="20767CA6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38, 0.334</w:t>
            </w:r>
          </w:p>
        </w:tc>
        <w:tc>
          <w:tcPr>
            <w:tcW w:w="1030" w:type="dxa"/>
          </w:tcPr>
          <w:p w14:paraId="04C48062" w14:textId="106F0F67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88</w:t>
            </w:r>
          </w:p>
        </w:tc>
      </w:tr>
      <w:tr w:rsidR="0000081E" w:rsidRPr="00427216" w14:paraId="3402072D" w14:textId="22F58ECF" w:rsidTr="0000081E">
        <w:tc>
          <w:tcPr>
            <w:tcW w:w="2547" w:type="dxa"/>
          </w:tcPr>
          <w:p w14:paraId="29B314A6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562BFF57" w14:textId="7D92649B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7</w:t>
            </w:r>
          </w:p>
        </w:tc>
        <w:tc>
          <w:tcPr>
            <w:tcW w:w="2254" w:type="dxa"/>
          </w:tcPr>
          <w:p w14:paraId="70EFA10B" w14:textId="0E4AD0B4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3, 0.158</w:t>
            </w:r>
          </w:p>
        </w:tc>
        <w:tc>
          <w:tcPr>
            <w:tcW w:w="1030" w:type="dxa"/>
          </w:tcPr>
          <w:p w14:paraId="41746DEC" w14:textId="0FAE8D0E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46</w:t>
            </w:r>
          </w:p>
        </w:tc>
      </w:tr>
      <w:tr w:rsidR="0000081E" w:rsidRPr="00427216" w14:paraId="0E6E3C89" w14:textId="4ECF9188" w:rsidTr="0000081E">
        <w:tc>
          <w:tcPr>
            <w:tcW w:w="2547" w:type="dxa"/>
          </w:tcPr>
          <w:p w14:paraId="4CDA1DA4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66B003AD" w14:textId="6378D009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3</w:t>
            </w:r>
          </w:p>
        </w:tc>
        <w:tc>
          <w:tcPr>
            <w:tcW w:w="2254" w:type="dxa"/>
          </w:tcPr>
          <w:p w14:paraId="098A01A8" w14:textId="6BC67ED2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6, 0.102</w:t>
            </w:r>
          </w:p>
        </w:tc>
        <w:tc>
          <w:tcPr>
            <w:tcW w:w="1030" w:type="dxa"/>
          </w:tcPr>
          <w:p w14:paraId="0C0EF5D0" w14:textId="36661320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67</w:t>
            </w:r>
          </w:p>
        </w:tc>
      </w:tr>
      <w:tr w:rsidR="0000081E" w:rsidRPr="00427216" w14:paraId="0E28E409" w14:textId="6CCAB187" w:rsidTr="0000081E">
        <w:tc>
          <w:tcPr>
            <w:tcW w:w="2547" w:type="dxa"/>
          </w:tcPr>
          <w:p w14:paraId="36151795" w14:textId="77777777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6236715D" w14:textId="2023B4AA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254" w:type="dxa"/>
          </w:tcPr>
          <w:p w14:paraId="5DA7EC80" w14:textId="3D69C4BE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6, -0.014</w:t>
            </w:r>
          </w:p>
        </w:tc>
        <w:tc>
          <w:tcPr>
            <w:tcW w:w="1030" w:type="dxa"/>
          </w:tcPr>
          <w:p w14:paraId="370988EC" w14:textId="04F87F95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00081E" w:rsidRPr="00427216" w14:paraId="68BF77E2" w14:textId="3969EEA8" w:rsidTr="0000081E">
        <w:tc>
          <w:tcPr>
            <w:tcW w:w="2547" w:type="dxa"/>
          </w:tcPr>
          <w:p w14:paraId="51C0F892" w14:textId="0A3E2A02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730CE7EE" w14:textId="54D636D0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254" w:type="dxa"/>
          </w:tcPr>
          <w:p w14:paraId="512A8F12" w14:textId="261A0676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5, 0.193</w:t>
            </w:r>
          </w:p>
        </w:tc>
        <w:tc>
          <w:tcPr>
            <w:tcW w:w="1030" w:type="dxa"/>
          </w:tcPr>
          <w:p w14:paraId="2FF57574" w14:textId="4C431925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3</w:t>
            </w:r>
          </w:p>
        </w:tc>
      </w:tr>
      <w:tr w:rsidR="0000081E" w:rsidRPr="00427216" w14:paraId="6562F4A5" w14:textId="28D0E009" w:rsidTr="0000081E">
        <w:tc>
          <w:tcPr>
            <w:tcW w:w="2547" w:type="dxa"/>
          </w:tcPr>
          <w:p w14:paraId="652BFB29" w14:textId="3C9A9723" w:rsidR="0000081E" w:rsidRPr="00427216" w:rsidRDefault="0000081E" w:rsidP="0000081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 * hand (non-dominant)</w:t>
            </w:r>
          </w:p>
        </w:tc>
        <w:tc>
          <w:tcPr>
            <w:tcW w:w="1961" w:type="dxa"/>
          </w:tcPr>
          <w:p w14:paraId="634F3945" w14:textId="27E052EF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6</w:t>
            </w:r>
          </w:p>
        </w:tc>
        <w:tc>
          <w:tcPr>
            <w:tcW w:w="2254" w:type="dxa"/>
          </w:tcPr>
          <w:p w14:paraId="7155030D" w14:textId="385E177C" w:rsidR="0000081E" w:rsidRPr="00427216" w:rsidRDefault="0000081E" w:rsidP="0000081E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48, 0.115</w:t>
            </w:r>
          </w:p>
        </w:tc>
        <w:tc>
          <w:tcPr>
            <w:tcW w:w="1030" w:type="dxa"/>
          </w:tcPr>
          <w:p w14:paraId="702F6FF7" w14:textId="45288C1D" w:rsidR="0000081E" w:rsidRPr="00427216" w:rsidRDefault="0000081E" w:rsidP="0000081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08</w:t>
            </w:r>
          </w:p>
        </w:tc>
      </w:tr>
    </w:tbl>
    <w:p w14:paraId="2389A2BE" w14:textId="70529923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7137F8E3" w14:textId="77777777" w:rsidR="000B0BCE" w:rsidRPr="00427216" w:rsidRDefault="000B0BCE" w:rsidP="000B0BCE">
      <w:pPr>
        <w:spacing w:after="0" w:line="240" w:lineRule="auto"/>
        <w:rPr>
          <w:rFonts w:cstheme="minorHAnsi"/>
        </w:rPr>
      </w:pPr>
    </w:p>
    <w:p w14:paraId="6FE6E9B2" w14:textId="4CBDDA85" w:rsidR="008E298B" w:rsidRPr="00427216" w:rsidRDefault="00CF5029" w:rsidP="00A82239">
      <w:pPr>
        <w:spacing w:after="0" w:line="240" w:lineRule="auto"/>
        <w:rPr>
          <w:rFonts w:cstheme="minorHAnsi"/>
        </w:rPr>
      </w:pPr>
      <w:r w:rsidRPr="00427216">
        <w:rPr>
          <w:rFonts w:cstheme="minorHAnsi"/>
          <w:b/>
          <w:bCs/>
        </w:rPr>
        <w:t xml:space="preserve">Supplementary </w:t>
      </w:r>
      <w:r w:rsidR="00C63F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9</w:t>
      </w:r>
      <w:r w:rsidR="00C63F1D" w:rsidRPr="00427216">
        <w:rPr>
          <w:rFonts w:cstheme="minorHAnsi"/>
          <w:b/>
          <w:bCs/>
        </w:rPr>
        <w:t xml:space="preserve">. </w:t>
      </w:r>
      <w:r w:rsidR="00A82239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A82239" w:rsidRPr="00427216">
        <w:rPr>
          <w:rFonts w:cstheme="minorHAnsi"/>
        </w:rPr>
        <w:t>linear mixed model with added interaction between side of index lesion and hand (dominant versus non-dominant)</w:t>
      </w:r>
      <w:r w:rsidR="00A82239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678"/>
        <w:gridCol w:w="2254"/>
        <w:gridCol w:w="1030"/>
      </w:tblGrid>
      <w:tr w:rsidR="0000081E" w:rsidRPr="00427216" w14:paraId="652276E2" w14:textId="513AE9CC" w:rsidTr="001C1A0B">
        <w:tc>
          <w:tcPr>
            <w:tcW w:w="2830" w:type="dxa"/>
          </w:tcPr>
          <w:p w14:paraId="76D623AD" w14:textId="77777777" w:rsidR="0000081E" w:rsidRPr="00427216" w:rsidRDefault="0000081E" w:rsidP="008E298B">
            <w:pPr>
              <w:rPr>
                <w:rFonts w:cstheme="minorHAnsi"/>
              </w:rPr>
            </w:pPr>
          </w:p>
        </w:tc>
        <w:tc>
          <w:tcPr>
            <w:tcW w:w="1678" w:type="dxa"/>
          </w:tcPr>
          <w:p w14:paraId="10239C8F" w14:textId="77777777" w:rsidR="0000081E" w:rsidRPr="00427216" w:rsidRDefault="0000081E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4139E567" w14:textId="68F24B76" w:rsidR="0000081E" w:rsidRPr="00427216" w:rsidRDefault="00443A68" w:rsidP="0057439D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5C2818BD" w14:textId="4190498E" w:rsidR="0000081E" w:rsidRPr="00427216" w:rsidRDefault="001C1A0B" w:rsidP="0057439D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P value</w:t>
            </w:r>
          </w:p>
        </w:tc>
      </w:tr>
      <w:tr w:rsidR="001C1A0B" w:rsidRPr="00427216" w14:paraId="7FA4D0F9" w14:textId="237CFD70" w:rsidTr="001C1A0B">
        <w:tc>
          <w:tcPr>
            <w:tcW w:w="2830" w:type="dxa"/>
          </w:tcPr>
          <w:p w14:paraId="7637AD77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678" w:type="dxa"/>
          </w:tcPr>
          <w:p w14:paraId="5106A79D" w14:textId="74BF6FA9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3</w:t>
            </w:r>
          </w:p>
        </w:tc>
        <w:tc>
          <w:tcPr>
            <w:tcW w:w="2254" w:type="dxa"/>
          </w:tcPr>
          <w:p w14:paraId="075915C5" w14:textId="62EB2439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05, 0.211</w:t>
            </w:r>
          </w:p>
        </w:tc>
        <w:tc>
          <w:tcPr>
            <w:tcW w:w="1030" w:type="dxa"/>
          </w:tcPr>
          <w:p w14:paraId="0D136877" w14:textId="3DBED272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76</w:t>
            </w:r>
          </w:p>
        </w:tc>
      </w:tr>
      <w:tr w:rsidR="001C1A0B" w:rsidRPr="00427216" w14:paraId="44C83CCB" w14:textId="2952CE58" w:rsidTr="001C1A0B">
        <w:tc>
          <w:tcPr>
            <w:tcW w:w="2830" w:type="dxa"/>
          </w:tcPr>
          <w:p w14:paraId="70F1D950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678" w:type="dxa"/>
          </w:tcPr>
          <w:p w14:paraId="092AD1D2" w14:textId="20728E98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2</w:t>
            </w:r>
          </w:p>
        </w:tc>
        <w:tc>
          <w:tcPr>
            <w:tcW w:w="2254" w:type="dxa"/>
          </w:tcPr>
          <w:p w14:paraId="4AC00D3A" w14:textId="657952F7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1, 0.192</w:t>
            </w:r>
          </w:p>
        </w:tc>
        <w:tc>
          <w:tcPr>
            <w:tcW w:w="1030" w:type="dxa"/>
          </w:tcPr>
          <w:p w14:paraId="68C2D038" w14:textId="5C9C2CF7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1C1A0B" w:rsidRPr="00427216" w14:paraId="2F1692F1" w14:textId="1E712878" w:rsidTr="001C1A0B">
        <w:tc>
          <w:tcPr>
            <w:tcW w:w="2830" w:type="dxa"/>
          </w:tcPr>
          <w:p w14:paraId="50D0FF9A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678" w:type="dxa"/>
          </w:tcPr>
          <w:p w14:paraId="7CEA9833" w14:textId="2C76B88A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2</w:t>
            </w:r>
          </w:p>
        </w:tc>
        <w:tc>
          <w:tcPr>
            <w:tcW w:w="2254" w:type="dxa"/>
          </w:tcPr>
          <w:p w14:paraId="4EDDD3E3" w14:textId="6EC4C769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9, 0.356</w:t>
            </w:r>
          </w:p>
        </w:tc>
        <w:tc>
          <w:tcPr>
            <w:tcW w:w="1030" w:type="dxa"/>
          </w:tcPr>
          <w:p w14:paraId="762A52F1" w14:textId="6E75D97E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40</w:t>
            </w:r>
          </w:p>
        </w:tc>
      </w:tr>
      <w:tr w:rsidR="0000081E" w:rsidRPr="00427216" w14:paraId="7872A288" w14:textId="26C6AA20" w:rsidTr="001C1A0B">
        <w:tc>
          <w:tcPr>
            <w:tcW w:w="2830" w:type="dxa"/>
          </w:tcPr>
          <w:p w14:paraId="100FFB79" w14:textId="77777777" w:rsidR="0000081E" w:rsidRPr="00427216" w:rsidRDefault="0000081E" w:rsidP="000B0BC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678" w:type="dxa"/>
          </w:tcPr>
          <w:p w14:paraId="502F1537" w14:textId="6EF40E25" w:rsidR="0000081E" w:rsidRPr="00427216" w:rsidRDefault="0000081E" w:rsidP="001F143C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394DCB07" w14:textId="190695B0" w:rsidR="0000081E" w:rsidRPr="00427216" w:rsidRDefault="0000081E" w:rsidP="001F143C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4, 0.226</w:t>
            </w:r>
          </w:p>
        </w:tc>
        <w:tc>
          <w:tcPr>
            <w:tcW w:w="1030" w:type="dxa"/>
          </w:tcPr>
          <w:p w14:paraId="2E794B98" w14:textId="49313949" w:rsidR="0000081E" w:rsidRPr="00427216" w:rsidRDefault="001C1A0B" w:rsidP="001F143C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00081E" w:rsidRPr="00427216" w14:paraId="27D7C9D6" w14:textId="2791AD92" w:rsidTr="001C1A0B">
        <w:tc>
          <w:tcPr>
            <w:tcW w:w="2830" w:type="dxa"/>
          </w:tcPr>
          <w:p w14:paraId="60D23730" w14:textId="77777777" w:rsidR="0000081E" w:rsidRPr="00427216" w:rsidRDefault="0000081E" w:rsidP="000B0BCE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678" w:type="dxa"/>
          </w:tcPr>
          <w:p w14:paraId="7B9C08F8" w14:textId="5625C8DA" w:rsidR="0000081E" w:rsidRPr="00427216" w:rsidRDefault="0000081E" w:rsidP="001F143C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0</w:t>
            </w:r>
          </w:p>
        </w:tc>
        <w:tc>
          <w:tcPr>
            <w:tcW w:w="2254" w:type="dxa"/>
          </w:tcPr>
          <w:p w14:paraId="2C111ED0" w14:textId="7FFB5B7B" w:rsidR="0000081E" w:rsidRPr="00427216" w:rsidRDefault="0000081E" w:rsidP="001F143C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2, 0.169</w:t>
            </w:r>
          </w:p>
        </w:tc>
        <w:tc>
          <w:tcPr>
            <w:tcW w:w="1030" w:type="dxa"/>
          </w:tcPr>
          <w:p w14:paraId="1ABC9275" w14:textId="0FDF7E3B" w:rsidR="0000081E" w:rsidRPr="00427216" w:rsidRDefault="001C1A0B" w:rsidP="001F143C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</w:tr>
      <w:tr w:rsidR="001C1A0B" w:rsidRPr="00427216" w14:paraId="3639097B" w14:textId="5F2CF324" w:rsidTr="001C1A0B">
        <w:tc>
          <w:tcPr>
            <w:tcW w:w="2830" w:type="dxa"/>
          </w:tcPr>
          <w:p w14:paraId="1C66DA08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678" w:type="dxa"/>
          </w:tcPr>
          <w:p w14:paraId="30C71CBB" w14:textId="689FBD03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61A5F1C5" w14:textId="2F969062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 0.057</w:t>
            </w:r>
          </w:p>
        </w:tc>
        <w:tc>
          <w:tcPr>
            <w:tcW w:w="1030" w:type="dxa"/>
          </w:tcPr>
          <w:p w14:paraId="5A789461" w14:textId="0861F643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59</w:t>
            </w:r>
          </w:p>
        </w:tc>
      </w:tr>
      <w:tr w:rsidR="001C1A0B" w:rsidRPr="00427216" w14:paraId="58B192C6" w14:textId="2460E853" w:rsidTr="001C1A0B">
        <w:tc>
          <w:tcPr>
            <w:tcW w:w="2830" w:type="dxa"/>
          </w:tcPr>
          <w:p w14:paraId="452D7146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678" w:type="dxa"/>
          </w:tcPr>
          <w:p w14:paraId="7B5F701B" w14:textId="31085ED6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54</w:t>
            </w:r>
          </w:p>
        </w:tc>
        <w:tc>
          <w:tcPr>
            <w:tcW w:w="2254" w:type="dxa"/>
          </w:tcPr>
          <w:p w14:paraId="175CA84F" w14:textId="264A2D97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431, 0.323</w:t>
            </w:r>
          </w:p>
        </w:tc>
        <w:tc>
          <w:tcPr>
            <w:tcW w:w="1030" w:type="dxa"/>
          </w:tcPr>
          <w:p w14:paraId="34BD8ED8" w14:textId="31310B2F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79</w:t>
            </w:r>
          </w:p>
        </w:tc>
      </w:tr>
      <w:tr w:rsidR="001C1A0B" w:rsidRPr="00427216" w14:paraId="44437B63" w14:textId="29C45D0C" w:rsidTr="001C1A0B">
        <w:tc>
          <w:tcPr>
            <w:tcW w:w="2830" w:type="dxa"/>
          </w:tcPr>
          <w:p w14:paraId="2F5898FC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678" w:type="dxa"/>
          </w:tcPr>
          <w:p w14:paraId="74F1DA54" w14:textId="1D0EBBEA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77</w:t>
            </w:r>
          </w:p>
        </w:tc>
        <w:tc>
          <w:tcPr>
            <w:tcW w:w="2254" w:type="dxa"/>
          </w:tcPr>
          <w:p w14:paraId="7D51C019" w14:textId="572CA686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567, 0.214</w:t>
            </w:r>
          </w:p>
        </w:tc>
        <w:tc>
          <w:tcPr>
            <w:tcW w:w="1030" w:type="dxa"/>
          </w:tcPr>
          <w:p w14:paraId="6D325BB7" w14:textId="4186CF4F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375</w:t>
            </w:r>
          </w:p>
        </w:tc>
      </w:tr>
      <w:tr w:rsidR="001C1A0B" w:rsidRPr="00427216" w14:paraId="13EBE90E" w14:textId="10968A9F" w:rsidTr="001C1A0B">
        <w:tc>
          <w:tcPr>
            <w:tcW w:w="2830" w:type="dxa"/>
          </w:tcPr>
          <w:p w14:paraId="6BE16BFD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678" w:type="dxa"/>
          </w:tcPr>
          <w:p w14:paraId="41F8BFBF" w14:textId="0EF72375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1</w:t>
            </w:r>
          </w:p>
        </w:tc>
        <w:tc>
          <w:tcPr>
            <w:tcW w:w="2254" w:type="dxa"/>
          </w:tcPr>
          <w:p w14:paraId="7EE0DF85" w14:textId="5D4457A0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93, 0.011</w:t>
            </w:r>
          </w:p>
        </w:tc>
        <w:tc>
          <w:tcPr>
            <w:tcW w:w="1030" w:type="dxa"/>
          </w:tcPr>
          <w:p w14:paraId="7A50B42C" w14:textId="6BCBDD3E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64</w:t>
            </w:r>
          </w:p>
        </w:tc>
      </w:tr>
      <w:tr w:rsidR="001C1A0B" w:rsidRPr="00427216" w14:paraId="56DA8EFD" w14:textId="78C4EF64" w:rsidTr="001C1A0B">
        <w:tc>
          <w:tcPr>
            <w:tcW w:w="2830" w:type="dxa"/>
          </w:tcPr>
          <w:p w14:paraId="5C587BC0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678" w:type="dxa"/>
          </w:tcPr>
          <w:p w14:paraId="49906165" w14:textId="33884738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3</w:t>
            </w:r>
          </w:p>
        </w:tc>
        <w:tc>
          <w:tcPr>
            <w:tcW w:w="2254" w:type="dxa"/>
          </w:tcPr>
          <w:p w14:paraId="42F54811" w14:textId="0C06B053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6, 0.102</w:t>
            </w:r>
          </w:p>
        </w:tc>
        <w:tc>
          <w:tcPr>
            <w:tcW w:w="1030" w:type="dxa"/>
          </w:tcPr>
          <w:p w14:paraId="3620D85F" w14:textId="06F381AC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69</w:t>
            </w:r>
          </w:p>
        </w:tc>
      </w:tr>
      <w:tr w:rsidR="001C1A0B" w:rsidRPr="00427216" w14:paraId="7090CBC2" w14:textId="677EEB12" w:rsidTr="001C1A0B">
        <w:tc>
          <w:tcPr>
            <w:tcW w:w="2830" w:type="dxa"/>
          </w:tcPr>
          <w:p w14:paraId="19AC5F72" w14:textId="7777777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678" w:type="dxa"/>
          </w:tcPr>
          <w:p w14:paraId="04D66299" w14:textId="1A221493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254" w:type="dxa"/>
          </w:tcPr>
          <w:p w14:paraId="2F913451" w14:textId="12D72094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7, -0.014</w:t>
            </w:r>
          </w:p>
        </w:tc>
        <w:tc>
          <w:tcPr>
            <w:tcW w:w="1030" w:type="dxa"/>
          </w:tcPr>
          <w:p w14:paraId="0B0D0A7A" w14:textId="46C2578F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0</w:t>
            </w:r>
          </w:p>
        </w:tc>
      </w:tr>
      <w:tr w:rsidR="001C1A0B" w:rsidRPr="00427216" w14:paraId="7BB66A25" w14:textId="0AFAA0A5" w:rsidTr="001C1A0B">
        <w:tc>
          <w:tcPr>
            <w:tcW w:w="2830" w:type="dxa"/>
          </w:tcPr>
          <w:p w14:paraId="7DE5C47D" w14:textId="6A0C9A69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678" w:type="dxa"/>
          </w:tcPr>
          <w:p w14:paraId="72AFE8B7" w14:textId="59B0EC98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254" w:type="dxa"/>
          </w:tcPr>
          <w:p w14:paraId="617FB7AE" w14:textId="0237EAFB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4, 0.193</w:t>
            </w:r>
          </w:p>
        </w:tc>
        <w:tc>
          <w:tcPr>
            <w:tcW w:w="1030" w:type="dxa"/>
          </w:tcPr>
          <w:p w14:paraId="4BF1A206" w14:textId="28A5EC02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3</w:t>
            </w:r>
          </w:p>
        </w:tc>
      </w:tr>
      <w:tr w:rsidR="001C1A0B" w:rsidRPr="00427216" w14:paraId="06B11F74" w14:textId="268BBE74" w:rsidTr="001C1A0B">
        <w:tc>
          <w:tcPr>
            <w:tcW w:w="2830" w:type="dxa"/>
          </w:tcPr>
          <w:p w14:paraId="5141C6E6" w14:textId="134A0AFA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* hand (non-dominant)</w:t>
            </w:r>
          </w:p>
        </w:tc>
        <w:tc>
          <w:tcPr>
            <w:tcW w:w="1678" w:type="dxa"/>
          </w:tcPr>
          <w:p w14:paraId="63785472" w14:textId="68905871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355</w:t>
            </w:r>
          </w:p>
        </w:tc>
        <w:tc>
          <w:tcPr>
            <w:tcW w:w="2254" w:type="dxa"/>
          </w:tcPr>
          <w:p w14:paraId="1A4C9306" w14:textId="0879F0CE" w:rsidR="001C1A0B" w:rsidRPr="00427216" w:rsidRDefault="001C1A0B" w:rsidP="001C1A0B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71, 0.881</w:t>
            </w:r>
          </w:p>
        </w:tc>
        <w:tc>
          <w:tcPr>
            <w:tcW w:w="1030" w:type="dxa"/>
          </w:tcPr>
          <w:p w14:paraId="5A162A87" w14:textId="005BC127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6</w:t>
            </w:r>
          </w:p>
        </w:tc>
      </w:tr>
      <w:tr w:rsidR="001C1A0B" w:rsidRPr="00427216" w14:paraId="26DB2B1A" w14:textId="19BB8E0A" w:rsidTr="001C1A0B">
        <w:tc>
          <w:tcPr>
            <w:tcW w:w="2830" w:type="dxa"/>
          </w:tcPr>
          <w:p w14:paraId="1C085DAE" w14:textId="0845C75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 * hand (non-dominant)</w:t>
            </w:r>
          </w:p>
        </w:tc>
        <w:tc>
          <w:tcPr>
            <w:tcW w:w="1678" w:type="dxa"/>
          </w:tcPr>
          <w:p w14:paraId="07FE9F6D" w14:textId="7B1FB5F9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10</w:t>
            </w:r>
          </w:p>
        </w:tc>
        <w:tc>
          <w:tcPr>
            <w:tcW w:w="2254" w:type="dxa"/>
          </w:tcPr>
          <w:p w14:paraId="4E36C973" w14:textId="2FF93D18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35, 1.055</w:t>
            </w:r>
          </w:p>
        </w:tc>
        <w:tc>
          <w:tcPr>
            <w:tcW w:w="1030" w:type="dxa"/>
          </w:tcPr>
          <w:p w14:paraId="4B44D71F" w14:textId="5B0DA007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67</w:t>
            </w:r>
          </w:p>
        </w:tc>
      </w:tr>
      <w:tr w:rsidR="001C1A0B" w:rsidRPr="00427216" w14:paraId="376A06FD" w14:textId="06759F11" w:rsidTr="001C1A0B">
        <w:tc>
          <w:tcPr>
            <w:tcW w:w="2830" w:type="dxa"/>
          </w:tcPr>
          <w:p w14:paraId="3D33B939" w14:textId="3F48F507" w:rsidR="001C1A0B" w:rsidRPr="00427216" w:rsidRDefault="001C1A0B" w:rsidP="001C1A0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 * hand (non-dominant)</w:t>
            </w:r>
          </w:p>
        </w:tc>
        <w:tc>
          <w:tcPr>
            <w:tcW w:w="1678" w:type="dxa"/>
          </w:tcPr>
          <w:p w14:paraId="0455858B" w14:textId="04F884A6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492</w:t>
            </w:r>
          </w:p>
        </w:tc>
        <w:tc>
          <w:tcPr>
            <w:tcW w:w="2254" w:type="dxa"/>
          </w:tcPr>
          <w:p w14:paraId="5FF0E40F" w14:textId="0BC04340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07, 0.777</w:t>
            </w:r>
          </w:p>
        </w:tc>
        <w:tc>
          <w:tcPr>
            <w:tcW w:w="1030" w:type="dxa"/>
          </w:tcPr>
          <w:p w14:paraId="6964148F" w14:textId="34C1027D" w:rsidR="001C1A0B" w:rsidRPr="00427216" w:rsidRDefault="001C1A0B" w:rsidP="001C1A0B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1</w:t>
            </w:r>
          </w:p>
        </w:tc>
      </w:tr>
    </w:tbl>
    <w:p w14:paraId="6F026DD5" w14:textId="75025C16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1133EA73" w14:textId="77777777" w:rsidR="00D61E3B" w:rsidRPr="00232D8F" w:rsidRDefault="00D61E3B" w:rsidP="008E298B">
      <w:pPr>
        <w:spacing w:after="0" w:line="240" w:lineRule="auto"/>
        <w:rPr>
          <w:rFonts w:cstheme="minorHAnsi"/>
          <w:sz w:val="20"/>
          <w:szCs w:val="20"/>
        </w:rPr>
      </w:pPr>
    </w:p>
    <w:p w14:paraId="3E30B7F9" w14:textId="77777777" w:rsidR="00232D8F" w:rsidRDefault="00232D8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14AE19D8" w14:textId="71D61D58" w:rsidR="008E298B" w:rsidRPr="00427216" w:rsidRDefault="00CF5029" w:rsidP="00A82239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lastRenderedPageBreak/>
        <w:t xml:space="preserve">Supplementary </w:t>
      </w:r>
      <w:r w:rsidR="00C63F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10</w:t>
      </w:r>
      <w:r w:rsidR="00C63F1D" w:rsidRPr="00427216">
        <w:rPr>
          <w:rFonts w:cstheme="minorHAnsi"/>
          <w:b/>
          <w:bCs/>
        </w:rPr>
        <w:t xml:space="preserve">. </w:t>
      </w:r>
      <w:r w:rsidR="00A82239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A82239" w:rsidRPr="00427216">
        <w:rPr>
          <w:rFonts w:cstheme="minorHAnsi"/>
        </w:rPr>
        <w:t>linear mixed model with added interaction between NART and hand (dominant versus non-dominant)</w:t>
      </w:r>
      <w:r w:rsidR="00A82239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1C1A0B" w:rsidRPr="00427216" w14:paraId="0882FBF4" w14:textId="66019D0B" w:rsidTr="00E92E1F">
        <w:tc>
          <w:tcPr>
            <w:tcW w:w="2547" w:type="dxa"/>
          </w:tcPr>
          <w:p w14:paraId="11675D97" w14:textId="77777777" w:rsidR="001C1A0B" w:rsidRPr="00427216" w:rsidRDefault="001C1A0B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457E304A" w14:textId="77777777" w:rsidR="001C1A0B" w:rsidRPr="00427216" w:rsidRDefault="001C1A0B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150F56D6" w14:textId="3C4A2290" w:rsidR="001C1A0B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66F2ADD9" w14:textId="614FF10C" w:rsidR="001C1A0B" w:rsidRPr="00427216" w:rsidRDefault="00680026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P value</w:t>
            </w:r>
          </w:p>
        </w:tc>
      </w:tr>
      <w:tr w:rsidR="00680026" w:rsidRPr="00427216" w14:paraId="09A3DCB4" w14:textId="0175DBF3" w:rsidTr="00E92E1F">
        <w:tc>
          <w:tcPr>
            <w:tcW w:w="2547" w:type="dxa"/>
          </w:tcPr>
          <w:p w14:paraId="24087990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742C4C72" w14:textId="15233730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89</w:t>
            </w:r>
          </w:p>
        </w:tc>
        <w:tc>
          <w:tcPr>
            <w:tcW w:w="2254" w:type="dxa"/>
          </w:tcPr>
          <w:p w14:paraId="627DA806" w14:textId="2370C547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4, 0.423</w:t>
            </w:r>
          </w:p>
        </w:tc>
        <w:tc>
          <w:tcPr>
            <w:tcW w:w="1030" w:type="dxa"/>
          </w:tcPr>
          <w:p w14:paraId="2183B7B2" w14:textId="6B01C907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680026" w:rsidRPr="00427216" w14:paraId="050FAF7F" w14:textId="2F085D29" w:rsidTr="00E92E1F">
        <w:tc>
          <w:tcPr>
            <w:tcW w:w="2547" w:type="dxa"/>
          </w:tcPr>
          <w:p w14:paraId="6E5695CB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0ABD73A0" w14:textId="0CC5CF8E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2</w:t>
            </w:r>
          </w:p>
        </w:tc>
        <w:tc>
          <w:tcPr>
            <w:tcW w:w="2254" w:type="dxa"/>
          </w:tcPr>
          <w:p w14:paraId="210983BD" w14:textId="4A997CFB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2, 0.192</w:t>
            </w:r>
          </w:p>
        </w:tc>
        <w:tc>
          <w:tcPr>
            <w:tcW w:w="1030" w:type="dxa"/>
          </w:tcPr>
          <w:p w14:paraId="6EEAC14A" w14:textId="3E8A0A2E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680026" w:rsidRPr="00427216" w14:paraId="601ACAAD" w14:textId="411F10D6" w:rsidTr="00E92E1F">
        <w:tc>
          <w:tcPr>
            <w:tcW w:w="2547" w:type="dxa"/>
          </w:tcPr>
          <w:p w14:paraId="45CC59B4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4B9A1B91" w14:textId="5C143ABA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2</w:t>
            </w:r>
          </w:p>
        </w:tc>
        <w:tc>
          <w:tcPr>
            <w:tcW w:w="2254" w:type="dxa"/>
          </w:tcPr>
          <w:p w14:paraId="722066F5" w14:textId="2E460714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9, 0.356</w:t>
            </w:r>
          </w:p>
        </w:tc>
        <w:tc>
          <w:tcPr>
            <w:tcW w:w="1030" w:type="dxa"/>
          </w:tcPr>
          <w:p w14:paraId="5FD5A972" w14:textId="50B54B45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40</w:t>
            </w:r>
          </w:p>
        </w:tc>
      </w:tr>
      <w:tr w:rsidR="001C1A0B" w:rsidRPr="00427216" w14:paraId="788ACBA4" w14:textId="29917C71" w:rsidTr="00E92E1F">
        <w:tc>
          <w:tcPr>
            <w:tcW w:w="2547" w:type="dxa"/>
          </w:tcPr>
          <w:p w14:paraId="7EDE2A7B" w14:textId="77777777" w:rsidR="001C1A0B" w:rsidRPr="00427216" w:rsidRDefault="001C1A0B" w:rsidP="00D61E3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2C10B682" w14:textId="05829E5B" w:rsidR="001C1A0B" w:rsidRPr="00427216" w:rsidRDefault="001C1A0B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18365C97" w14:textId="0D07D8BE" w:rsidR="001C1A0B" w:rsidRPr="00427216" w:rsidRDefault="001C1A0B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 xml:space="preserve">0.094, 0.226 </w:t>
            </w:r>
          </w:p>
        </w:tc>
        <w:tc>
          <w:tcPr>
            <w:tcW w:w="1030" w:type="dxa"/>
          </w:tcPr>
          <w:p w14:paraId="4D5FCF32" w14:textId="6DB7D482" w:rsidR="001C1A0B" w:rsidRPr="00427216" w:rsidRDefault="00680026" w:rsidP="008E3637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1C1A0B" w:rsidRPr="00427216" w14:paraId="6145D992" w14:textId="64A2B4B7" w:rsidTr="00E92E1F">
        <w:tc>
          <w:tcPr>
            <w:tcW w:w="2547" w:type="dxa"/>
          </w:tcPr>
          <w:p w14:paraId="7FB35B05" w14:textId="77777777" w:rsidR="001C1A0B" w:rsidRPr="00427216" w:rsidRDefault="001C1A0B" w:rsidP="00D61E3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1EB7C62E" w14:textId="47D9DB7E" w:rsidR="001C1A0B" w:rsidRPr="00427216" w:rsidRDefault="001C1A0B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0</w:t>
            </w:r>
          </w:p>
        </w:tc>
        <w:tc>
          <w:tcPr>
            <w:tcW w:w="2254" w:type="dxa"/>
          </w:tcPr>
          <w:p w14:paraId="0B3A93D4" w14:textId="7BC119A3" w:rsidR="001C1A0B" w:rsidRPr="00427216" w:rsidRDefault="001C1A0B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2, 0.169</w:t>
            </w:r>
          </w:p>
        </w:tc>
        <w:tc>
          <w:tcPr>
            <w:tcW w:w="1030" w:type="dxa"/>
          </w:tcPr>
          <w:p w14:paraId="50FBC8AA" w14:textId="7DAC5AE1" w:rsidR="001C1A0B" w:rsidRPr="00427216" w:rsidRDefault="00680026" w:rsidP="008E3637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</w:tr>
      <w:tr w:rsidR="00680026" w:rsidRPr="00427216" w14:paraId="1A69007E" w14:textId="79788152" w:rsidTr="00E92E1F">
        <w:tc>
          <w:tcPr>
            <w:tcW w:w="2547" w:type="dxa"/>
          </w:tcPr>
          <w:p w14:paraId="4FB8A0A9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78F85F70" w14:textId="71E54CE4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6B72490A" w14:textId="16C073D2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 0.057</w:t>
            </w:r>
          </w:p>
        </w:tc>
        <w:tc>
          <w:tcPr>
            <w:tcW w:w="1030" w:type="dxa"/>
          </w:tcPr>
          <w:p w14:paraId="1F061217" w14:textId="4B33D72C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1</w:t>
            </w:r>
          </w:p>
        </w:tc>
      </w:tr>
      <w:tr w:rsidR="00680026" w:rsidRPr="00427216" w14:paraId="099EE037" w14:textId="32F105FE" w:rsidTr="00E92E1F">
        <w:tc>
          <w:tcPr>
            <w:tcW w:w="2547" w:type="dxa"/>
          </w:tcPr>
          <w:p w14:paraId="49449EFD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6894391B" w14:textId="779E3FD7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1</w:t>
            </w:r>
          </w:p>
        </w:tc>
        <w:tc>
          <w:tcPr>
            <w:tcW w:w="2254" w:type="dxa"/>
          </w:tcPr>
          <w:p w14:paraId="195FC1EA" w14:textId="5740C58E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60, 0.401</w:t>
            </w:r>
          </w:p>
        </w:tc>
        <w:tc>
          <w:tcPr>
            <w:tcW w:w="1030" w:type="dxa"/>
          </w:tcPr>
          <w:p w14:paraId="637F9E1D" w14:textId="1ED2979E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5</w:t>
            </w:r>
          </w:p>
        </w:tc>
      </w:tr>
      <w:tr w:rsidR="00680026" w:rsidRPr="00427216" w14:paraId="0494FBAA" w14:textId="2A644CB3" w:rsidTr="00E92E1F">
        <w:tc>
          <w:tcPr>
            <w:tcW w:w="2547" w:type="dxa"/>
          </w:tcPr>
          <w:p w14:paraId="2F0C45EB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04E31B19" w14:textId="6D56A69A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2</w:t>
            </w:r>
          </w:p>
        </w:tc>
        <w:tc>
          <w:tcPr>
            <w:tcW w:w="2254" w:type="dxa"/>
          </w:tcPr>
          <w:p w14:paraId="17932F94" w14:textId="520932F1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39, 0.343</w:t>
            </w:r>
          </w:p>
        </w:tc>
        <w:tc>
          <w:tcPr>
            <w:tcW w:w="1030" w:type="dxa"/>
          </w:tcPr>
          <w:p w14:paraId="64DF2892" w14:textId="100F39B4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89</w:t>
            </w:r>
          </w:p>
        </w:tc>
      </w:tr>
      <w:tr w:rsidR="00680026" w:rsidRPr="00427216" w14:paraId="5327F0EB" w14:textId="28F6108C" w:rsidTr="00E92E1F">
        <w:tc>
          <w:tcPr>
            <w:tcW w:w="2547" w:type="dxa"/>
          </w:tcPr>
          <w:p w14:paraId="62875364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7C970ABA" w14:textId="52D63E5F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7</w:t>
            </w:r>
          </w:p>
        </w:tc>
        <w:tc>
          <w:tcPr>
            <w:tcW w:w="2254" w:type="dxa"/>
          </w:tcPr>
          <w:p w14:paraId="498374E2" w14:textId="4E60DB59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3, 0.158</w:t>
            </w:r>
          </w:p>
        </w:tc>
        <w:tc>
          <w:tcPr>
            <w:tcW w:w="1030" w:type="dxa"/>
          </w:tcPr>
          <w:p w14:paraId="02E585FB" w14:textId="332575CC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47</w:t>
            </w:r>
          </w:p>
        </w:tc>
      </w:tr>
      <w:tr w:rsidR="00680026" w:rsidRPr="00427216" w14:paraId="5BE864C5" w14:textId="28A5EEF7" w:rsidTr="00E92E1F">
        <w:tc>
          <w:tcPr>
            <w:tcW w:w="2547" w:type="dxa"/>
          </w:tcPr>
          <w:p w14:paraId="3E525A03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7853FB7B" w14:textId="5FCFA81F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1</w:t>
            </w:r>
          </w:p>
        </w:tc>
        <w:tc>
          <w:tcPr>
            <w:tcW w:w="2254" w:type="dxa"/>
          </w:tcPr>
          <w:p w14:paraId="48E38815" w14:textId="387A5897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12, 0.090</w:t>
            </w:r>
          </w:p>
        </w:tc>
        <w:tc>
          <w:tcPr>
            <w:tcW w:w="1030" w:type="dxa"/>
          </w:tcPr>
          <w:p w14:paraId="00CD54D9" w14:textId="3F24F0EC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34</w:t>
            </w:r>
          </w:p>
        </w:tc>
      </w:tr>
      <w:tr w:rsidR="00680026" w:rsidRPr="00427216" w14:paraId="2716A641" w14:textId="34E14C5D" w:rsidTr="00E92E1F">
        <w:tc>
          <w:tcPr>
            <w:tcW w:w="2547" w:type="dxa"/>
          </w:tcPr>
          <w:p w14:paraId="7D6EBCEB" w14:textId="77777777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1C527E08" w14:textId="438F71D9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254" w:type="dxa"/>
          </w:tcPr>
          <w:p w14:paraId="23B9B9B9" w14:textId="78344D97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7, -0.014</w:t>
            </w:r>
          </w:p>
        </w:tc>
        <w:tc>
          <w:tcPr>
            <w:tcW w:w="1030" w:type="dxa"/>
          </w:tcPr>
          <w:p w14:paraId="423B6061" w14:textId="073B5119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680026" w:rsidRPr="00427216" w14:paraId="2E8F0914" w14:textId="64BD499B" w:rsidTr="00E92E1F">
        <w:tc>
          <w:tcPr>
            <w:tcW w:w="2547" w:type="dxa"/>
          </w:tcPr>
          <w:p w14:paraId="2AF4E05C" w14:textId="05F2AFF4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0F4FED9C" w14:textId="131828D5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4</w:t>
            </w:r>
          </w:p>
        </w:tc>
        <w:tc>
          <w:tcPr>
            <w:tcW w:w="2254" w:type="dxa"/>
          </w:tcPr>
          <w:p w14:paraId="085B3864" w14:textId="1350BF5D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5, 0.193</w:t>
            </w:r>
          </w:p>
        </w:tc>
        <w:tc>
          <w:tcPr>
            <w:tcW w:w="1030" w:type="dxa"/>
          </w:tcPr>
          <w:p w14:paraId="4CBDA270" w14:textId="09A2EAE0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3</w:t>
            </w:r>
          </w:p>
        </w:tc>
      </w:tr>
      <w:tr w:rsidR="00680026" w:rsidRPr="00427216" w14:paraId="2B637F49" w14:textId="10CFC27D" w:rsidTr="00E92E1F">
        <w:tc>
          <w:tcPr>
            <w:tcW w:w="2547" w:type="dxa"/>
          </w:tcPr>
          <w:p w14:paraId="6C4FE81F" w14:textId="70F126AD" w:rsidR="00680026" w:rsidRPr="00427216" w:rsidRDefault="00680026" w:rsidP="00680026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* hand (non-dominant)</w:t>
            </w:r>
          </w:p>
        </w:tc>
        <w:tc>
          <w:tcPr>
            <w:tcW w:w="1961" w:type="dxa"/>
          </w:tcPr>
          <w:p w14:paraId="5088EDFD" w14:textId="3BC503D9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69</w:t>
            </w:r>
          </w:p>
        </w:tc>
        <w:tc>
          <w:tcPr>
            <w:tcW w:w="2254" w:type="dxa"/>
          </w:tcPr>
          <w:p w14:paraId="301EDF26" w14:textId="110862FC" w:rsidR="00680026" w:rsidRPr="00427216" w:rsidRDefault="00680026" w:rsidP="00680026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66, 0.203</w:t>
            </w:r>
          </w:p>
        </w:tc>
        <w:tc>
          <w:tcPr>
            <w:tcW w:w="1030" w:type="dxa"/>
          </w:tcPr>
          <w:p w14:paraId="0D64F27B" w14:textId="4A194F18" w:rsidR="00680026" w:rsidRPr="00427216" w:rsidRDefault="00680026" w:rsidP="00680026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315</w:t>
            </w:r>
          </w:p>
        </w:tc>
      </w:tr>
    </w:tbl>
    <w:p w14:paraId="190CD8BC" w14:textId="1A4ADC4B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3F0791D7" w14:textId="46153293" w:rsidR="008E298B" w:rsidRPr="00427216" w:rsidRDefault="008E298B" w:rsidP="008E298B">
      <w:pPr>
        <w:spacing w:after="0" w:line="240" w:lineRule="auto"/>
        <w:rPr>
          <w:rFonts w:cstheme="minorHAnsi"/>
        </w:rPr>
      </w:pPr>
    </w:p>
    <w:p w14:paraId="267B7A76" w14:textId="77777777" w:rsidR="00043073" w:rsidRPr="00427216" w:rsidRDefault="00043073" w:rsidP="00A82239">
      <w:pPr>
        <w:spacing w:after="0" w:line="240" w:lineRule="auto"/>
        <w:rPr>
          <w:rFonts w:cstheme="minorHAnsi"/>
          <w:b/>
          <w:bCs/>
        </w:rPr>
      </w:pPr>
    </w:p>
    <w:p w14:paraId="6A1AC645" w14:textId="57A55CFA" w:rsidR="008E298B" w:rsidRPr="00427216" w:rsidRDefault="00CF5029" w:rsidP="00A82239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t xml:space="preserve">Supplementary </w:t>
      </w:r>
      <w:r w:rsidR="00C63F1D" w:rsidRPr="00427216">
        <w:rPr>
          <w:rFonts w:cstheme="minorHAnsi"/>
          <w:b/>
          <w:bCs/>
        </w:rPr>
        <w:t xml:space="preserve">Table </w:t>
      </w:r>
      <w:r w:rsidR="00C9370E" w:rsidRPr="00427216">
        <w:rPr>
          <w:rFonts w:cstheme="minorHAnsi"/>
          <w:b/>
          <w:bCs/>
        </w:rPr>
        <w:t>11</w:t>
      </w:r>
      <w:r w:rsidR="00C63F1D" w:rsidRPr="00427216">
        <w:rPr>
          <w:rFonts w:cstheme="minorHAnsi"/>
          <w:b/>
          <w:bCs/>
        </w:rPr>
        <w:t xml:space="preserve">. </w:t>
      </w:r>
      <w:r w:rsidR="00A82239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A82239" w:rsidRPr="00427216">
        <w:rPr>
          <w:rFonts w:cstheme="minorHAnsi"/>
        </w:rPr>
        <w:t>linear mixed model with added interaction between MoCA and hand (dominant versus non-dominant)</w:t>
      </w:r>
      <w:r w:rsidR="00A82239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1030"/>
      </w:tblGrid>
      <w:tr w:rsidR="00CA4C74" w:rsidRPr="00427216" w14:paraId="1FAD0DB7" w14:textId="40B4A6D9" w:rsidTr="00E92E1F">
        <w:tc>
          <w:tcPr>
            <w:tcW w:w="2547" w:type="dxa"/>
          </w:tcPr>
          <w:p w14:paraId="3E688C25" w14:textId="77777777" w:rsidR="00CA4C74" w:rsidRPr="00427216" w:rsidRDefault="00CA4C74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4BD536CA" w14:textId="77777777" w:rsidR="00CA4C74" w:rsidRPr="00427216" w:rsidRDefault="00CA4C74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4DA3CAEF" w14:textId="7F5D32AF" w:rsidR="00CA4C74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1030" w:type="dxa"/>
          </w:tcPr>
          <w:p w14:paraId="6D719BCF" w14:textId="22CB4BE2" w:rsidR="00CA4C74" w:rsidRPr="00427216" w:rsidRDefault="00CA4C74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 xml:space="preserve">P value </w:t>
            </w:r>
          </w:p>
        </w:tc>
      </w:tr>
      <w:tr w:rsidR="00CA4C74" w:rsidRPr="00427216" w14:paraId="53BFD2A7" w14:textId="44005D35" w:rsidTr="00E92E1F">
        <w:tc>
          <w:tcPr>
            <w:tcW w:w="2547" w:type="dxa"/>
          </w:tcPr>
          <w:p w14:paraId="4CF3E59E" w14:textId="750CB94F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43BCCAD2" w14:textId="3F045D81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254" w:type="dxa"/>
          </w:tcPr>
          <w:p w14:paraId="3CBDADC2" w14:textId="6071CC1D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5, 0.424</w:t>
            </w:r>
          </w:p>
        </w:tc>
        <w:tc>
          <w:tcPr>
            <w:tcW w:w="1030" w:type="dxa"/>
          </w:tcPr>
          <w:p w14:paraId="5D049AFC" w14:textId="2A36C5A7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CA4C74" w:rsidRPr="00427216" w14:paraId="2EBDC803" w14:textId="1A2BB2BA" w:rsidTr="00E92E1F">
        <w:tc>
          <w:tcPr>
            <w:tcW w:w="2547" w:type="dxa"/>
          </w:tcPr>
          <w:p w14:paraId="01012F15" w14:textId="18D5A471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2577E703" w14:textId="558580F1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5</w:t>
            </w:r>
          </w:p>
        </w:tc>
        <w:tc>
          <w:tcPr>
            <w:tcW w:w="2254" w:type="dxa"/>
          </w:tcPr>
          <w:p w14:paraId="03E62248" w14:textId="0A3AD163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4, 0.195</w:t>
            </w:r>
          </w:p>
        </w:tc>
        <w:tc>
          <w:tcPr>
            <w:tcW w:w="1030" w:type="dxa"/>
          </w:tcPr>
          <w:p w14:paraId="1974443E" w14:textId="12496167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4</w:t>
            </w:r>
          </w:p>
        </w:tc>
      </w:tr>
      <w:tr w:rsidR="00CA4C74" w:rsidRPr="00427216" w14:paraId="3A558F9B" w14:textId="42A5E04D" w:rsidTr="00E92E1F">
        <w:tc>
          <w:tcPr>
            <w:tcW w:w="2547" w:type="dxa"/>
          </w:tcPr>
          <w:p w14:paraId="41AEDE7D" w14:textId="2AB0A015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6C9A36DD" w14:textId="3AD36AF7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3</w:t>
            </w:r>
          </w:p>
        </w:tc>
        <w:tc>
          <w:tcPr>
            <w:tcW w:w="2254" w:type="dxa"/>
          </w:tcPr>
          <w:p w14:paraId="7337AF86" w14:textId="3A5BD5FB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9, 0.357</w:t>
            </w:r>
          </w:p>
        </w:tc>
        <w:tc>
          <w:tcPr>
            <w:tcW w:w="1030" w:type="dxa"/>
          </w:tcPr>
          <w:p w14:paraId="709ABCEA" w14:textId="242A55B5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9</w:t>
            </w:r>
          </w:p>
        </w:tc>
      </w:tr>
      <w:tr w:rsidR="00CA4C74" w:rsidRPr="00427216" w14:paraId="73CFC8AB" w14:textId="67367BD3" w:rsidTr="00E92E1F">
        <w:tc>
          <w:tcPr>
            <w:tcW w:w="2547" w:type="dxa"/>
          </w:tcPr>
          <w:p w14:paraId="7F7304BF" w14:textId="0BB86297" w:rsidR="00CA4C74" w:rsidRPr="00427216" w:rsidRDefault="00CA4C74" w:rsidP="004D3A1D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7A8A129D" w14:textId="3140ECF6" w:rsidR="00CA4C74" w:rsidRPr="00427216" w:rsidRDefault="00CA4C74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1DF8FB5C" w14:textId="734FBBD7" w:rsidR="00CA4C74" w:rsidRPr="00427216" w:rsidRDefault="00CA4C74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5, 0.226</w:t>
            </w:r>
          </w:p>
        </w:tc>
        <w:tc>
          <w:tcPr>
            <w:tcW w:w="1030" w:type="dxa"/>
          </w:tcPr>
          <w:p w14:paraId="30392937" w14:textId="48AF84B4" w:rsidR="00CA4C74" w:rsidRPr="00427216" w:rsidRDefault="00CA4C74" w:rsidP="008E3637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CA4C74" w:rsidRPr="00427216" w14:paraId="089910F3" w14:textId="2EDAA5BA" w:rsidTr="00E92E1F">
        <w:tc>
          <w:tcPr>
            <w:tcW w:w="2547" w:type="dxa"/>
          </w:tcPr>
          <w:p w14:paraId="05523692" w14:textId="522045DB" w:rsidR="00CA4C74" w:rsidRPr="00427216" w:rsidRDefault="00CA4C74" w:rsidP="004D3A1D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3E0428A0" w14:textId="40F45454" w:rsidR="00CA4C74" w:rsidRPr="00427216" w:rsidRDefault="00CA4C74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9</w:t>
            </w:r>
          </w:p>
        </w:tc>
        <w:tc>
          <w:tcPr>
            <w:tcW w:w="2254" w:type="dxa"/>
          </w:tcPr>
          <w:p w14:paraId="409754B2" w14:textId="57BADB6F" w:rsidR="00CA4C74" w:rsidRPr="00427216" w:rsidRDefault="00CA4C74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1, 0.168</w:t>
            </w:r>
          </w:p>
        </w:tc>
        <w:tc>
          <w:tcPr>
            <w:tcW w:w="1030" w:type="dxa"/>
          </w:tcPr>
          <w:p w14:paraId="1514980E" w14:textId="75692D40" w:rsidR="00CA4C74" w:rsidRPr="00427216" w:rsidRDefault="00CA4C74" w:rsidP="008E3637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</w:tr>
      <w:tr w:rsidR="00CA4C74" w:rsidRPr="00427216" w14:paraId="1B2B02B2" w14:textId="1D38D5FA" w:rsidTr="00E92E1F">
        <w:tc>
          <w:tcPr>
            <w:tcW w:w="2547" w:type="dxa"/>
          </w:tcPr>
          <w:p w14:paraId="732BFD69" w14:textId="45882801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79A59BC1" w14:textId="001E9CFE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615529A1" w14:textId="1DD8CFC5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 0.057</w:t>
            </w:r>
          </w:p>
        </w:tc>
        <w:tc>
          <w:tcPr>
            <w:tcW w:w="1030" w:type="dxa"/>
          </w:tcPr>
          <w:p w14:paraId="28759005" w14:textId="26A7139B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4</w:t>
            </w:r>
          </w:p>
        </w:tc>
      </w:tr>
      <w:tr w:rsidR="00CA4C74" w:rsidRPr="00427216" w14:paraId="3B3C8471" w14:textId="24B810DC" w:rsidTr="00E92E1F">
        <w:tc>
          <w:tcPr>
            <w:tcW w:w="2547" w:type="dxa"/>
          </w:tcPr>
          <w:p w14:paraId="5C132E25" w14:textId="17A3DE92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66DE2638" w14:textId="1FC8658E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4</w:t>
            </w:r>
          </w:p>
        </w:tc>
        <w:tc>
          <w:tcPr>
            <w:tcW w:w="2254" w:type="dxa"/>
          </w:tcPr>
          <w:p w14:paraId="736D17F2" w14:textId="3B03AF5B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57, 0.406</w:t>
            </w:r>
          </w:p>
        </w:tc>
        <w:tc>
          <w:tcPr>
            <w:tcW w:w="1030" w:type="dxa"/>
          </w:tcPr>
          <w:p w14:paraId="446B9C11" w14:textId="72A7DC93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59</w:t>
            </w:r>
          </w:p>
        </w:tc>
      </w:tr>
      <w:tr w:rsidR="00CA4C74" w:rsidRPr="00427216" w14:paraId="6F381907" w14:textId="3FB8ED13" w:rsidTr="00E92E1F">
        <w:tc>
          <w:tcPr>
            <w:tcW w:w="2547" w:type="dxa"/>
          </w:tcPr>
          <w:p w14:paraId="1BB1C1B0" w14:textId="0C70E82F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0D60403A" w14:textId="78F55006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7</w:t>
            </w:r>
          </w:p>
        </w:tc>
        <w:tc>
          <w:tcPr>
            <w:tcW w:w="2254" w:type="dxa"/>
          </w:tcPr>
          <w:p w14:paraId="408CA8E4" w14:textId="5AF9A8BD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35, 0.348</w:t>
            </w:r>
          </w:p>
        </w:tc>
        <w:tc>
          <w:tcPr>
            <w:tcW w:w="1030" w:type="dxa"/>
          </w:tcPr>
          <w:p w14:paraId="346BC3BA" w14:textId="2CC5E73E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68</w:t>
            </w:r>
          </w:p>
        </w:tc>
      </w:tr>
      <w:tr w:rsidR="00CA4C74" w:rsidRPr="00427216" w14:paraId="2100AD15" w14:textId="0829209E" w:rsidTr="00E92E1F">
        <w:tc>
          <w:tcPr>
            <w:tcW w:w="2547" w:type="dxa"/>
          </w:tcPr>
          <w:p w14:paraId="56251874" w14:textId="5745A8C4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6827FE2B" w14:textId="3F06A747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4</w:t>
            </w:r>
          </w:p>
        </w:tc>
        <w:tc>
          <w:tcPr>
            <w:tcW w:w="2254" w:type="dxa"/>
          </w:tcPr>
          <w:p w14:paraId="614EA444" w14:textId="1388A025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0, 0.162</w:t>
            </w:r>
          </w:p>
        </w:tc>
        <w:tc>
          <w:tcPr>
            <w:tcW w:w="1030" w:type="dxa"/>
          </w:tcPr>
          <w:p w14:paraId="2CD51255" w14:textId="3F450878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74</w:t>
            </w:r>
          </w:p>
        </w:tc>
      </w:tr>
      <w:tr w:rsidR="00CA4C74" w:rsidRPr="00427216" w14:paraId="7662E0C3" w14:textId="581A3F38" w:rsidTr="00E92E1F">
        <w:tc>
          <w:tcPr>
            <w:tcW w:w="2547" w:type="dxa"/>
          </w:tcPr>
          <w:p w14:paraId="31FCB314" w14:textId="76FD8EC5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466EE5CD" w14:textId="137D382B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7</w:t>
            </w:r>
          </w:p>
        </w:tc>
        <w:tc>
          <w:tcPr>
            <w:tcW w:w="2254" w:type="dxa"/>
          </w:tcPr>
          <w:p w14:paraId="2772B3A7" w14:textId="1CD207F5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2, 0.107</w:t>
            </w:r>
          </w:p>
        </w:tc>
        <w:tc>
          <w:tcPr>
            <w:tcW w:w="1030" w:type="dxa"/>
          </w:tcPr>
          <w:p w14:paraId="01F82A8E" w14:textId="5662C05B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01</w:t>
            </w:r>
          </w:p>
        </w:tc>
      </w:tr>
      <w:tr w:rsidR="00CA4C74" w:rsidRPr="00427216" w14:paraId="1EECE6A0" w14:textId="63F2D9DD" w:rsidTr="00E92E1F">
        <w:tc>
          <w:tcPr>
            <w:tcW w:w="2547" w:type="dxa"/>
          </w:tcPr>
          <w:p w14:paraId="4A55838A" w14:textId="49F009FB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4DA411C9" w14:textId="2D687EE4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57</w:t>
            </w:r>
          </w:p>
        </w:tc>
        <w:tc>
          <w:tcPr>
            <w:tcW w:w="2254" w:type="dxa"/>
          </w:tcPr>
          <w:p w14:paraId="2A4B1EE4" w14:textId="3C34BECF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49, 0.035</w:t>
            </w:r>
          </w:p>
        </w:tc>
        <w:tc>
          <w:tcPr>
            <w:tcW w:w="1030" w:type="dxa"/>
          </w:tcPr>
          <w:p w14:paraId="769CF07D" w14:textId="257A37F4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25</w:t>
            </w:r>
          </w:p>
        </w:tc>
      </w:tr>
      <w:tr w:rsidR="00CA4C74" w:rsidRPr="00427216" w14:paraId="7F1D4EE0" w14:textId="4D97DCBF" w:rsidTr="00E92E1F">
        <w:tc>
          <w:tcPr>
            <w:tcW w:w="2547" w:type="dxa"/>
          </w:tcPr>
          <w:p w14:paraId="01583AC8" w14:textId="0131A664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30D3B60A" w14:textId="274B750B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5</w:t>
            </w:r>
          </w:p>
        </w:tc>
        <w:tc>
          <w:tcPr>
            <w:tcW w:w="2254" w:type="dxa"/>
          </w:tcPr>
          <w:p w14:paraId="44FB7DFE" w14:textId="1FB6E0B7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6, 0.195</w:t>
            </w:r>
          </w:p>
        </w:tc>
        <w:tc>
          <w:tcPr>
            <w:tcW w:w="1030" w:type="dxa"/>
          </w:tcPr>
          <w:p w14:paraId="55FC6FA4" w14:textId="5CC15DC3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CA4C74" w:rsidRPr="00427216" w14:paraId="0ABB806C" w14:textId="246E11EB" w:rsidTr="00E92E1F">
        <w:tc>
          <w:tcPr>
            <w:tcW w:w="2547" w:type="dxa"/>
          </w:tcPr>
          <w:p w14:paraId="77FFDA52" w14:textId="0AEE202D" w:rsidR="00CA4C74" w:rsidRPr="00427216" w:rsidRDefault="00CA4C74" w:rsidP="00CA4C74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* hand (non-dominant)</w:t>
            </w:r>
          </w:p>
        </w:tc>
        <w:tc>
          <w:tcPr>
            <w:tcW w:w="1961" w:type="dxa"/>
          </w:tcPr>
          <w:p w14:paraId="2D676ECE" w14:textId="2204BC18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3</w:t>
            </w:r>
          </w:p>
        </w:tc>
        <w:tc>
          <w:tcPr>
            <w:tcW w:w="2254" w:type="dxa"/>
          </w:tcPr>
          <w:p w14:paraId="7412A7C7" w14:textId="35390D84" w:rsidR="00CA4C74" w:rsidRPr="00427216" w:rsidRDefault="00CA4C74" w:rsidP="00CA4C7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1, 0.044</w:t>
            </w:r>
          </w:p>
        </w:tc>
        <w:tc>
          <w:tcPr>
            <w:tcW w:w="1030" w:type="dxa"/>
          </w:tcPr>
          <w:p w14:paraId="2DB23957" w14:textId="0136DEAE" w:rsidR="00CA4C74" w:rsidRPr="00427216" w:rsidRDefault="00CA4C74" w:rsidP="00CA4C7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20</w:t>
            </w:r>
          </w:p>
        </w:tc>
      </w:tr>
    </w:tbl>
    <w:p w14:paraId="1099EE62" w14:textId="0EEF6866" w:rsidR="008E1074" w:rsidRPr="00427216" w:rsidRDefault="00AF748B" w:rsidP="008E1074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8E1074" w:rsidRPr="00427216">
        <w:rPr>
          <w:rFonts w:cstheme="minorHAnsi"/>
        </w:rPr>
        <w:t>ICV: Intracranial volume; MoCA: Montreal Cognitive Assessment; mRS: modified Rankin Score; NART: National Adult Reading Test; NIHSS: National Institutes of Health Stroke Scale; VRF: Vascular risk factors; WMH: White matter hyperintensity</w:t>
      </w:r>
    </w:p>
    <w:p w14:paraId="423BAE0A" w14:textId="77777777" w:rsidR="00232D8F" w:rsidRPr="00427216" w:rsidRDefault="00232D8F">
      <w:pPr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br w:type="page"/>
      </w:r>
    </w:p>
    <w:p w14:paraId="2E453542" w14:textId="6E0EA0CC" w:rsidR="008E298B" w:rsidRPr="00427216" w:rsidRDefault="00CF5029" w:rsidP="00A82239">
      <w:pPr>
        <w:spacing w:after="0" w:line="240" w:lineRule="auto"/>
        <w:rPr>
          <w:rFonts w:cstheme="minorHAnsi"/>
          <w:b/>
          <w:bCs/>
        </w:rPr>
      </w:pPr>
      <w:r w:rsidRPr="00427216">
        <w:rPr>
          <w:rFonts w:cstheme="minorHAnsi"/>
          <w:b/>
          <w:bCs/>
        </w:rPr>
        <w:lastRenderedPageBreak/>
        <w:t xml:space="preserve">Supplementary </w:t>
      </w:r>
      <w:r w:rsidR="00C63F1D" w:rsidRPr="00427216">
        <w:rPr>
          <w:rFonts w:cstheme="minorHAnsi"/>
          <w:b/>
          <w:bCs/>
        </w:rPr>
        <w:t>Table 1</w:t>
      </w:r>
      <w:r w:rsidR="00C9370E" w:rsidRPr="00427216">
        <w:rPr>
          <w:rFonts w:cstheme="minorHAnsi"/>
          <w:b/>
          <w:bCs/>
        </w:rPr>
        <w:t>2</w:t>
      </w:r>
      <w:r w:rsidR="00C63F1D" w:rsidRPr="00427216">
        <w:rPr>
          <w:rFonts w:cstheme="minorHAnsi"/>
          <w:b/>
          <w:bCs/>
        </w:rPr>
        <w:t xml:space="preserve">. </w:t>
      </w:r>
      <w:r w:rsidR="00A82239" w:rsidRPr="00427216">
        <w:rPr>
          <w:rFonts w:cstheme="minorHAnsi"/>
        </w:rPr>
        <w:t xml:space="preserve">Explorative </w:t>
      </w:r>
      <w:r w:rsidR="002D32AD" w:rsidRPr="00427216">
        <w:rPr>
          <w:rFonts w:cstheme="minorHAnsi"/>
        </w:rPr>
        <w:t xml:space="preserve">dexterity </w:t>
      </w:r>
      <w:r w:rsidR="00A82239" w:rsidRPr="00427216">
        <w:rPr>
          <w:rFonts w:cstheme="minorHAnsi"/>
        </w:rPr>
        <w:t>linear mixed model with added interaction between WMH volume and hand (dominant versus non-dominant)</w:t>
      </w:r>
      <w:r w:rsidR="00A82239" w:rsidRPr="00427216">
        <w:rPr>
          <w:rFonts w:cstheme="minorHAns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622B88" w:rsidRPr="00427216" w14:paraId="15DFDFA0" w14:textId="4875F205" w:rsidTr="002C33EA">
        <w:tc>
          <w:tcPr>
            <w:tcW w:w="2547" w:type="dxa"/>
          </w:tcPr>
          <w:p w14:paraId="71A012AA" w14:textId="77777777" w:rsidR="00622B88" w:rsidRPr="00427216" w:rsidRDefault="00622B88" w:rsidP="008E298B">
            <w:pPr>
              <w:rPr>
                <w:rFonts w:cstheme="minorHAnsi"/>
              </w:rPr>
            </w:pPr>
          </w:p>
        </w:tc>
        <w:tc>
          <w:tcPr>
            <w:tcW w:w="1961" w:type="dxa"/>
          </w:tcPr>
          <w:p w14:paraId="24F8EF8B" w14:textId="77777777" w:rsidR="00622B88" w:rsidRPr="00427216" w:rsidRDefault="00622B8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Beta</w:t>
            </w:r>
          </w:p>
        </w:tc>
        <w:tc>
          <w:tcPr>
            <w:tcW w:w="2254" w:type="dxa"/>
          </w:tcPr>
          <w:p w14:paraId="7D0A7964" w14:textId="68891FDC" w:rsidR="00622B88" w:rsidRPr="00427216" w:rsidRDefault="00443A6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Standardised 95% CI</w:t>
            </w:r>
          </w:p>
        </w:tc>
        <w:tc>
          <w:tcPr>
            <w:tcW w:w="2254" w:type="dxa"/>
          </w:tcPr>
          <w:p w14:paraId="6FD27A96" w14:textId="7DF01364" w:rsidR="00622B88" w:rsidRPr="00427216" w:rsidRDefault="00622B88" w:rsidP="008E298B">
            <w:pPr>
              <w:jc w:val="center"/>
              <w:rPr>
                <w:rFonts w:cstheme="minorHAnsi"/>
                <w:b/>
                <w:bCs/>
              </w:rPr>
            </w:pPr>
            <w:r w:rsidRPr="00427216">
              <w:rPr>
                <w:rFonts w:cstheme="minorHAnsi"/>
                <w:b/>
                <w:bCs/>
              </w:rPr>
              <w:t>P value</w:t>
            </w:r>
          </w:p>
        </w:tc>
      </w:tr>
      <w:tr w:rsidR="00622B88" w:rsidRPr="00427216" w14:paraId="1B2D258B" w14:textId="508E054B" w:rsidTr="002C33EA">
        <w:tc>
          <w:tcPr>
            <w:tcW w:w="2547" w:type="dxa"/>
          </w:tcPr>
          <w:p w14:paraId="4892BEFD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Hand (non-dominant)</w:t>
            </w:r>
          </w:p>
        </w:tc>
        <w:tc>
          <w:tcPr>
            <w:tcW w:w="1961" w:type="dxa"/>
          </w:tcPr>
          <w:p w14:paraId="40B5BCC9" w14:textId="0E6F8BCD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290</w:t>
            </w:r>
          </w:p>
        </w:tc>
        <w:tc>
          <w:tcPr>
            <w:tcW w:w="2254" w:type="dxa"/>
          </w:tcPr>
          <w:p w14:paraId="171852CC" w14:textId="73F3E7E7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55, 0.425</w:t>
            </w:r>
          </w:p>
        </w:tc>
        <w:tc>
          <w:tcPr>
            <w:tcW w:w="2254" w:type="dxa"/>
          </w:tcPr>
          <w:p w14:paraId="736DE10A" w14:textId="770A495F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622B88" w:rsidRPr="00427216" w14:paraId="5539E146" w14:textId="10C080F9" w:rsidTr="002C33EA">
        <w:tc>
          <w:tcPr>
            <w:tcW w:w="2547" w:type="dxa"/>
          </w:tcPr>
          <w:p w14:paraId="2E05F946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Age</w:t>
            </w:r>
          </w:p>
        </w:tc>
        <w:tc>
          <w:tcPr>
            <w:tcW w:w="1961" w:type="dxa"/>
          </w:tcPr>
          <w:p w14:paraId="3638B99D" w14:textId="76120047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2</w:t>
            </w:r>
          </w:p>
        </w:tc>
        <w:tc>
          <w:tcPr>
            <w:tcW w:w="2254" w:type="dxa"/>
          </w:tcPr>
          <w:p w14:paraId="393584F1" w14:textId="6B2AA9F5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2, 0.192</w:t>
            </w:r>
          </w:p>
        </w:tc>
        <w:tc>
          <w:tcPr>
            <w:tcW w:w="2254" w:type="dxa"/>
          </w:tcPr>
          <w:p w14:paraId="44208DF9" w14:textId="60ADB0C7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7</w:t>
            </w:r>
          </w:p>
        </w:tc>
      </w:tr>
      <w:tr w:rsidR="00622B88" w:rsidRPr="00427216" w14:paraId="0201249A" w14:textId="3DD18270" w:rsidTr="002C33EA">
        <w:tc>
          <w:tcPr>
            <w:tcW w:w="2547" w:type="dxa"/>
          </w:tcPr>
          <w:p w14:paraId="28841E76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ex (male)</w:t>
            </w:r>
          </w:p>
        </w:tc>
        <w:tc>
          <w:tcPr>
            <w:tcW w:w="1961" w:type="dxa"/>
          </w:tcPr>
          <w:p w14:paraId="6F915B26" w14:textId="7F3BEB91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81</w:t>
            </w:r>
          </w:p>
        </w:tc>
        <w:tc>
          <w:tcPr>
            <w:tcW w:w="2254" w:type="dxa"/>
          </w:tcPr>
          <w:p w14:paraId="3662A92E" w14:textId="1B4A7C84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8, 0.355</w:t>
            </w:r>
          </w:p>
        </w:tc>
        <w:tc>
          <w:tcPr>
            <w:tcW w:w="2254" w:type="dxa"/>
          </w:tcPr>
          <w:p w14:paraId="2985E944" w14:textId="0263B875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41</w:t>
            </w:r>
          </w:p>
        </w:tc>
      </w:tr>
      <w:tr w:rsidR="00622B88" w:rsidRPr="00427216" w14:paraId="08EE15CA" w14:textId="020644B6" w:rsidTr="002C33EA">
        <w:tc>
          <w:tcPr>
            <w:tcW w:w="2547" w:type="dxa"/>
          </w:tcPr>
          <w:p w14:paraId="00E5E817" w14:textId="77777777" w:rsidR="00622B88" w:rsidRPr="00427216" w:rsidRDefault="00622B88" w:rsidP="00D61E3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IHSS</w:t>
            </w:r>
          </w:p>
        </w:tc>
        <w:tc>
          <w:tcPr>
            <w:tcW w:w="1961" w:type="dxa"/>
          </w:tcPr>
          <w:p w14:paraId="0F055A0E" w14:textId="502749FF" w:rsidR="00622B88" w:rsidRPr="00427216" w:rsidRDefault="00622B88" w:rsidP="008E3637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60</w:t>
            </w:r>
          </w:p>
        </w:tc>
        <w:tc>
          <w:tcPr>
            <w:tcW w:w="2254" w:type="dxa"/>
          </w:tcPr>
          <w:p w14:paraId="5B5C8F30" w14:textId="52DCADCB" w:rsidR="00622B88" w:rsidRPr="00427216" w:rsidRDefault="00622B88" w:rsidP="004B0B9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94, 0.226</w:t>
            </w:r>
          </w:p>
        </w:tc>
        <w:tc>
          <w:tcPr>
            <w:tcW w:w="2254" w:type="dxa"/>
          </w:tcPr>
          <w:p w14:paraId="4586AEA4" w14:textId="2C74EF98" w:rsidR="00622B88" w:rsidRPr="00427216" w:rsidRDefault="00622B88" w:rsidP="004B0B9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&lt;0.001</w:t>
            </w:r>
          </w:p>
        </w:tc>
      </w:tr>
      <w:tr w:rsidR="00622B88" w:rsidRPr="00427216" w14:paraId="40C27FBC" w14:textId="4F543AB4" w:rsidTr="002C33EA">
        <w:tc>
          <w:tcPr>
            <w:tcW w:w="2547" w:type="dxa"/>
          </w:tcPr>
          <w:p w14:paraId="30C69AE9" w14:textId="77777777" w:rsidR="00622B88" w:rsidRPr="00427216" w:rsidRDefault="00622B88" w:rsidP="00D61E3B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RS</w:t>
            </w:r>
          </w:p>
        </w:tc>
        <w:tc>
          <w:tcPr>
            <w:tcW w:w="1961" w:type="dxa"/>
          </w:tcPr>
          <w:p w14:paraId="4E319CC8" w14:textId="092BDCFF" w:rsidR="00622B88" w:rsidRPr="00427216" w:rsidRDefault="00622B88" w:rsidP="004B0B9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00</w:t>
            </w:r>
          </w:p>
        </w:tc>
        <w:tc>
          <w:tcPr>
            <w:tcW w:w="2254" w:type="dxa"/>
          </w:tcPr>
          <w:p w14:paraId="60589113" w14:textId="5348F7C3" w:rsidR="00622B88" w:rsidRPr="00427216" w:rsidRDefault="00622B88" w:rsidP="004B0B94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31, 0.168</w:t>
            </w:r>
          </w:p>
        </w:tc>
        <w:tc>
          <w:tcPr>
            <w:tcW w:w="2254" w:type="dxa"/>
          </w:tcPr>
          <w:p w14:paraId="6D5CF363" w14:textId="20177C2B" w:rsidR="00622B88" w:rsidRPr="00427216" w:rsidRDefault="00622B88" w:rsidP="004B0B94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4</w:t>
            </w:r>
          </w:p>
        </w:tc>
      </w:tr>
      <w:tr w:rsidR="00622B88" w:rsidRPr="00427216" w14:paraId="689130D7" w14:textId="2F0EE3F3" w:rsidTr="002C33EA">
        <w:tc>
          <w:tcPr>
            <w:tcW w:w="2547" w:type="dxa"/>
          </w:tcPr>
          <w:p w14:paraId="00AB367A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VRF</w:t>
            </w:r>
          </w:p>
        </w:tc>
        <w:tc>
          <w:tcPr>
            <w:tcW w:w="1961" w:type="dxa"/>
          </w:tcPr>
          <w:p w14:paraId="43559E5E" w14:textId="50F11B50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4</w:t>
            </w:r>
          </w:p>
        </w:tc>
        <w:tc>
          <w:tcPr>
            <w:tcW w:w="2254" w:type="dxa"/>
          </w:tcPr>
          <w:p w14:paraId="46A950E5" w14:textId="136EA710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05, 0.057</w:t>
            </w:r>
          </w:p>
        </w:tc>
        <w:tc>
          <w:tcPr>
            <w:tcW w:w="2254" w:type="dxa"/>
          </w:tcPr>
          <w:p w14:paraId="694B9B7F" w14:textId="4DFBBBDA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566</w:t>
            </w:r>
          </w:p>
        </w:tc>
      </w:tr>
      <w:tr w:rsidR="00622B88" w:rsidRPr="00427216" w14:paraId="0D334E0D" w14:textId="40C51D9E" w:rsidTr="002C33EA">
        <w:tc>
          <w:tcPr>
            <w:tcW w:w="2547" w:type="dxa"/>
          </w:tcPr>
          <w:p w14:paraId="250B852B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both)</w:t>
            </w:r>
          </w:p>
        </w:tc>
        <w:tc>
          <w:tcPr>
            <w:tcW w:w="1961" w:type="dxa"/>
          </w:tcPr>
          <w:p w14:paraId="46008D06" w14:textId="059290EB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70</w:t>
            </w:r>
          </w:p>
        </w:tc>
        <w:tc>
          <w:tcPr>
            <w:tcW w:w="2254" w:type="dxa"/>
          </w:tcPr>
          <w:p w14:paraId="1E2F072F" w14:textId="448B172B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261, 0.400</w:t>
            </w:r>
          </w:p>
        </w:tc>
        <w:tc>
          <w:tcPr>
            <w:tcW w:w="2254" w:type="dxa"/>
          </w:tcPr>
          <w:p w14:paraId="650E1E79" w14:textId="4D628844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678</w:t>
            </w:r>
          </w:p>
        </w:tc>
      </w:tr>
      <w:tr w:rsidR="00622B88" w:rsidRPr="00427216" w14:paraId="479D8FF3" w14:textId="7D0DBB50" w:rsidTr="002C33EA">
        <w:tc>
          <w:tcPr>
            <w:tcW w:w="2547" w:type="dxa"/>
          </w:tcPr>
          <w:p w14:paraId="0445F024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not visible)</w:t>
            </w:r>
          </w:p>
        </w:tc>
        <w:tc>
          <w:tcPr>
            <w:tcW w:w="1961" w:type="dxa"/>
          </w:tcPr>
          <w:p w14:paraId="0A1A3706" w14:textId="72F322A1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02</w:t>
            </w:r>
          </w:p>
        </w:tc>
        <w:tc>
          <w:tcPr>
            <w:tcW w:w="2254" w:type="dxa"/>
          </w:tcPr>
          <w:p w14:paraId="2ABD9F86" w14:textId="37505A99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339, 0.343</w:t>
            </w:r>
          </w:p>
        </w:tc>
        <w:tc>
          <w:tcPr>
            <w:tcW w:w="2254" w:type="dxa"/>
          </w:tcPr>
          <w:p w14:paraId="12D7F39C" w14:textId="58126C06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991</w:t>
            </w:r>
          </w:p>
        </w:tc>
      </w:tr>
      <w:tr w:rsidR="00622B88" w:rsidRPr="00427216" w14:paraId="5C25F0F6" w14:textId="028316B2" w:rsidTr="002C33EA">
        <w:tc>
          <w:tcPr>
            <w:tcW w:w="2547" w:type="dxa"/>
          </w:tcPr>
          <w:p w14:paraId="02A846EE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Side index lesion (right)</w:t>
            </w:r>
          </w:p>
        </w:tc>
        <w:tc>
          <w:tcPr>
            <w:tcW w:w="1961" w:type="dxa"/>
          </w:tcPr>
          <w:p w14:paraId="0CB5D049" w14:textId="0C698A2C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19</w:t>
            </w:r>
          </w:p>
        </w:tc>
        <w:tc>
          <w:tcPr>
            <w:tcW w:w="2254" w:type="dxa"/>
          </w:tcPr>
          <w:p w14:paraId="3604405D" w14:textId="6D673003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94, 0.157</w:t>
            </w:r>
          </w:p>
        </w:tc>
        <w:tc>
          <w:tcPr>
            <w:tcW w:w="2254" w:type="dxa"/>
          </w:tcPr>
          <w:p w14:paraId="7A0A5C0A" w14:textId="55C6FB6B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835</w:t>
            </w:r>
          </w:p>
        </w:tc>
      </w:tr>
      <w:tr w:rsidR="00622B88" w:rsidRPr="00427216" w14:paraId="567C08ED" w14:textId="40B5C4DE" w:rsidTr="002C33EA">
        <w:tc>
          <w:tcPr>
            <w:tcW w:w="2547" w:type="dxa"/>
          </w:tcPr>
          <w:p w14:paraId="3699FF56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NART (errors)</w:t>
            </w:r>
          </w:p>
        </w:tc>
        <w:tc>
          <w:tcPr>
            <w:tcW w:w="1961" w:type="dxa"/>
          </w:tcPr>
          <w:p w14:paraId="4CE54448" w14:textId="7551EA6F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13</w:t>
            </w:r>
          </w:p>
        </w:tc>
        <w:tc>
          <w:tcPr>
            <w:tcW w:w="2254" w:type="dxa"/>
          </w:tcPr>
          <w:p w14:paraId="12796749" w14:textId="3DE9D99B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76, 0.102</w:t>
            </w:r>
          </w:p>
        </w:tc>
        <w:tc>
          <w:tcPr>
            <w:tcW w:w="2254" w:type="dxa"/>
          </w:tcPr>
          <w:p w14:paraId="184E5DF4" w14:textId="4DA81E86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770</w:t>
            </w:r>
          </w:p>
        </w:tc>
      </w:tr>
      <w:tr w:rsidR="00622B88" w:rsidRPr="00427216" w14:paraId="542100FE" w14:textId="51C96F10" w:rsidTr="002C33EA">
        <w:tc>
          <w:tcPr>
            <w:tcW w:w="2547" w:type="dxa"/>
          </w:tcPr>
          <w:p w14:paraId="6F6F48C8" w14:textId="77777777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MoCA score</w:t>
            </w:r>
          </w:p>
        </w:tc>
        <w:tc>
          <w:tcPr>
            <w:tcW w:w="1961" w:type="dxa"/>
          </w:tcPr>
          <w:p w14:paraId="1B4814F3" w14:textId="17998D48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90</w:t>
            </w:r>
          </w:p>
        </w:tc>
        <w:tc>
          <w:tcPr>
            <w:tcW w:w="2254" w:type="dxa"/>
          </w:tcPr>
          <w:p w14:paraId="37585E28" w14:textId="495B6DD7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166, -0.014</w:t>
            </w:r>
          </w:p>
        </w:tc>
        <w:tc>
          <w:tcPr>
            <w:tcW w:w="2254" w:type="dxa"/>
          </w:tcPr>
          <w:p w14:paraId="37B6A935" w14:textId="45A7CEAD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21</w:t>
            </w:r>
          </w:p>
        </w:tc>
      </w:tr>
      <w:tr w:rsidR="00622B88" w:rsidRPr="00427216" w14:paraId="60F9A53F" w14:textId="23AFDE0C" w:rsidTr="002C33EA">
        <w:tc>
          <w:tcPr>
            <w:tcW w:w="2547" w:type="dxa"/>
          </w:tcPr>
          <w:p w14:paraId="112FEFA9" w14:textId="15C8A830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ICV)</w:t>
            </w:r>
          </w:p>
        </w:tc>
        <w:tc>
          <w:tcPr>
            <w:tcW w:w="1961" w:type="dxa"/>
          </w:tcPr>
          <w:p w14:paraId="7709E2A2" w14:textId="1ED26025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80</w:t>
            </w:r>
          </w:p>
        </w:tc>
        <w:tc>
          <w:tcPr>
            <w:tcW w:w="2254" w:type="dxa"/>
          </w:tcPr>
          <w:p w14:paraId="5148628D" w14:textId="32F71D00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22, 0.181</w:t>
            </w:r>
          </w:p>
        </w:tc>
        <w:tc>
          <w:tcPr>
            <w:tcW w:w="2254" w:type="dxa"/>
          </w:tcPr>
          <w:p w14:paraId="2CE633D9" w14:textId="51B08E13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123</w:t>
            </w:r>
          </w:p>
        </w:tc>
      </w:tr>
      <w:tr w:rsidR="00622B88" w:rsidRPr="00427216" w14:paraId="2E45BBC0" w14:textId="245BBEB3" w:rsidTr="002C33EA">
        <w:tc>
          <w:tcPr>
            <w:tcW w:w="2547" w:type="dxa"/>
          </w:tcPr>
          <w:p w14:paraId="650B289B" w14:textId="593E7D4F" w:rsidR="00622B88" w:rsidRPr="00427216" w:rsidRDefault="00622B88" w:rsidP="00622B88">
            <w:pPr>
              <w:rPr>
                <w:rFonts w:cstheme="minorHAnsi"/>
              </w:rPr>
            </w:pPr>
            <w:r w:rsidRPr="00427216">
              <w:rPr>
                <w:rFonts w:cstheme="minorHAnsi"/>
              </w:rPr>
              <w:t>WMH volume (%</w:t>
            </w:r>
            <w:r w:rsidR="001A426E" w:rsidRPr="00427216">
              <w:rPr>
                <w:rFonts w:cstheme="minorHAnsi"/>
              </w:rPr>
              <w:t>I</w:t>
            </w:r>
            <w:r w:rsidRPr="00427216">
              <w:rPr>
                <w:rFonts w:cstheme="minorHAnsi"/>
              </w:rPr>
              <w:t>CV) * hand (non-dominant)</w:t>
            </w:r>
          </w:p>
        </w:tc>
        <w:tc>
          <w:tcPr>
            <w:tcW w:w="1961" w:type="dxa"/>
          </w:tcPr>
          <w:p w14:paraId="7821B851" w14:textId="7237B9D7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068</w:t>
            </w:r>
          </w:p>
        </w:tc>
        <w:tc>
          <w:tcPr>
            <w:tcW w:w="2254" w:type="dxa"/>
          </w:tcPr>
          <w:p w14:paraId="40A8FEDA" w14:textId="40723300" w:rsidR="00622B88" w:rsidRPr="00427216" w:rsidRDefault="00622B88" w:rsidP="00622B88">
            <w:pPr>
              <w:jc w:val="center"/>
              <w:rPr>
                <w:rFonts w:cstheme="minorHAnsi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-0.066, 0.203</w:t>
            </w:r>
          </w:p>
        </w:tc>
        <w:tc>
          <w:tcPr>
            <w:tcW w:w="2254" w:type="dxa"/>
          </w:tcPr>
          <w:p w14:paraId="6EAF9E7C" w14:textId="7D4756D3" w:rsidR="00622B88" w:rsidRPr="00427216" w:rsidRDefault="00622B88" w:rsidP="00622B88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 w:rsidRPr="00427216">
              <w:rPr>
                <w:rFonts w:cstheme="minorHAnsi"/>
                <w:color w:val="000000" w:themeColor="text1"/>
                <w:kern w:val="24"/>
              </w:rPr>
              <w:t>0.318</w:t>
            </w:r>
          </w:p>
        </w:tc>
      </w:tr>
    </w:tbl>
    <w:p w14:paraId="2887CD4D" w14:textId="1399E538" w:rsidR="004D3A1D" w:rsidRPr="00427216" w:rsidRDefault="00AF748B" w:rsidP="004D3A1D">
      <w:pPr>
        <w:spacing w:after="0" w:line="240" w:lineRule="auto"/>
        <w:jc w:val="both"/>
        <w:rPr>
          <w:rFonts w:cstheme="minorHAnsi"/>
          <w:b/>
          <w:bCs/>
        </w:rPr>
      </w:pPr>
      <w:r w:rsidRPr="00427216">
        <w:rPr>
          <w:rFonts w:cstheme="minorHAnsi"/>
        </w:rPr>
        <w:t xml:space="preserve">CI: Confidence Interval; </w:t>
      </w:r>
      <w:r w:rsidR="001A426E" w:rsidRPr="00427216">
        <w:rPr>
          <w:rFonts w:cstheme="minorHAnsi"/>
        </w:rPr>
        <w:t xml:space="preserve">ICV: Intracranial volume; </w:t>
      </w:r>
      <w:r w:rsidR="008E1074" w:rsidRPr="00427216">
        <w:rPr>
          <w:rFonts w:cstheme="minorHAnsi"/>
        </w:rPr>
        <w:t xml:space="preserve">MoCA: Montreal Cognitive Assessment; mRS: modified Rankin Score; NART: National Adult Reading Test; </w:t>
      </w:r>
      <w:r w:rsidR="004D3A1D" w:rsidRPr="00427216">
        <w:rPr>
          <w:rFonts w:cstheme="minorHAnsi"/>
        </w:rPr>
        <w:t xml:space="preserve">NIHSS: National Institutes of Health Stroke Scale; </w:t>
      </w:r>
      <w:r w:rsidR="008E1074" w:rsidRPr="00427216">
        <w:rPr>
          <w:rFonts w:cstheme="minorHAnsi"/>
        </w:rPr>
        <w:t xml:space="preserve">VRF: Vascular risk factors; </w:t>
      </w:r>
      <w:r w:rsidR="001A426E" w:rsidRPr="00427216">
        <w:rPr>
          <w:rFonts w:cstheme="minorHAnsi"/>
        </w:rPr>
        <w:t>WMH:</w:t>
      </w:r>
      <w:r w:rsidR="008E1074" w:rsidRPr="00427216">
        <w:rPr>
          <w:rFonts w:cstheme="minorHAnsi"/>
        </w:rPr>
        <w:t xml:space="preserve"> </w:t>
      </w:r>
      <w:r w:rsidR="001A426E" w:rsidRPr="00427216">
        <w:rPr>
          <w:rFonts w:cstheme="minorHAnsi"/>
        </w:rPr>
        <w:t>White matter hyperintensity</w:t>
      </w:r>
    </w:p>
    <w:p w14:paraId="7A213A3E" w14:textId="54598F92" w:rsidR="008E298B" w:rsidRPr="00427216" w:rsidRDefault="008E298B" w:rsidP="008E298B">
      <w:pPr>
        <w:spacing w:after="0" w:line="240" w:lineRule="auto"/>
        <w:rPr>
          <w:rFonts w:cstheme="minorHAnsi"/>
        </w:rPr>
      </w:pPr>
    </w:p>
    <w:p w14:paraId="05D3B1D7" w14:textId="77777777" w:rsidR="00413B54" w:rsidRPr="00427216" w:rsidRDefault="00413B54" w:rsidP="004D3A1D">
      <w:pPr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4A136A7B" w14:textId="77777777" w:rsidR="00413B54" w:rsidRPr="00232D8F" w:rsidRDefault="00413B54" w:rsidP="004D3A1D">
      <w:pPr>
        <w:spacing w:after="0" w:line="240" w:lineRule="auto"/>
        <w:rPr>
          <w:rFonts w:cstheme="minorHAnsi"/>
          <w:b/>
          <w:bCs/>
          <w:sz w:val="16"/>
          <w:szCs w:val="16"/>
        </w:rPr>
      </w:pPr>
    </w:p>
    <w:p w14:paraId="63ABB497" w14:textId="448CDB05" w:rsidR="008E298B" w:rsidRPr="00232D8F" w:rsidRDefault="008E298B" w:rsidP="004D3A1D">
      <w:pPr>
        <w:spacing w:after="0" w:line="240" w:lineRule="auto"/>
        <w:rPr>
          <w:rFonts w:cstheme="minorHAnsi"/>
          <w:sz w:val="16"/>
          <w:szCs w:val="16"/>
        </w:rPr>
      </w:pPr>
    </w:p>
    <w:sectPr w:rsidR="008E298B" w:rsidRPr="00232D8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F552C" w14:textId="77777777" w:rsidR="0015476F" w:rsidRDefault="0015476F" w:rsidP="00266A6B">
      <w:pPr>
        <w:spacing w:after="0" w:line="240" w:lineRule="auto"/>
      </w:pPr>
      <w:r>
        <w:separator/>
      </w:r>
    </w:p>
  </w:endnote>
  <w:endnote w:type="continuationSeparator" w:id="0">
    <w:p w14:paraId="2410FC40" w14:textId="77777777" w:rsidR="0015476F" w:rsidRDefault="0015476F" w:rsidP="00266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altName w:val="Bahnschrift Light"/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9912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D9B15" w14:textId="05EB2540" w:rsidR="008E3637" w:rsidRDefault="008E3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4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78DE9" w14:textId="77777777" w:rsidR="008E3637" w:rsidRDefault="008E3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4551D" w14:textId="77777777" w:rsidR="0015476F" w:rsidRDefault="0015476F" w:rsidP="00266A6B">
      <w:pPr>
        <w:spacing w:after="0" w:line="240" w:lineRule="auto"/>
      </w:pPr>
      <w:r>
        <w:separator/>
      </w:r>
    </w:p>
  </w:footnote>
  <w:footnote w:type="continuationSeparator" w:id="0">
    <w:p w14:paraId="4CF6A034" w14:textId="77777777" w:rsidR="0015476F" w:rsidRDefault="0015476F" w:rsidP="00266A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84793"/>
    <w:multiLevelType w:val="hybridMultilevel"/>
    <w:tmpl w:val="94F87574"/>
    <w:lvl w:ilvl="0" w:tplc="9D428966">
      <w:start w:val="7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286"/>
    <w:rsid w:val="0000081E"/>
    <w:rsid w:val="0000580D"/>
    <w:rsid w:val="00005891"/>
    <w:rsid w:val="00016789"/>
    <w:rsid w:val="00043073"/>
    <w:rsid w:val="000A1239"/>
    <w:rsid w:val="000B0604"/>
    <w:rsid w:val="000B0BCE"/>
    <w:rsid w:val="000C4244"/>
    <w:rsid w:val="000E782B"/>
    <w:rsid w:val="000F3006"/>
    <w:rsid w:val="000F32B0"/>
    <w:rsid w:val="00110875"/>
    <w:rsid w:val="001265EA"/>
    <w:rsid w:val="00140DDB"/>
    <w:rsid w:val="0015476F"/>
    <w:rsid w:val="00154A30"/>
    <w:rsid w:val="00164936"/>
    <w:rsid w:val="001A23C3"/>
    <w:rsid w:val="001A426E"/>
    <w:rsid w:val="001B1A78"/>
    <w:rsid w:val="001C1A0B"/>
    <w:rsid w:val="001D4A83"/>
    <w:rsid w:val="001F143C"/>
    <w:rsid w:val="001F1913"/>
    <w:rsid w:val="001F4595"/>
    <w:rsid w:val="001F7955"/>
    <w:rsid w:val="00232D8F"/>
    <w:rsid w:val="002434F0"/>
    <w:rsid w:val="00260BB7"/>
    <w:rsid w:val="00263A00"/>
    <w:rsid w:val="00266108"/>
    <w:rsid w:val="00266A6B"/>
    <w:rsid w:val="00271992"/>
    <w:rsid w:val="00296A74"/>
    <w:rsid w:val="002C133F"/>
    <w:rsid w:val="002D32AD"/>
    <w:rsid w:val="002D758E"/>
    <w:rsid w:val="002E0F9F"/>
    <w:rsid w:val="002E25E5"/>
    <w:rsid w:val="003508B8"/>
    <w:rsid w:val="00380024"/>
    <w:rsid w:val="003A75CB"/>
    <w:rsid w:val="003D40C8"/>
    <w:rsid w:val="003E1FF7"/>
    <w:rsid w:val="003F1D6D"/>
    <w:rsid w:val="003F5C22"/>
    <w:rsid w:val="0040431B"/>
    <w:rsid w:val="00406D53"/>
    <w:rsid w:val="00406EEF"/>
    <w:rsid w:val="00411942"/>
    <w:rsid w:val="00413B54"/>
    <w:rsid w:val="00427216"/>
    <w:rsid w:val="00434286"/>
    <w:rsid w:val="00443A68"/>
    <w:rsid w:val="004541E8"/>
    <w:rsid w:val="00484BA4"/>
    <w:rsid w:val="004A65D5"/>
    <w:rsid w:val="004B0B94"/>
    <w:rsid w:val="004C71E4"/>
    <w:rsid w:val="004D3A1D"/>
    <w:rsid w:val="004E53F9"/>
    <w:rsid w:val="00516D16"/>
    <w:rsid w:val="00521767"/>
    <w:rsid w:val="0057439D"/>
    <w:rsid w:val="00591F1A"/>
    <w:rsid w:val="005A7E50"/>
    <w:rsid w:val="005C3F05"/>
    <w:rsid w:val="005E1BB3"/>
    <w:rsid w:val="005E5AE3"/>
    <w:rsid w:val="005F70D2"/>
    <w:rsid w:val="00622B88"/>
    <w:rsid w:val="00657A36"/>
    <w:rsid w:val="00680026"/>
    <w:rsid w:val="006A1C80"/>
    <w:rsid w:val="006C622C"/>
    <w:rsid w:val="006D2440"/>
    <w:rsid w:val="006D5EBA"/>
    <w:rsid w:val="006E67DD"/>
    <w:rsid w:val="00703D58"/>
    <w:rsid w:val="00714C9D"/>
    <w:rsid w:val="007539FD"/>
    <w:rsid w:val="00757357"/>
    <w:rsid w:val="007A1FE6"/>
    <w:rsid w:val="007A2AE8"/>
    <w:rsid w:val="007B7B83"/>
    <w:rsid w:val="007C25EB"/>
    <w:rsid w:val="007E13B4"/>
    <w:rsid w:val="00827DBD"/>
    <w:rsid w:val="00863367"/>
    <w:rsid w:val="0088056F"/>
    <w:rsid w:val="008A5121"/>
    <w:rsid w:val="008B4536"/>
    <w:rsid w:val="008E1074"/>
    <w:rsid w:val="008E298B"/>
    <w:rsid w:val="008E3637"/>
    <w:rsid w:val="008F2ED3"/>
    <w:rsid w:val="00904909"/>
    <w:rsid w:val="00904D9B"/>
    <w:rsid w:val="00927F68"/>
    <w:rsid w:val="00931749"/>
    <w:rsid w:val="00943688"/>
    <w:rsid w:val="00946BBD"/>
    <w:rsid w:val="00966809"/>
    <w:rsid w:val="009C22BC"/>
    <w:rsid w:val="009D0A3B"/>
    <w:rsid w:val="009F3CC8"/>
    <w:rsid w:val="009F3D5E"/>
    <w:rsid w:val="00A01A52"/>
    <w:rsid w:val="00A114EE"/>
    <w:rsid w:val="00A11F96"/>
    <w:rsid w:val="00A40346"/>
    <w:rsid w:val="00A4488E"/>
    <w:rsid w:val="00A57A8C"/>
    <w:rsid w:val="00A82239"/>
    <w:rsid w:val="00A841B2"/>
    <w:rsid w:val="00A92836"/>
    <w:rsid w:val="00AD5993"/>
    <w:rsid w:val="00AF1AC2"/>
    <w:rsid w:val="00AF748B"/>
    <w:rsid w:val="00B046F7"/>
    <w:rsid w:val="00B05C94"/>
    <w:rsid w:val="00B27098"/>
    <w:rsid w:val="00B31C35"/>
    <w:rsid w:val="00B34AE6"/>
    <w:rsid w:val="00B63A8F"/>
    <w:rsid w:val="00B73906"/>
    <w:rsid w:val="00B74888"/>
    <w:rsid w:val="00BC509D"/>
    <w:rsid w:val="00BD4B90"/>
    <w:rsid w:val="00BD56DF"/>
    <w:rsid w:val="00BE646C"/>
    <w:rsid w:val="00BE6916"/>
    <w:rsid w:val="00C43161"/>
    <w:rsid w:val="00C61818"/>
    <w:rsid w:val="00C63F1D"/>
    <w:rsid w:val="00C653BB"/>
    <w:rsid w:val="00C9370E"/>
    <w:rsid w:val="00CA1CBB"/>
    <w:rsid w:val="00CA4C74"/>
    <w:rsid w:val="00CB1702"/>
    <w:rsid w:val="00CE565C"/>
    <w:rsid w:val="00CF32BA"/>
    <w:rsid w:val="00CF44F6"/>
    <w:rsid w:val="00CF5029"/>
    <w:rsid w:val="00D05689"/>
    <w:rsid w:val="00D558E1"/>
    <w:rsid w:val="00D56FFC"/>
    <w:rsid w:val="00D61E3B"/>
    <w:rsid w:val="00D74C29"/>
    <w:rsid w:val="00D9749D"/>
    <w:rsid w:val="00DB601A"/>
    <w:rsid w:val="00DE7A50"/>
    <w:rsid w:val="00E031D4"/>
    <w:rsid w:val="00E11DEE"/>
    <w:rsid w:val="00E46DE9"/>
    <w:rsid w:val="00E65943"/>
    <w:rsid w:val="00E71BDD"/>
    <w:rsid w:val="00E92E1F"/>
    <w:rsid w:val="00EA1E08"/>
    <w:rsid w:val="00EB2DCA"/>
    <w:rsid w:val="00ED2C2C"/>
    <w:rsid w:val="00EF122D"/>
    <w:rsid w:val="00F045CF"/>
    <w:rsid w:val="00F1013F"/>
    <w:rsid w:val="00F36A2C"/>
    <w:rsid w:val="00F42168"/>
    <w:rsid w:val="00F436D3"/>
    <w:rsid w:val="00F50759"/>
    <w:rsid w:val="00F91359"/>
    <w:rsid w:val="00FC7A45"/>
    <w:rsid w:val="00FD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A975"/>
  <w15:chartTrackingRefBased/>
  <w15:docId w15:val="{5F6A2598-AC8A-43E5-86A4-4B484232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46C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Heading1"/>
    <w:qFormat/>
    <w:rsid w:val="004541E8"/>
    <w:pPr>
      <w:spacing w:before="0" w:after="240" w:line="240" w:lineRule="auto"/>
      <w:jc w:val="both"/>
    </w:pPr>
    <w:rPr>
      <w:b w:val="0"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BE646C"/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541E8"/>
    <w:pPr>
      <w:spacing w:after="200" w:line="240" w:lineRule="auto"/>
    </w:pPr>
    <w:rPr>
      <w:rFonts w:asciiTheme="majorHAnsi" w:eastAsiaTheme="minorHAnsi" w:hAnsiTheme="majorHAnsi"/>
      <w:b/>
      <w:i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39"/>
    <w:rsid w:val="0043428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28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2836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A92836"/>
  </w:style>
  <w:style w:type="paragraph" w:styleId="ListParagraph">
    <w:name w:val="List Paragraph"/>
    <w:basedOn w:val="Normal"/>
    <w:uiPriority w:val="34"/>
    <w:qFormat/>
    <w:rsid w:val="00140D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C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6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A6B"/>
  </w:style>
  <w:style w:type="paragraph" w:styleId="Footer">
    <w:name w:val="footer"/>
    <w:basedOn w:val="Normal"/>
    <w:link w:val="FooterChar"/>
    <w:uiPriority w:val="99"/>
    <w:unhideWhenUsed/>
    <w:rsid w:val="00266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08E214B3FE5440A90C56D5D8FCC94F" ma:contentTypeVersion="14" ma:contentTypeDescription="Create a new document." ma:contentTypeScope="" ma:versionID="2d2c53951d23fb9badc4281c4d38c9ba">
  <xsd:schema xmlns:xsd="http://www.w3.org/2001/XMLSchema" xmlns:xs="http://www.w3.org/2001/XMLSchema" xmlns:p="http://schemas.microsoft.com/office/2006/metadata/properties" xmlns:ns3="960b92f0-8102-4064-9239-e96a3b7f0abe" xmlns:ns4="e3600b8c-7979-4a33-a372-8721d13d47ce" targetNamespace="http://schemas.microsoft.com/office/2006/metadata/properties" ma:root="true" ma:fieldsID="d62b6c6ee630ebf09beab1022d3cb6de" ns3:_="" ns4:_="">
    <xsd:import namespace="960b92f0-8102-4064-9239-e96a3b7f0abe"/>
    <xsd:import namespace="e3600b8c-7979-4a33-a372-8721d13d47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b92f0-8102-4064-9239-e96a3b7f0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00b8c-7979-4a33-a372-8721d13d47c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713A64-FBEC-4B38-B72F-C4809AA6B7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81326A-A074-477A-8A75-BFACA9EF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0b92f0-8102-4064-9239-e96a3b7f0abe"/>
    <ds:schemaRef ds:uri="e3600b8c-7979-4a33-a372-8721d13d4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6C1B0E-3A37-43C6-A206-9C5CB0B8F5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132</Words>
  <Characters>1215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ochems</dc:creator>
  <cp:keywords/>
  <dc:description/>
  <cp:lastModifiedBy>Angela Jochems</cp:lastModifiedBy>
  <cp:revision>6</cp:revision>
  <dcterms:created xsi:type="dcterms:W3CDTF">2024-03-28T11:56:00Z</dcterms:created>
  <dcterms:modified xsi:type="dcterms:W3CDTF">2024-03-2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08E214B3FE5440A90C56D5D8FCC94F</vt:lpwstr>
  </property>
</Properties>
</file>